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1DDAE" w14:textId="7814817C" w:rsidR="005B3512" w:rsidRPr="007D39FB" w:rsidRDefault="005B3512" w:rsidP="005B3512">
      <w:pPr>
        <w:pStyle w:val="Heading1"/>
        <w:rPr>
          <w:rFonts w:ascii="Arial" w:hAnsi="Arial" w:cs="Arial"/>
        </w:rPr>
      </w:pPr>
      <w:r w:rsidRPr="007D39FB">
        <w:rPr>
          <w:rFonts w:ascii="Arial" w:hAnsi="Arial" w:cs="Arial"/>
        </w:rPr>
        <w:t>Supplementary Material 2: initial item pool</w:t>
      </w:r>
    </w:p>
    <w:tbl>
      <w:tblPr>
        <w:tblStyle w:val="TableGrid"/>
        <w:tblW w:w="14152" w:type="dxa"/>
        <w:tblLook w:val="04A0" w:firstRow="1" w:lastRow="0" w:firstColumn="1" w:lastColumn="0" w:noHBand="0" w:noVBand="1"/>
      </w:tblPr>
      <w:tblGrid>
        <w:gridCol w:w="2263"/>
        <w:gridCol w:w="2415"/>
        <w:gridCol w:w="6662"/>
        <w:gridCol w:w="2812"/>
      </w:tblGrid>
      <w:tr w:rsidR="00E05F86" w:rsidRPr="008731B8" w14:paraId="73706750" w14:textId="77777777" w:rsidTr="00693CE8">
        <w:trPr>
          <w:trHeight w:val="384"/>
        </w:trPr>
        <w:tc>
          <w:tcPr>
            <w:tcW w:w="141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29A25" w14:textId="4E707DAB" w:rsidR="00E05F86" w:rsidRPr="007D39FB" w:rsidRDefault="00E05F86" w:rsidP="00B1026B">
            <w:pPr>
              <w:pStyle w:val="Heading2"/>
              <w:outlineLvl w:val="1"/>
              <w:rPr>
                <w:rFonts w:ascii="Arial" w:hAnsi="Arial" w:cs="Arial"/>
              </w:rPr>
            </w:pPr>
            <w:r w:rsidRPr="007D39FB">
              <w:rPr>
                <w:rFonts w:ascii="Arial" w:hAnsi="Arial" w:cs="Arial"/>
              </w:rPr>
              <w:t>Cardiac Teachable Moment Framework (</w:t>
            </w:r>
            <w:proofErr w:type="spellStart"/>
            <w:r w:rsidRPr="007D39FB">
              <w:rPr>
                <w:rFonts w:ascii="Arial" w:hAnsi="Arial" w:cs="Arial"/>
              </w:rPr>
              <w:t>CardiacTM</w:t>
            </w:r>
            <w:proofErr w:type="spellEnd"/>
            <w:r w:rsidRPr="007D39FB">
              <w:rPr>
                <w:rFonts w:ascii="Arial" w:hAnsi="Arial" w:cs="Arial"/>
              </w:rPr>
              <w:t>)</w:t>
            </w:r>
            <w:r w:rsidR="00BD7232" w:rsidRPr="007D39FB">
              <w:rPr>
                <w:rFonts w:ascii="Arial" w:hAnsi="Arial" w:cs="Arial"/>
              </w:rPr>
              <w:t>-</w:t>
            </w:r>
            <w:r w:rsidRPr="007D39FB">
              <w:rPr>
                <w:rFonts w:ascii="Arial" w:hAnsi="Arial" w:cs="Arial"/>
              </w:rPr>
              <w:t>scale</w:t>
            </w:r>
          </w:p>
        </w:tc>
      </w:tr>
      <w:tr w:rsidR="00F24672" w:rsidRPr="008731B8" w14:paraId="5EB4F6F8" w14:textId="77777777" w:rsidTr="00E05F86">
        <w:trPr>
          <w:trHeight w:val="384"/>
        </w:trPr>
        <w:tc>
          <w:tcPr>
            <w:tcW w:w="2263" w:type="dxa"/>
            <w:tcBorders>
              <w:top w:val="single" w:sz="4" w:space="0" w:color="auto"/>
            </w:tcBorders>
          </w:tcPr>
          <w:p w14:paraId="0620EE84" w14:textId="77777777" w:rsidR="00F24672" w:rsidRPr="007D39FB" w:rsidRDefault="00F24672" w:rsidP="00693CE8">
            <w:pPr>
              <w:rPr>
                <w:rFonts w:ascii="Arial" w:hAnsi="Arial" w:cs="Arial"/>
                <w:b/>
                <w:lang w:val="en-US"/>
              </w:rPr>
            </w:pPr>
            <w:bookmarkStart w:id="0" w:name="_Hlk82170606"/>
            <w:r w:rsidRPr="007D39FB">
              <w:rPr>
                <w:rFonts w:ascii="Arial" w:hAnsi="Arial" w:cs="Arial"/>
                <w:b/>
                <w:lang w:val="en-US"/>
              </w:rPr>
              <w:t>Construct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386AE72A" w14:textId="77777777" w:rsidR="00F24672" w:rsidRPr="007D39FB" w:rsidRDefault="00F24672" w:rsidP="00693CE8">
            <w:pPr>
              <w:rPr>
                <w:rFonts w:ascii="Arial" w:hAnsi="Arial" w:cs="Arial"/>
                <w:b/>
                <w:lang w:val="en-US"/>
              </w:rPr>
            </w:pPr>
            <w:r w:rsidRPr="007D39FB">
              <w:rPr>
                <w:rFonts w:ascii="Arial" w:hAnsi="Arial" w:cs="Arial"/>
                <w:b/>
                <w:lang w:val="en-US"/>
              </w:rPr>
              <w:t>Subdomain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78330C59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/>
                <w:lang w:val="en-US"/>
              </w:rPr>
              <w:t>Item</w:t>
            </w:r>
          </w:p>
        </w:tc>
        <w:tc>
          <w:tcPr>
            <w:tcW w:w="2812" w:type="dxa"/>
            <w:tcBorders>
              <w:top w:val="single" w:sz="4" w:space="0" w:color="auto"/>
            </w:tcBorders>
          </w:tcPr>
          <w:p w14:paraId="12498D48" w14:textId="1250F669" w:rsidR="00F24672" w:rsidRPr="007D39FB" w:rsidRDefault="00E05F86" w:rsidP="00693CE8">
            <w:pPr>
              <w:rPr>
                <w:rFonts w:ascii="Arial" w:hAnsi="Arial" w:cs="Arial"/>
                <w:b/>
                <w:lang w:val="en-US"/>
              </w:rPr>
            </w:pPr>
            <w:r w:rsidRPr="007D39FB">
              <w:rPr>
                <w:rFonts w:ascii="Arial" w:hAnsi="Arial" w:cs="Arial"/>
                <w:b/>
                <w:lang w:val="en-US"/>
              </w:rPr>
              <w:t>Source</w:t>
            </w:r>
            <w:r w:rsidR="004A4E1D" w:rsidRPr="007D39FB">
              <w:rPr>
                <w:rFonts w:ascii="Arial" w:hAnsi="Arial" w:cs="Arial"/>
                <w:b/>
                <w:lang w:val="en-US"/>
              </w:rPr>
              <w:t>/</w:t>
            </w:r>
            <w:r w:rsidR="004C5467" w:rsidRPr="007D39FB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7D39FB">
              <w:rPr>
                <w:rFonts w:ascii="Arial" w:hAnsi="Arial" w:cs="Arial"/>
                <w:b/>
                <w:lang w:val="en-US"/>
              </w:rPr>
              <w:t>adapted from</w:t>
            </w:r>
            <w:r w:rsidR="004A4E1D" w:rsidRPr="007D39FB">
              <w:rPr>
                <w:rFonts w:ascii="Arial" w:hAnsi="Arial" w:cs="Arial"/>
                <w:b/>
                <w:lang w:val="en-US"/>
              </w:rPr>
              <w:t xml:space="preserve">/ </w:t>
            </w:r>
            <w:r w:rsidR="004C5467" w:rsidRPr="007D39FB">
              <w:rPr>
                <w:rFonts w:ascii="Arial" w:hAnsi="Arial" w:cs="Arial"/>
                <w:b/>
                <w:lang w:val="en-US"/>
              </w:rPr>
              <w:t xml:space="preserve"> inspired by</w:t>
            </w:r>
            <w:r w:rsidRPr="007D39FB">
              <w:rPr>
                <w:rFonts w:ascii="Arial" w:hAnsi="Arial" w:cs="Arial"/>
                <w:b/>
                <w:lang w:val="en-US"/>
              </w:rPr>
              <w:t>:</w:t>
            </w:r>
          </w:p>
          <w:p w14:paraId="596DA738" w14:textId="454D0E82" w:rsidR="00274ABB" w:rsidRPr="007D39FB" w:rsidRDefault="00274ABB" w:rsidP="00693CE8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F24672" w:rsidRPr="007D39FB" w14:paraId="5C88704D" w14:textId="77777777" w:rsidTr="00E05F86">
        <w:trPr>
          <w:trHeight w:val="364"/>
        </w:trPr>
        <w:tc>
          <w:tcPr>
            <w:tcW w:w="2263" w:type="dxa"/>
          </w:tcPr>
          <w:p w14:paraId="5F7369F3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/>
                <w:sz w:val="18"/>
                <w:szCs w:val="18"/>
                <w:lang w:val="en-US"/>
              </w:rPr>
              <w:t>Risk perception</w:t>
            </w:r>
          </w:p>
        </w:tc>
        <w:tc>
          <w:tcPr>
            <w:tcW w:w="2415" w:type="dxa"/>
          </w:tcPr>
          <w:p w14:paraId="69B471A8" w14:textId="7C9A59E6" w:rsidR="00F24672" w:rsidRPr="007D39FB" w:rsidRDefault="00F24672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Perceived susceptibility and severity of CVD</w:t>
            </w:r>
          </w:p>
        </w:tc>
        <w:tc>
          <w:tcPr>
            <w:tcW w:w="6662" w:type="dxa"/>
          </w:tcPr>
          <w:p w14:paraId="4A7926D4" w14:textId="69081214" w:rsidR="00F2467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. </w:t>
            </w:r>
            <w:r w:rsidR="006A2F73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It is likely that I will experience a/another heart attack or stroke </w:t>
            </w:r>
            <w:r w:rsidR="008A26D8">
              <w:rPr>
                <w:rFonts w:ascii="Arial" w:hAnsi="Arial" w:cs="Arial"/>
                <w:sz w:val="18"/>
                <w:szCs w:val="18"/>
                <w:lang w:val="en-US"/>
              </w:rPr>
              <w:t>at some point</w:t>
            </w:r>
            <w:r w:rsidR="006A2F73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in my life.</w:t>
            </w:r>
          </w:p>
        </w:tc>
        <w:tc>
          <w:tcPr>
            <w:tcW w:w="2812" w:type="dxa"/>
          </w:tcPr>
          <w:p w14:paraId="24D362F7" w14:textId="0FE662B3" w:rsidR="00F24672" w:rsidRPr="007D39FB" w:rsidRDefault="00405E43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Woringer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5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2B79A0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&amp; </w:t>
            </w:r>
            <w:proofErr w:type="spellStart"/>
            <w:r w:rsidR="002B79A0" w:rsidRPr="007D39FB">
              <w:rPr>
                <w:rFonts w:ascii="Arial" w:hAnsi="Arial" w:cs="Arial"/>
                <w:bCs/>
                <w:sz w:val="18"/>
                <w:szCs w:val="18"/>
              </w:rPr>
              <w:t>Ammouri</w:t>
            </w:r>
            <w:proofErr w:type="spellEnd"/>
            <w:r w:rsidR="002B79A0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="002B79A0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Ammouri&lt;/Author&gt;&lt;Year&gt;2008&lt;/Year&gt;&lt;RecNum&gt;132&lt;/RecNum&gt;&lt;DisplayText&gt;(2)&lt;/DisplayText&gt;&lt;record&gt;&lt;rec-number&gt;132&lt;/rec-number&gt;&lt;foreign-keys&gt;&lt;key app="EN" db-id="2rfsappzipffateprtqpxdpd2t0sz299xfsv" timestamp="1618577845"&gt;132&lt;/key&gt;&lt;/foreign-keys&gt;&lt;ref-type name="Journal Article"&gt;17&lt;/ref-type&gt;&lt;contributors&gt;&lt;authors&gt;&lt;author&gt;Ammouri, A. A.&lt;/author&gt;&lt;author&gt;Neuberger, G.&lt;/author&gt;&lt;/authors&gt;&lt;/contributors&gt;&lt;auth-address&gt;School of Nursing, Hashemite University, Zarqa, Jordan. aammouri@hu.edu.jo&lt;/auth-address&gt;&lt;titles&gt;&lt;title&gt;The Perception of Risk of Heart Disease Scale: development and psychometric analysis&lt;/title&gt;&lt;secondary-title&gt;J Nurs Meas&lt;/secondary-title&gt;&lt;/titles&gt;&lt;periodical&gt;&lt;full-title&gt;J Nurs Meas&lt;/full-title&gt;&lt;/periodical&gt;&lt;pages&gt;83-97&lt;/pages&gt;&lt;volume&gt;16&lt;/volume&gt;&lt;number&gt;2&lt;/number&gt;&lt;edition&gt;2008/10/23&lt;/edition&gt;&lt;keywords&gt;&lt;keyword&gt;Adolescent&lt;/keyword&gt;&lt;keyword&gt;Adult&lt;/keyword&gt;&lt;keyword&gt;Aged&lt;/keyword&gt;&lt;keyword&gt;Analysis of Variance&lt;/keyword&gt;&lt;keyword&gt;*Attitude to Health&lt;/keyword&gt;&lt;keyword&gt;Cross-Sectional Studies&lt;/keyword&gt;&lt;keyword&gt;Female&lt;/keyword&gt;&lt;keyword&gt;Health Promotion&lt;/keyword&gt;&lt;keyword&gt;Heart Diseases/*etiology&lt;/keyword&gt;&lt;keyword&gt;Humans&lt;/keyword&gt;&lt;keyword&gt;Jordan&lt;/keyword&gt;&lt;keyword&gt;Life Style&lt;/keyword&gt;&lt;keyword&gt;Male&lt;/keyword&gt;&lt;keyword&gt;Middle Aged&lt;/keyword&gt;&lt;keyword&gt;Models, Psychological&lt;/keyword&gt;&lt;keyword&gt;Nursing Assessment/*methods/standards&lt;/keyword&gt;&lt;keyword&gt;Nursing Evaluation Research&lt;/keyword&gt;&lt;keyword&gt;Nursing Methodology Research&lt;/keyword&gt;&lt;keyword&gt;Principal Component Analysis&lt;/keyword&gt;&lt;keyword&gt;Psychometrics&lt;/keyword&gt;&lt;keyword&gt;Risk Assessment/*methods/standards&lt;/keyword&gt;&lt;keyword&gt;Risk Factors&lt;/keyword&gt;&lt;keyword&gt;*Self-Assessment&lt;/keyword&gt;&lt;keyword&gt;Surveys and Questionnaires/*standards&lt;/keyword&gt;&lt;/keywords&gt;&lt;dates&gt;&lt;year&gt;2008&lt;/year&gt;&lt;/dates&gt;&lt;isbn&gt;1061-3749 (Print)&amp;#xD;1061-3749&lt;/isbn&gt;&lt;accession-num&gt;18939714&lt;/accession-num&gt;&lt;urls&gt;&lt;/urls&gt;&lt;electronic-resource-num&gt;10.1891/1061-3749.16.2.83&lt;/electronic-resource-num&gt;&lt;remote-database-provider&gt;NLM&lt;/remote-database-provider&gt;&lt;language&gt;eng&lt;/language&gt;&lt;/record&gt;&lt;/Cite&gt;&lt;/EndNote&gt;</w:instrText>
            </w:r>
            <w:r w:rsidR="002B79A0"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)</w:t>
            </w:r>
            <w:r w:rsidR="002B79A0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3DB44FB3" w14:textId="77777777" w:rsidTr="00E05F86">
        <w:trPr>
          <w:trHeight w:val="364"/>
        </w:trPr>
        <w:tc>
          <w:tcPr>
            <w:tcW w:w="2263" w:type="dxa"/>
          </w:tcPr>
          <w:p w14:paraId="64B0514D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B2BDCA6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3CBCB8CD" w14:textId="7767FD43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2. </w:t>
            </w:r>
            <w:r w:rsidR="00E3386B" w:rsidRPr="007D39FB">
              <w:rPr>
                <w:rFonts w:ascii="Arial" w:hAnsi="Arial" w:cs="Arial"/>
                <w:sz w:val="18"/>
                <w:szCs w:val="18"/>
                <w:lang w:val="en-US"/>
              </w:rPr>
              <w:t>I think my chances of having a/another heart attack or stroke in the next ten years are low.</w:t>
            </w:r>
          </w:p>
        </w:tc>
        <w:tc>
          <w:tcPr>
            <w:tcW w:w="2812" w:type="dxa"/>
          </w:tcPr>
          <w:p w14:paraId="2F0A6AEA" w14:textId="15450A03" w:rsidR="006E67E2" w:rsidRPr="007D39FB" w:rsidRDefault="00405E43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Woringer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5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1E70F4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</w:tr>
      <w:tr w:rsidR="006E67E2" w:rsidRPr="007D39FB" w14:paraId="0BD4AF26" w14:textId="77777777" w:rsidTr="00542B46">
        <w:trPr>
          <w:trHeight w:val="128"/>
        </w:trPr>
        <w:tc>
          <w:tcPr>
            <w:tcW w:w="2263" w:type="dxa"/>
          </w:tcPr>
          <w:p w14:paraId="2BF72AA7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442C0788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6829D574" w14:textId="40F703CC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3</w:t>
            </w:r>
            <w:r w:rsidR="00E3386B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I </w:t>
            </w:r>
            <w:r w:rsidR="00553B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don’t</w:t>
            </w:r>
            <w:r w:rsidR="00E3386B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 expect to experience a/another heart attack or stroke.</w:t>
            </w:r>
          </w:p>
        </w:tc>
        <w:tc>
          <w:tcPr>
            <w:tcW w:w="2812" w:type="dxa"/>
          </w:tcPr>
          <w:p w14:paraId="27EEB64F" w14:textId="7D3A9043" w:rsidR="006E67E2" w:rsidRPr="007D39FB" w:rsidRDefault="001123A3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Woringer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5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5856F2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&amp; </w:t>
            </w:r>
            <w:proofErr w:type="spellStart"/>
            <w:r w:rsidR="005856F2" w:rsidRPr="007D39FB">
              <w:rPr>
                <w:rFonts w:ascii="Arial" w:hAnsi="Arial" w:cs="Arial"/>
                <w:bCs/>
                <w:sz w:val="18"/>
                <w:szCs w:val="18"/>
              </w:rPr>
              <w:t>Ammouri</w:t>
            </w:r>
            <w:proofErr w:type="spellEnd"/>
            <w:r w:rsidR="005856F2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</w:t>
            </w:r>
            <w:r w:rsidR="005856F2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Ammouri&lt;/Author&gt;&lt;Year&gt;2008&lt;/Year&gt;&lt;RecNum&gt;132&lt;/RecNum&gt;&lt;DisplayText&gt;(2)&lt;/DisplayText&gt;&lt;record&gt;&lt;rec-number&gt;132&lt;/rec-number&gt;&lt;foreign-keys&gt;&lt;key app="EN" db-id="2rfsappzipffateprtqpxdpd2t0sz299xfsv" timestamp="1618577845"&gt;132&lt;/key&gt;&lt;/foreign-keys&gt;&lt;ref-type name="Journal Article"&gt;17&lt;/ref-type&gt;&lt;contributors&gt;&lt;authors&gt;&lt;author&gt;Ammouri, A. A.&lt;/author&gt;&lt;author&gt;Neuberger, G.&lt;/author&gt;&lt;/authors&gt;&lt;/contributors&gt;&lt;auth-address&gt;School of Nursing, Hashemite University, Zarqa, Jordan. aammouri@hu.edu.jo&lt;/auth-address&gt;&lt;titles&gt;&lt;title&gt;The Perception of Risk of Heart Disease Scale: development and psychometric analysis&lt;/title&gt;&lt;secondary-title&gt;J Nurs Meas&lt;/secondary-title&gt;&lt;/titles&gt;&lt;periodical&gt;&lt;full-title&gt;J Nurs Meas&lt;/full-title&gt;&lt;/periodical&gt;&lt;pages&gt;83-97&lt;/pages&gt;&lt;volume&gt;16&lt;/volume&gt;&lt;number&gt;2&lt;/number&gt;&lt;edition&gt;2008/10/23&lt;/edition&gt;&lt;keywords&gt;&lt;keyword&gt;Adolescent&lt;/keyword&gt;&lt;keyword&gt;Adult&lt;/keyword&gt;&lt;keyword&gt;Aged&lt;/keyword&gt;&lt;keyword&gt;Analysis of Variance&lt;/keyword&gt;&lt;keyword&gt;*Attitude to Health&lt;/keyword&gt;&lt;keyword&gt;Cross-Sectional Studies&lt;/keyword&gt;&lt;keyword&gt;Female&lt;/keyword&gt;&lt;keyword&gt;Health Promotion&lt;/keyword&gt;&lt;keyword&gt;Heart Diseases/*etiology&lt;/keyword&gt;&lt;keyword&gt;Humans&lt;/keyword&gt;&lt;keyword&gt;Jordan&lt;/keyword&gt;&lt;keyword&gt;Life Style&lt;/keyword&gt;&lt;keyword&gt;Male&lt;/keyword&gt;&lt;keyword&gt;Middle Aged&lt;/keyword&gt;&lt;keyword&gt;Models, Psychological&lt;/keyword&gt;&lt;keyword&gt;Nursing Assessment/*methods/standards&lt;/keyword&gt;&lt;keyword&gt;Nursing Evaluation Research&lt;/keyword&gt;&lt;keyword&gt;Nursing Methodology Research&lt;/keyword&gt;&lt;keyword&gt;Principal Component Analysis&lt;/keyword&gt;&lt;keyword&gt;Psychometrics&lt;/keyword&gt;&lt;keyword&gt;Risk Assessment/*methods/standards&lt;/keyword&gt;&lt;keyword&gt;Risk Factors&lt;/keyword&gt;&lt;keyword&gt;*Self-Assessment&lt;/keyword&gt;&lt;keyword&gt;Surveys and Questionnaires/*standards&lt;/keyword&gt;&lt;/keywords&gt;&lt;dates&gt;&lt;year&gt;2008&lt;/year&gt;&lt;/dates&gt;&lt;isbn&gt;1061-3749 (Print)&amp;#xD;1061-3749&lt;/isbn&gt;&lt;accession-num&gt;18939714&lt;/accession-num&gt;&lt;urls&gt;&lt;/urls&gt;&lt;electronic-resource-num&gt;10.1891/1061-3749.16.2.83&lt;/electronic-resource-num&gt;&lt;remote-database-provider&gt;NLM&lt;/remote-database-provider&gt;&lt;language&gt;eng&lt;/language&gt;&lt;/record&gt;&lt;/Cite&gt;&lt;/EndNote&gt;</w:instrText>
            </w:r>
            <w:r w:rsidR="005856F2"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)</w:t>
            </w:r>
            <w:r w:rsidR="005856F2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6E225164" w14:textId="77777777" w:rsidTr="00E05F86">
        <w:trPr>
          <w:trHeight w:val="364"/>
        </w:trPr>
        <w:tc>
          <w:tcPr>
            <w:tcW w:w="2263" w:type="dxa"/>
          </w:tcPr>
          <w:p w14:paraId="13C90EC1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2347BC2F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120B2826" w14:textId="57CA5262" w:rsidR="006E67E2" w:rsidRPr="007D39FB" w:rsidRDefault="006E67E2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4.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I</w:t>
            </w:r>
            <w:r w:rsidR="00E3386B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 would find it serious to experience another heart attack or stroke. </w:t>
            </w:r>
          </w:p>
        </w:tc>
        <w:tc>
          <w:tcPr>
            <w:tcW w:w="2812" w:type="dxa"/>
          </w:tcPr>
          <w:p w14:paraId="511001CF" w14:textId="26A731AB" w:rsidR="006E67E2" w:rsidRPr="007D39FB" w:rsidRDefault="0055674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Shiloh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Shiloh&lt;/Author&gt;&lt;Year&gt;2013&lt;/Year&gt;&lt;RecNum&gt;135&lt;/RecNum&gt;&lt;DisplayText&gt;(4)&lt;/DisplayText&gt;&lt;record&gt;&lt;rec-number&gt;135&lt;/rec-number&gt;&lt;foreign-keys&gt;&lt;key app="EN" db-id="2rfsappzipffateprtqpxdpd2t0sz299xfsv" timestamp="1618577952"&gt;135&lt;/key&gt;&lt;/foreign-keys&gt;&lt;ref-type name="Journal Article"&gt;17&lt;/ref-type&gt;&lt;contributors&gt;&lt;authors&gt;&lt;author&gt;Shiloh, S.&lt;/author&gt;&lt;author&gt;Wade, C. H.&lt;/author&gt;&lt;author&gt;Roberts, J. S.&lt;/author&gt;&lt;author&gt;Alford, S. H.&lt;/author&gt;&lt;author&gt;Biesecker, B. B.&lt;/author&gt;&lt;/authors&gt;&lt;/contributors&gt;&lt;auth-address&gt;School of Psychological Sciences, Tel Aviv University, Tel Aviv, Israel. shoshi@freud.tau.ac.il&lt;/auth-address&gt;&lt;titles&gt;&lt;title&gt;Associations between risk perceptions and worry about common diseases: a between- and within-subjects examination&lt;/title&gt;&lt;secondary-title&gt;Psychol Health&lt;/secondary-title&gt;&lt;/titles&gt;&lt;periodical&gt;&lt;full-title&gt;Psychol Health&lt;/full-title&gt;&lt;/periodical&gt;&lt;pages&gt;434-49&lt;/pages&gt;&lt;volume&gt;28&lt;/volume&gt;&lt;number&gt;4&lt;/number&gt;&lt;edition&gt;2012/11/06&lt;/edition&gt;&lt;keywords&gt;&lt;keyword&gt;Adult&lt;/keyword&gt;&lt;keyword&gt;Anxiety/*etiology&lt;/keyword&gt;&lt;keyword&gt;*Attitude to Health&lt;/keyword&gt;&lt;keyword&gt;Cardiovascular Diseases/genetics/*psychology&lt;/keyword&gt;&lt;keyword&gt;Female&lt;/keyword&gt;&lt;keyword&gt;Genetic Predisposition to Disease&lt;/keyword&gt;&lt;keyword&gt;Genetic Testing&lt;/keyword&gt;&lt;keyword&gt;Health Surveys&lt;/keyword&gt;&lt;keyword&gt;Humans&lt;/keyword&gt;&lt;keyword&gt;Male&lt;/keyword&gt;&lt;keyword&gt;Metabolic Diseases/genetics/*psychology&lt;/keyword&gt;&lt;keyword&gt;Neoplasms/genetics/*psychology&lt;/keyword&gt;&lt;keyword&gt;Risk Assessment&lt;/keyword&gt;&lt;keyword&gt;Risk Factors&lt;/keyword&gt;&lt;keyword&gt;Severity of Illness Index&lt;/keyword&gt;&lt;keyword&gt;Sex Factors&lt;/keyword&gt;&lt;/keywords&gt;&lt;dates&gt;&lt;year&gt;2013&lt;/year&gt;&lt;/dates&gt;&lt;isbn&gt;0887-0446 (Print)&amp;#xD;0887-0446&lt;/isbn&gt;&lt;accession-num&gt;23121110&lt;/accession-num&gt;&lt;urls&gt;&lt;/urls&gt;&lt;custom2&gt;PMC3566271&lt;/custom2&gt;&lt;custom6&gt;NIHMS294888&lt;/custom6&gt;&lt;electronic-resource-num&gt;10.1080/08870446.2012.737464&lt;/electronic-resource-num&gt;&lt;remote-database-provider&gt;NLM&lt;/remote-database-provider&gt;&lt;language&gt;eng&lt;/language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4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0CE66363" w14:textId="77777777" w:rsidTr="00E05F86">
        <w:trPr>
          <w:trHeight w:val="364"/>
        </w:trPr>
        <w:tc>
          <w:tcPr>
            <w:tcW w:w="2263" w:type="dxa"/>
          </w:tcPr>
          <w:p w14:paraId="5FA50328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876F115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660BA232" w14:textId="1A7F591E" w:rsidR="006E67E2" w:rsidRPr="007D39FB" w:rsidRDefault="001D11D9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5</w:t>
            </w:r>
            <w:r w:rsidR="006E67E2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542B46" w:rsidRPr="007D39FB">
              <w:rPr>
                <w:rFonts w:ascii="Arial" w:hAnsi="Arial" w:cs="Arial"/>
                <w:sz w:val="18"/>
                <w:szCs w:val="18"/>
                <w:lang w:val="en-US"/>
              </w:rPr>
              <w:t>Prior to my cardiac event, my lifestyle was bad for my heart.</w:t>
            </w:r>
          </w:p>
        </w:tc>
        <w:tc>
          <w:tcPr>
            <w:tcW w:w="2812" w:type="dxa"/>
          </w:tcPr>
          <w:p w14:paraId="675A43C2" w14:textId="17020E2F" w:rsidR="006E67E2" w:rsidRPr="007D39FB" w:rsidRDefault="002F3015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6E67E2" w:rsidRPr="007D39FB" w14:paraId="712003F4" w14:textId="77777777" w:rsidTr="00E05F86">
        <w:trPr>
          <w:trHeight w:val="364"/>
        </w:trPr>
        <w:tc>
          <w:tcPr>
            <w:tcW w:w="2263" w:type="dxa"/>
          </w:tcPr>
          <w:p w14:paraId="68645836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6C98FB96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43F89FE1" w14:textId="0EE3FA7B" w:rsidR="006E67E2" w:rsidRPr="007D39FB" w:rsidRDefault="001D11D9" w:rsidP="00693CE8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 w:rsidR="006E67E2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542B46" w:rsidRPr="007D39FB">
              <w:rPr>
                <w:rFonts w:ascii="Arial" w:hAnsi="Arial" w:cs="Arial"/>
                <w:sz w:val="18"/>
                <w:szCs w:val="18"/>
                <w:lang w:val="en-US"/>
              </w:rPr>
              <w:t>My lifestyle, as is, is not bad for my heart.</w:t>
            </w:r>
          </w:p>
        </w:tc>
        <w:tc>
          <w:tcPr>
            <w:tcW w:w="2812" w:type="dxa"/>
          </w:tcPr>
          <w:p w14:paraId="341A5447" w14:textId="6C93F9EF" w:rsidR="006E67E2" w:rsidRPr="007D39FB" w:rsidRDefault="005856F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Ammouri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Ammouri&lt;/Author&gt;&lt;Year&gt;2008&lt;/Year&gt;&lt;RecNum&gt;132&lt;/RecNum&gt;&lt;DisplayText&gt;(2)&lt;/DisplayText&gt;&lt;record&gt;&lt;rec-number&gt;132&lt;/rec-number&gt;&lt;foreign-keys&gt;&lt;key app="EN" db-id="2rfsappzipffateprtqpxdpd2t0sz299xfsv" timestamp="1618577845"&gt;132&lt;/key&gt;&lt;/foreign-keys&gt;&lt;ref-type name="Journal Article"&gt;17&lt;/ref-type&gt;&lt;contributors&gt;&lt;authors&gt;&lt;author&gt;Ammouri, A. A.&lt;/author&gt;&lt;author&gt;Neuberger, G.&lt;/author&gt;&lt;/authors&gt;&lt;/contributors&gt;&lt;auth-address&gt;School of Nursing, Hashemite University, Zarqa, Jordan. aammouri@hu.edu.jo&lt;/auth-address&gt;&lt;titles&gt;&lt;title&gt;The Perception of Risk of Heart Disease Scale: development and psychometric analysis&lt;/title&gt;&lt;secondary-title&gt;J Nurs Meas&lt;/secondary-title&gt;&lt;/titles&gt;&lt;periodical&gt;&lt;full-title&gt;J Nurs Meas&lt;/full-title&gt;&lt;/periodical&gt;&lt;pages&gt;83-97&lt;/pages&gt;&lt;volume&gt;16&lt;/volume&gt;&lt;number&gt;2&lt;/number&gt;&lt;edition&gt;2008/10/23&lt;/edition&gt;&lt;keywords&gt;&lt;keyword&gt;Adolescent&lt;/keyword&gt;&lt;keyword&gt;Adult&lt;/keyword&gt;&lt;keyword&gt;Aged&lt;/keyword&gt;&lt;keyword&gt;Analysis of Variance&lt;/keyword&gt;&lt;keyword&gt;*Attitude to Health&lt;/keyword&gt;&lt;keyword&gt;Cross-Sectional Studies&lt;/keyword&gt;&lt;keyword&gt;Female&lt;/keyword&gt;&lt;keyword&gt;Health Promotion&lt;/keyword&gt;&lt;keyword&gt;Heart Diseases/*etiology&lt;/keyword&gt;&lt;keyword&gt;Humans&lt;/keyword&gt;&lt;keyword&gt;Jordan&lt;/keyword&gt;&lt;keyword&gt;Life Style&lt;/keyword&gt;&lt;keyword&gt;Male&lt;/keyword&gt;&lt;keyword&gt;Middle Aged&lt;/keyword&gt;&lt;keyword&gt;Models, Psychological&lt;/keyword&gt;&lt;keyword&gt;Nursing Assessment/*methods/standards&lt;/keyword&gt;&lt;keyword&gt;Nursing Evaluation Research&lt;/keyword&gt;&lt;keyword&gt;Nursing Methodology Research&lt;/keyword&gt;&lt;keyword&gt;Principal Component Analysis&lt;/keyword&gt;&lt;keyword&gt;Psychometrics&lt;/keyword&gt;&lt;keyword&gt;Risk Assessment/*methods/standards&lt;/keyword&gt;&lt;keyword&gt;Risk Factors&lt;/keyword&gt;&lt;keyword&gt;*Self-Assessment&lt;/keyword&gt;&lt;keyword&gt;Surveys and Questionnaires/*standards&lt;/keyword&gt;&lt;/keywords&gt;&lt;dates&gt;&lt;year&gt;2008&lt;/year&gt;&lt;/dates&gt;&lt;isbn&gt;1061-3749 (Print)&amp;#xD;1061-3749&lt;/isbn&gt;&lt;accession-num&gt;18939714&lt;/accession-num&gt;&lt;urls&gt;&lt;/urls&gt;&lt;electronic-resource-num&gt;10.1891/1061-3749.16.2.83&lt;/electronic-resource-num&gt;&lt;remote-database-provider&gt;NLM&lt;/remote-database-provider&gt;&lt;language&gt;eng&lt;/language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046E5C79" w14:textId="77777777" w:rsidTr="00E05F86">
        <w:trPr>
          <w:trHeight w:val="364"/>
        </w:trPr>
        <w:tc>
          <w:tcPr>
            <w:tcW w:w="2263" w:type="dxa"/>
          </w:tcPr>
          <w:p w14:paraId="7EF90464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322A7BB2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22D82FD0" w14:textId="5CCFC7BB" w:rsidR="006E67E2" w:rsidRPr="007D39FB" w:rsidRDefault="001D11D9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7</w:t>
            </w:r>
            <w:r w:rsidR="006E67E2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.</w:t>
            </w:r>
            <w:r w:rsidR="00690209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With my lifestyle as is, I think my chances of having another heart attack or stroke are small.</w:t>
            </w:r>
          </w:p>
        </w:tc>
        <w:tc>
          <w:tcPr>
            <w:tcW w:w="2812" w:type="dxa"/>
          </w:tcPr>
          <w:p w14:paraId="5AAEF15D" w14:textId="55DEA731" w:rsidR="006E67E2" w:rsidRPr="007D39FB" w:rsidRDefault="00BA0981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0BEB3FC9" w14:textId="77777777" w:rsidTr="00E05F86">
        <w:trPr>
          <w:trHeight w:val="364"/>
        </w:trPr>
        <w:tc>
          <w:tcPr>
            <w:tcW w:w="2263" w:type="dxa"/>
          </w:tcPr>
          <w:p w14:paraId="13A48719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29DF984F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01E2DA75" w14:textId="53C9D2DC" w:rsidR="006E67E2" w:rsidRPr="007D39FB" w:rsidRDefault="001D11D9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8</w:t>
            </w:r>
            <w:r w:rsidR="006E67E2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69020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With a healthier lifestyle. </w:t>
            </w:r>
            <w:r w:rsidR="00542B46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I think my chance of having another heart attack or stroke </w:t>
            </w:r>
            <w:r w:rsidR="0069020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is</w:t>
            </w:r>
            <w:r w:rsidR="00542B46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 low. </w:t>
            </w:r>
          </w:p>
        </w:tc>
        <w:tc>
          <w:tcPr>
            <w:tcW w:w="2812" w:type="dxa"/>
          </w:tcPr>
          <w:p w14:paraId="76E3601D" w14:textId="75D1C1C9" w:rsidR="006E67E2" w:rsidRPr="007D39FB" w:rsidRDefault="00BA0981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029C3501" w14:textId="77777777" w:rsidTr="00E05F86">
        <w:trPr>
          <w:trHeight w:val="364"/>
        </w:trPr>
        <w:tc>
          <w:tcPr>
            <w:tcW w:w="2263" w:type="dxa"/>
          </w:tcPr>
          <w:p w14:paraId="6CADEC78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6755B2C6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5DB84772" w14:textId="04C3BC37" w:rsidR="006E67E2" w:rsidRPr="007D39FB" w:rsidRDefault="001D11D9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9</w:t>
            </w:r>
            <w:r w:rsidR="006E67E2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2055F4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A healthy lifestyle has little impact on my chance of another heart attack or stroke. </w:t>
            </w:r>
          </w:p>
        </w:tc>
        <w:tc>
          <w:tcPr>
            <w:tcW w:w="2812" w:type="dxa"/>
          </w:tcPr>
          <w:p w14:paraId="0199C160" w14:textId="2C02BAE6" w:rsidR="006E67E2" w:rsidRPr="007D39FB" w:rsidRDefault="008B5F98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Woringer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5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F24672" w:rsidRPr="007D39FB" w14:paraId="27FE853F" w14:textId="77777777" w:rsidTr="00E05F86">
        <w:trPr>
          <w:trHeight w:val="384"/>
        </w:trPr>
        <w:tc>
          <w:tcPr>
            <w:tcW w:w="2263" w:type="dxa"/>
          </w:tcPr>
          <w:p w14:paraId="79491A41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0481191E" w14:textId="35C16D99" w:rsidR="00F24672" w:rsidRPr="007D39FB" w:rsidRDefault="00F24672" w:rsidP="00F24672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Perceived relative risk</w:t>
            </w:r>
          </w:p>
        </w:tc>
        <w:tc>
          <w:tcPr>
            <w:tcW w:w="6662" w:type="dxa"/>
          </w:tcPr>
          <w:p w14:paraId="67AD3DC8" w14:textId="384A8570" w:rsidR="00F2467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1</w:t>
            </w:r>
            <w:r w:rsidR="001D11D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0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2055F4" w:rsidRPr="007D39FB">
              <w:rPr>
                <w:rFonts w:ascii="Arial" w:hAnsi="Arial" w:cs="Arial"/>
                <w:sz w:val="18"/>
                <w:szCs w:val="18"/>
                <w:lang w:val="en-US"/>
              </w:rPr>
              <w:t>I think my chances of having another heart attack or stroke are higher than those of other people my age and weight.</w:t>
            </w:r>
            <w:r w:rsidR="002055F4"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12" w:type="dxa"/>
          </w:tcPr>
          <w:p w14:paraId="7C281019" w14:textId="5F6FFB33" w:rsidR="00F24672" w:rsidRPr="007D39FB" w:rsidRDefault="00C825DE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Davidson et al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Davidson&lt;/Author&gt;&lt;Year&gt;2011&lt;/Year&gt;&lt;RecNum&gt;141&lt;/RecNum&gt;&lt;DisplayText&gt;(6)&lt;/DisplayText&gt;&lt;record&gt;&lt;rec-number&gt;141&lt;/rec-number&gt;&lt;foreign-keys&gt;&lt;key app="EN" db-id="2rfsappzipffateprtqpxdpd2t0sz299xfsv" timestamp="1618578219"&gt;141&lt;/key&gt;&lt;/foreign-keys&gt;&lt;ref-type name="Journal Article"&gt;17&lt;/ref-type&gt;&lt;contributors&gt;&lt;authors&gt;&lt;author&gt;Davidson, P. M.&lt;/author&gt;&lt;author&gt;Salamonson, Y.&lt;/author&gt;&lt;author&gt;Rolley, J.&lt;/author&gt;&lt;author&gt;Everett, B.&lt;/author&gt;&lt;author&gt;Fernandez, R.&lt;/author&gt;&lt;author&gt;Andrew, S.&lt;/author&gt;&lt;author&gt;Newton, P. J.&lt;/author&gt;&lt;author&gt;Frost, S.&lt;/author&gt;&lt;author&gt;Denniss, R.&lt;/author&gt;&lt;/authors&gt;&lt;/contributors&gt;&lt;auth-address&gt;Centre for Cardiovascular &amp;amp; Chronic Care, Faculty of Nursing, Midwifery &amp;amp; Health, University of Technology Sydney, St Vincent&amp;apos;s Hospital, Australia. p.davidson@curtin.edu.au&lt;/auth-address&gt;&lt;titles&gt;&lt;title&gt;Perception of cardiovascular risk following a percutaneous coronary intervention: a cross sectional study&lt;/title&gt;&lt;secondary-title&gt;Int J Nurs Stud&lt;/secondary-title&gt;&lt;/titles&gt;&lt;periodical&gt;&lt;full-title&gt;Int J Nurs Stud&lt;/full-title&gt;&lt;/periodical&gt;&lt;pages&gt;973-8&lt;/pages&gt;&lt;volume&gt;48&lt;/volume&gt;&lt;number&gt;8&lt;/number&gt;&lt;edition&gt;2011/03/04&lt;/edition&gt;&lt;keywords&gt;&lt;keyword&gt;Adult&lt;/keyword&gt;&lt;keyword&gt;Cardiovascular Diseases/*epidemiology&lt;/keyword&gt;&lt;keyword&gt;Cross-Sectional Studies&lt;/keyword&gt;&lt;keyword&gt;Female&lt;/keyword&gt;&lt;keyword&gt;Humans&lt;/keyword&gt;&lt;keyword&gt;Male&lt;/keyword&gt;&lt;keyword&gt;Middle Aged&lt;/keyword&gt;&lt;keyword&gt;New South Wales/epidemiology&lt;/keyword&gt;&lt;keyword&gt;Risk Factors&lt;/keyword&gt;&lt;keyword&gt;Surveys and Questionnaires&lt;/keyword&gt;&lt;/keywords&gt;&lt;dates&gt;&lt;year&gt;2011&lt;/year&gt;&lt;pub-dates&gt;&lt;date&gt;Aug&lt;/date&gt;&lt;/pub-dates&gt;&lt;/dates&gt;&lt;isbn&gt;0020-7489&lt;/isbn&gt;&lt;accession-num&gt;21367417&lt;/accession-num&gt;&lt;urls&gt;&lt;/urls&gt;&lt;electronic-resource-num&gt;10.1016/j.ijnurstu.2011.01.012&lt;/electronic-resource-num&gt;&lt;remote-database-provider&gt;NLM&lt;/remote-database-provider&gt;&lt;language&gt;eng&lt;/language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6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490C8AF2" w14:textId="77777777" w:rsidTr="00E05F86">
        <w:trPr>
          <w:trHeight w:val="384"/>
        </w:trPr>
        <w:tc>
          <w:tcPr>
            <w:tcW w:w="2263" w:type="dxa"/>
          </w:tcPr>
          <w:p w14:paraId="416DCBDB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2C326E98" w14:textId="77777777" w:rsidR="006E67E2" w:rsidRPr="007D39FB" w:rsidRDefault="006E67E2" w:rsidP="00F24672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25C9957C" w14:textId="1EF1A8E4" w:rsidR="006E67E2" w:rsidRPr="007D39FB" w:rsidRDefault="006E67E2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1</w:t>
            </w:r>
            <w:r w:rsidR="001D11D9"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1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2055F4"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I think m</w:t>
            </w:r>
            <w:r w:rsidR="002055F4" w:rsidRPr="007D39FB">
              <w:rPr>
                <w:rFonts w:ascii="Arial" w:hAnsi="Arial" w:cs="Arial"/>
                <w:sz w:val="18"/>
                <w:szCs w:val="18"/>
                <w:lang w:val="en-US"/>
              </w:rPr>
              <w:t>y chances of having lifestyle-related diseases are higher than those of other people my age and gender.</w:t>
            </w:r>
          </w:p>
        </w:tc>
        <w:tc>
          <w:tcPr>
            <w:tcW w:w="2812" w:type="dxa"/>
          </w:tcPr>
          <w:p w14:paraId="41788ED6" w14:textId="2ADE214F" w:rsidR="006E67E2" w:rsidRPr="007D39FB" w:rsidRDefault="00C825DE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Davidson et al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ZXJsZTwvQXV0aG9yPjxZZWFyPjIwMTE8L1llYXI+PFJl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ZXJsZTwvQXV0aG9yPjxZZWFyPjIwMTE8L1llYXI+PFJl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3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5F86" w:rsidRPr="007D39FB" w14:paraId="62F8097E" w14:textId="77777777" w:rsidTr="00E05F86">
        <w:trPr>
          <w:trHeight w:val="384"/>
        </w:trPr>
        <w:tc>
          <w:tcPr>
            <w:tcW w:w="2263" w:type="dxa"/>
          </w:tcPr>
          <w:p w14:paraId="6A4A8698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481A64B6" w14:textId="3FECAA93" w:rsidR="00F24672" w:rsidRPr="007D39FB" w:rsidRDefault="00F24672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Perceived susceptibility and severity of NCD</w:t>
            </w:r>
          </w:p>
        </w:tc>
        <w:tc>
          <w:tcPr>
            <w:tcW w:w="6662" w:type="dxa"/>
          </w:tcPr>
          <w:p w14:paraId="37967EBF" w14:textId="4A321719" w:rsidR="00F2467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12. </w:t>
            </w:r>
            <w:r w:rsidR="00690209" w:rsidRPr="007D39FB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7024F8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t is likely that </w:t>
            </w:r>
            <w:r w:rsidR="00690209" w:rsidRPr="007D39FB">
              <w:rPr>
                <w:rFonts w:ascii="Arial" w:hAnsi="Arial" w:cs="Arial"/>
                <w:sz w:val="18"/>
                <w:szCs w:val="18"/>
                <w:lang w:val="en-US"/>
              </w:rPr>
              <w:t>I will experience lifestyle-related diseases at some point in my life</w:t>
            </w:r>
            <w:r w:rsidR="007024F8" w:rsidRPr="007D39FB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2812" w:type="dxa"/>
          </w:tcPr>
          <w:p w14:paraId="23893D0E" w14:textId="1E932FAE" w:rsidR="00F24672" w:rsidRPr="007D39FB" w:rsidRDefault="00405E43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Woringer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5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0DAE7EF4" w14:textId="77777777" w:rsidTr="00E05F86">
        <w:trPr>
          <w:trHeight w:val="384"/>
        </w:trPr>
        <w:tc>
          <w:tcPr>
            <w:tcW w:w="2263" w:type="dxa"/>
          </w:tcPr>
          <w:p w14:paraId="26D75349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2DA2F016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5EE14A4A" w14:textId="67F82064" w:rsidR="006E67E2" w:rsidRPr="007D39FB" w:rsidRDefault="006E67E2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13. </w:t>
            </w:r>
            <w:r w:rsidR="006A2F73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I think my </w:t>
            </w:r>
            <w:r w:rsidR="00690209" w:rsidRPr="007D39FB">
              <w:rPr>
                <w:rFonts w:ascii="Arial" w:hAnsi="Arial" w:cs="Arial"/>
                <w:sz w:val="18"/>
                <w:szCs w:val="18"/>
                <w:lang w:val="en-US"/>
              </w:rPr>
              <w:t>chance</w:t>
            </w:r>
            <w:r w:rsidR="006A2F73" w:rsidRPr="007D39FB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690209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that I will experience lifestyle-related diseases in the next ten years are low.</w:t>
            </w:r>
          </w:p>
        </w:tc>
        <w:tc>
          <w:tcPr>
            <w:tcW w:w="2812" w:type="dxa"/>
          </w:tcPr>
          <w:p w14:paraId="03EBF1F9" w14:textId="0BD7BF40" w:rsidR="006E67E2" w:rsidRPr="007D39FB" w:rsidRDefault="00405E43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Woringer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5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607FE336" w14:textId="77777777" w:rsidTr="00E05F86">
        <w:trPr>
          <w:trHeight w:val="384"/>
        </w:trPr>
        <w:tc>
          <w:tcPr>
            <w:tcW w:w="2263" w:type="dxa"/>
          </w:tcPr>
          <w:p w14:paraId="7A41569C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37A48AB8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3E6A8BFC" w14:textId="054F94FE" w:rsidR="006E67E2" w:rsidRPr="007D39FB" w:rsidRDefault="006E67E2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14.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="0069020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I </w:t>
            </w:r>
            <w:r w:rsidR="00553B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don’t</w:t>
            </w:r>
            <w:r w:rsidR="0069020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 expect to experience lifestyle-related diseases.</w:t>
            </w:r>
          </w:p>
        </w:tc>
        <w:tc>
          <w:tcPr>
            <w:tcW w:w="2812" w:type="dxa"/>
          </w:tcPr>
          <w:p w14:paraId="188925E8" w14:textId="1A72BDA5" w:rsidR="006E67E2" w:rsidRPr="007D39FB" w:rsidRDefault="005856F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Woringer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5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&amp; </w:t>
            </w: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Ammouri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Ammouri&lt;/Author&gt;&lt;Year&gt;2008&lt;/Year&gt;&lt;RecNum&gt;132&lt;/RecNum&gt;&lt;DisplayText&gt;(2)&lt;/DisplayText&gt;&lt;record&gt;&lt;rec-number&gt;132&lt;/rec-number&gt;&lt;foreign-keys&gt;&lt;key app="EN" db-id="2rfsappzipffateprtqpxdpd2t0sz299xfsv" timestamp="1618577845"&gt;132&lt;/key&gt;&lt;/foreign-keys&gt;&lt;ref-type name="Journal Article"&gt;17&lt;/ref-type&gt;&lt;contributors&gt;&lt;authors&gt;&lt;author&gt;Ammouri, A. A.&lt;/author&gt;&lt;author&gt;Neuberger, G.&lt;/author&gt;&lt;/authors&gt;&lt;/contributors&gt;&lt;auth-address&gt;School of Nursing, Hashemite University, Zarqa, Jordan. aammouri@hu.edu.jo&lt;/auth-address&gt;&lt;titles&gt;&lt;title&gt;The Perception of Risk of Heart Disease Scale: development and psychometric analysis&lt;/title&gt;&lt;secondary-title&gt;J Nurs Meas&lt;/secondary-title&gt;&lt;/titles&gt;&lt;periodical&gt;&lt;full-title&gt;J Nurs Meas&lt;/full-title&gt;&lt;/periodical&gt;&lt;pages&gt;83-97&lt;/pages&gt;&lt;volume&gt;16&lt;/volume&gt;&lt;number&gt;2&lt;/number&gt;&lt;edition&gt;2008/10/23&lt;/edition&gt;&lt;keywords&gt;&lt;keyword&gt;Adolescent&lt;/keyword&gt;&lt;keyword&gt;Adult&lt;/keyword&gt;&lt;keyword&gt;Aged&lt;/keyword&gt;&lt;keyword&gt;Analysis of Variance&lt;/keyword&gt;&lt;keyword&gt;*Attitude to Health&lt;/keyword&gt;&lt;keyword&gt;Cross-Sectional Studies&lt;/keyword&gt;&lt;keyword&gt;Female&lt;/keyword&gt;&lt;keyword&gt;Health Promotion&lt;/keyword&gt;&lt;keyword&gt;Heart Diseases/*etiology&lt;/keyword&gt;&lt;keyword&gt;Humans&lt;/keyword&gt;&lt;keyword&gt;Jordan&lt;/keyword&gt;&lt;keyword&gt;Life Style&lt;/keyword&gt;&lt;keyword&gt;Male&lt;/keyword&gt;&lt;keyword&gt;Middle Aged&lt;/keyword&gt;&lt;keyword&gt;Models, Psychological&lt;/keyword&gt;&lt;keyword&gt;Nursing Assessment/*methods/standards&lt;/keyword&gt;&lt;keyword&gt;Nursing Evaluation Research&lt;/keyword&gt;&lt;keyword&gt;Nursing Methodology Research&lt;/keyword&gt;&lt;keyword&gt;Principal Component Analysis&lt;/keyword&gt;&lt;keyword&gt;Psychometrics&lt;/keyword&gt;&lt;keyword&gt;Risk Assessment/*methods/standards&lt;/keyword&gt;&lt;keyword&gt;Risk Factors&lt;/keyword&gt;&lt;keyword&gt;*Self-Assessment&lt;/keyword&gt;&lt;keyword&gt;Surveys and Questionnaires/*standards&lt;/keyword&gt;&lt;/keywords&gt;&lt;dates&gt;&lt;year&gt;2008&lt;/year&gt;&lt;/dates&gt;&lt;isbn&gt;1061-3749 (Print)&amp;#xD;1061-3749&lt;/isbn&gt;&lt;accession-num&gt;18939714&lt;/accession-num&gt;&lt;urls&gt;&lt;/urls&gt;&lt;electronic-resource-num&gt;10.1891/1061-3749.16.2.83&lt;/electronic-resource-num&gt;&lt;remote-database-provider&gt;NLM&lt;/remote-database-provider&gt;&lt;language&gt;eng&lt;/language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0869DAA5" w14:textId="77777777" w:rsidTr="00E05F86">
        <w:trPr>
          <w:trHeight w:val="384"/>
        </w:trPr>
        <w:tc>
          <w:tcPr>
            <w:tcW w:w="2263" w:type="dxa"/>
          </w:tcPr>
          <w:p w14:paraId="796B43BC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231284DA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187F54EC" w14:textId="519A8292" w:rsidR="006E67E2" w:rsidRPr="007D39FB" w:rsidRDefault="006E67E2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15.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="0069020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I would find it serious to experience lifestyle-related diseases.</w:t>
            </w:r>
          </w:p>
        </w:tc>
        <w:tc>
          <w:tcPr>
            <w:tcW w:w="2812" w:type="dxa"/>
          </w:tcPr>
          <w:p w14:paraId="67E99E46" w14:textId="776D442D" w:rsidR="006E67E2" w:rsidRPr="007D39FB" w:rsidRDefault="0055674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Shiloh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Shiloh&lt;/Author&gt;&lt;Year&gt;2013&lt;/Year&gt;&lt;RecNum&gt;135&lt;/RecNum&gt;&lt;DisplayText&gt;(4)&lt;/DisplayText&gt;&lt;record&gt;&lt;rec-number&gt;135&lt;/rec-number&gt;&lt;foreign-keys&gt;&lt;key app="EN" db-id="2rfsappzipffateprtqpxdpd2t0sz299xfsv" timestamp="1618577952"&gt;135&lt;/key&gt;&lt;/foreign-keys&gt;&lt;ref-type name="Journal Article"&gt;17&lt;/ref-type&gt;&lt;contributors&gt;&lt;authors&gt;&lt;author&gt;Shiloh, S.&lt;/author&gt;&lt;author&gt;Wade, C. H.&lt;/author&gt;&lt;author&gt;Roberts, J. S.&lt;/author&gt;&lt;author&gt;Alford, S. H.&lt;/author&gt;&lt;author&gt;Biesecker, B. B.&lt;/author&gt;&lt;/authors&gt;&lt;/contributors&gt;&lt;auth-address&gt;School of Psychological Sciences, Tel Aviv University, Tel Aviv, Israel. shoshi@freud.tau.ac.il&lt;/auth-address&gt;&lt;titles&gt;&lt;title&gt;Associations between risk perceptions and worry about common diseases: a between- and within-subjects examination&lt;/title&gt;&lt;secondary-title&gt;Psychol Health&lt;/secondary-title&gt;&lt;/titles&gt;&lt;periodical&gt;&lt;full-title&gt;Psychol Health&lt;/full-title&gt;&lt;/periodical&gt;&lt;pages&gt;434-49&lt;/pages&gt;&lt;volume&gt;28&lt;/volume&gt;&lt;number&gt;4&lt;/number&gt;&lt;edition&gt;2012/11/06&lt;/edition&gt;&lt;keywords&gt;&lt;keyword&gt;Adult&lt;/keyword&gt;&lt;keyword&gt;Anxiety/*etiology&lt;/keyword&gt;&lt;keyword&gt;*Attitude to Health&lt;/keyword&gt;&lt;keyword&gt;Cardiovascular Diseases/genetics/*psychology&lt;/keyword&gt;&lt;keyword&gt;Female&lt;/keyword&gt;&lt;keyword&gt;Genetic Predisposition to Disease&lt;/keyword&gt;&lt;keyword&gt;Genetic Testing&lt;/keyword&gt;&lt;keyword&gt;Health Surveys&lt;/keyword&gt;&lt;keyword&gt;Humans&lt;/keyword&gt;&lt;keyword&gt;Male&lt;/keyword&gt;&lt;keyword&gt;Metabolic Diseases/genetics/*psychology&lt;/keyword&gt;&lt;keyword&gt;Neoplasms/genetics/*psychology&lt;/keyword&gt;&lt;keyword&gt;Risk Assessment&lt;/keyword&gt;&lt;keyword&gt;Risk Factors&lt;/keyword&gt;&lt;keyword&gt;Severity of Illness Index&lt;/keyword&gt;&lt;keyword&gt;Sex Factors&lt;/keyword&gt;&lt;/keywords&gt;&lt;dates&gt;&lt;year&gt;2013&lt;/year&gt;&lt;/dates&gt;&lt;isbn&gt;0887-0446 (Print)&amp;#xD;0887-0446&lt;/isbn&gt;&lt;accession-num&gt;23121110&lt;/accession-num&gt;&lt;urls&gt;&lt;/urls&gt;&lt;custom2&gt;PMC3566271&lt;/custom2&gt;&lt;custom6&gt;NIHMS294888&lt;/custom6&gt;&lt;electronic-resource-num&gt;10.1080/08870446.2012.737464&lt;/electronic-resource-num&gt;&lt;remote-database-provider&gt;NLM&lt;/remote-database-provider&gt;&lt;language&gt;eng&lt;/language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4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2518D00A" w14:textId="77777777" w:rsidTr="00E05F86">
        <w:trPr>
          <w:trHeight w:val="384"/>
        </w:trPr>
        <w:tc>
          <w:tcPr>
            <w:tcW w:w="2263" w:type="dxa"/>
          </w:tcPr>
          <w:p w14:paraId="2B019188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7638D7C2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7DBA2702" w14:textId="106B593C" w:rsidR="006E67E2" w:rsidRPr="007D39FB" w:rsidRDefault="006E67E2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16. </w:t>
            </w:r>
            <w:r w:rsidR="00690209" w:rsidRPr="007D39FB">
              <w:rPr>
                <w:rFonts w:ascii="Arial" w:hAnsi="Arial" w:cs="Arial"/>
                <w:sz w:val="18"/>
                <w:szCs w:val="18"/>
                <w:lang w:val="en-US"/>
              </w:rPr>
              <w:t>Should I continue with my lifestyle as is, I definitely expect to experience health problems.</w:t>
            </w:r>
          </w:p>
        </w:tc>
        <w:tc>
          <w:tcPr>
            <w:tcW w:w="2812" w:type="dxa"/>
          </w:tcPr>
          <w:p w14:paraId="6977698A" w14:textId="1CA98C07" w:rsidR="006E67E2" w:rsidRPr="007D39FB" w:rsidRDefault="00BA0981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4A0F4808" w14:textId="77777777" w:rsidTr="00E05F86">
        <w:trPr>
          <w:trHeight w:val="384"/>
        </w:trPr>
        <w:tc>
          <w:tcPr>
            <w:tcW w:w="2263" w:type="dxa"/>
          </w:tcPr>
          <w:p w14:paraId="29408293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2ADE10FA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243E1CEA" w14:textId="32203767" w:rsidR="006E67E2" w:rsidRPr="007D39FB" w:rsidRDefault="006E67E2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17.</w:t>
            </w:r>
            <w:r w:rsidR="0069020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 With a healthier lifestyle, I think my chance of health problems is low.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12" w:type="dxa"/>
          </w:tcPr>
          <w:p w14:paraId="7DE80B87" w14:textId="2568C6DC" w:rsidR="006E67E2" w:rsidRPr="007D39FB" w:rsidRDefault="00BA0981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6E67E2" w:rsidRPr="007D39FB" w14:paraId="2F4D707D" w14:textId="77777777" w:rsidTr="00E05F86">
        <w:trPr>
          <w:trHeight w:val="384"/>
        </w:trPr>
        <w:tc>
          <w:tcPr>
            <w:tcW w:w="2263" w:type="dxa"/>
          </w:tcPr>
          <w:p w14:paraId="29E2B576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7958485B" w14:textId="77777777" w:rsidR="006E67E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4ADCB8C1" w14:textId="240BDB8E" w:rsidR="006E67E2" w:rsidRPr="007D39FB" w:rsidRDefault="006E67E2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18. </w:t>
            </w:r>
            <w:r w:rsidR="0069020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A healthy lifestyle has little impact on my chance of lifestyle-related disorders.</w:t>
            </w:r>
          </w:p>
        </w:tc>
        <w:tc>
          <w:tcPr>
            <w:tcW w:w="2812" w:type="dxa"/>
          </w:tcPr>
          <w:p w14:paraId="10A89AF5" w14:textId="528761B5" w:rsidR="006E67E2" w:rsidRPr="007D39FB" w:rsidRDefault="008B5F98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Woringer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5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5F86" w:rsidRPr="007D39FB" w14:paraId="4761906E" w14:textId="77777777" w:rsidTr="00E05F86">
        <w:trPr>
          <w:trHeight w:val="384"/>
        </w:trPr>
        <w:tc>
          <w:tcPr>
            <w:tcW w:w="2263" w:type="dxa"/>
          </w:tcPr>
          <w:p w14:paraId="60910495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3669B1DB" w14:textId="636DF8D7" w:rsidR="00F24672" w:rsidRPr="007D39FB" w:rsidRDefault="00244F35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Increase</w:t>
            </w:r>
            <w:r w:rsidR="00F24672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in risk perception after cardiac event</w:t>
            </w:r>
          </w:p>
        </w:tc>
        <w:tc>
          <w:tcPr>
            <w:tcW w:w="6662" w:type="dxa"/>
          </w:tcPr>
          <w:p w14:paraId="0FD8DD5A" w14:textId="4C774D3C" w:rsidR="00F24672" w:rsidRPr="007D39FB" w:rsidRDefault="001D11D9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19</w:t>
            </w:r>
            <w:r w:rsidR="006E67E2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690209"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Since my cardiac event,</w:t>
            </w:r>
            <w:r w:rsidR="006E67E2"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="00690209" w:rsidRPr="007D39FB">
              <w:rPr>
                <w:rFonts w:ascii="Arial" w:hAnsi="Arial" w:cs="Arial"/>
                <w:sz w:val="18"/>
                <w:szCs w:val="18"/>
                <w:lang w:val="en-US"/>
              </w:rPr>
              <w:t>I think my chances of a/another heart attack or stroke are higher.</w:t>
            </w:r>
          </w:p>
        </w:tc>
        <w:tc>
          <w:tcPr>
            <w:tcW w:w="2812" w:type="dxa"/>
          </w:tcPr>
          <w:p w14:paraId="0DB0816B" w14:textId="11CB1B8E" w:rsidR="00F24672" w:rsidRPr="007D39FB" w:rsidRDefault="004A7658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E05F86" w:rsidRPr="007D39FB" w14:paraId="4B492E89" w14:textId="77777777" w:rsidTr="00E05F86">
        <w:trPr>
          <w:trHeight w:val="384"/>
        </w:trPr>
        <w:tc>
          <w:tcPr>
            <w:tcW w:w="2263" w:type="dxa"/>
          </w:tcPr>
          <w:p w14:paraId="04EEAC66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3586FC3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662" w:type="dxa"/>
          </w:tcPr>
          <w:p w14:paraId="02C47A37" w14:textId="5E050ED7" w:rsidR="00F24672" w:rsidRPr="007D39FB" w:rsidRDefault="006E67E2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</w:t>
            </w:r>
            <w:r w:rsidR="001D11D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0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69020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Since</w:t>
            </w:r>
            <w:r w:rsidR="00690209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my cardiac event, I think my chances of lifestyle-related diseases are higher.</w:t>
            </w:r>
          </w:p>
        </w:tc>
        <w:tc>
          <w:tcPr>
            <w:tcW w:w="2812" w:type="dxa"/>
          </w:tcPr>
          <w:p w14:paraId="46913273" w14:textId="20921893" w:rsidR="00F24672" w:rsidRPr="007D39FB" w:rsidRDefault="000808A1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F24672" w:rsidRPr="007D39FB" w14:paraId="2E1691E5" w14:textId="77777777" w:rsidTr="00E05F86">
        <w:trPr>
          <w:trHeight w:val="364"/>
        </w:trPr>
        <w:tc>
          <w:tcPr>
            <w:tcW w:w="2263" w:type="dxa"/>
          </w:tcPr>
          <w:p w14:paraId="518B168F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FED4F27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662" w:type="dxa"/>
          </w:tcPr>
          <w:p w14:paraId="2E0277E4" w14:textId="0608E9A8" w:rsidR="00F24672" w:rsidRPr="007D39FB" w:rsidRDefault="00690209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1. Since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my cardiac event, I see myself as more fragile.</w:t>
            </w:r>
          </w:p>
        </w:tc>
        <w:tc>
          <w:tcPr>
            <w:tcW w:w="2812" w:type="dxa"/>
          </w:tcPr>
          <w:p w14:paraId="2FBE2ECF" w14:textId="2DD6D179" w:rsidR="00F24672" w:rsidRPr="007D39FB" w:rsidRDefault="000808A1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6E67E2" w:rsidRPr="007D39FB" w14:paraId="01542A5D" w14:textId="77777777" w:rsidTr="00E05F86">
        <w:trPr>
          <w:trHeight w:val="364"/>
        </w:trPr>
        <w:tc>
          <w:tcPr>
            <w:tcW w:w="2263" w:type="dxa"/>
          </w:tcPr>
          <w:p w14:paraId="7B700E25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14DB9D73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662" w:type="dxa"/>
          </w:tcPr>
          <w:p w14:paraId="48340FEE" w14:textId="592E4A19" w:rsidR="006E67E2" w:rsidRPr="007D39FB" w:rsidRDefault="006E67E2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</w:t>
            </w:r>
            <w:r w:rsidR="001D11D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690209"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Prior to my cardiac event, I rated my chance of </w:t>
            </w:r>
            <w:r w:rsidR="00194E93"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lifestyle-related diseases as low.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12" w:type="dxa"/>
          </w:tcPr>
          <w:p w14:paraId="1053FE6C" w14:textId="5004ADD5" w:rsidR="006E67E2" w:rsidRPr="007D39FB" w:rsidRDefault="000808A1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6E67E2" w:rsidRPr="007D39FB" w14:paraId="5631A528" w14:textId="77777777" w:rsidTr="00E05F86">
        <w:trPr>
          <w:trHeight w:val="364"/>
        </w:trPr>
        <w:tc>
          <w:tcPr>
            <w:tcW w:w="2263" w:type="dxa"/>
          </w:tcPr>
          <w:p w14:paraId="1F4C6182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0457D16" w14:textId="77777777" w:rsidR="006E67E2" w:rsidRPr="007D39FB" w:rsidRDefault="006E67E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662" w:type="dxa"/>
          </w:tcPr>
          <w:p w14:paraId="14DC8C10" w14:textId="69E518D8" w:rsidR="006E67E2" w:rsidRPr="007D39FB" w:rsidRDefault="006E67E2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</w:t>
            </w:r>
            <w:r w:rsidR="001D11D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="00194E93" w:rsidRPr="007D39FB">
              <w:rPr>
                <w:rFonts w:ascii="Arial" w:hAnsi="Arial" w:cs="Arial"/>
                <w:sz w:val="18"/>
                <w:szCs w:val="18"/>
                <w:lang w:val="en-US"/>
              </w:rPr>
              <w:t>Due to my cardiac event, I think my chances of lifestyle-related diseases are higher.</w:t>
            </w:r>
          </w:p>
        </w:tc>
        <w:tc>
          <w:tcPr>
            <w:tcW w:w="2812" w:type="dxa"/>
          </w:tcPr>
          <w:p w14:paraId="6BF5F7D5" w14:textId="3A7AE6B5" w:rsidR="006E67E2" w:rsidRPr="007D39FB" w:rsidRDefault="000808A1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F24672" w:rsidRPr="007D39FB" w14:paraId="13C20CF0" w14:textId="77777777" w:rsidTr="00E05F86">
        <w:trPr>
          <w:trHeight w:val="384"/>
        </w:trPr>
        <w:tc>
          <w:tcPr>
            <w:tcW w:w="2263" w:type="dxa"/>
          </w:tcPr>
          <w:p w14:paraId="32E7B7BD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/>
                <w:sz w:val="18"/>
                <w:szCs w:val="18"/>
                <w:lang w:val="en-US"/>
              </w:rPr>
              <w:t>Affective impact</w:t>
            </w:r>
          </w:p>
        </w:tc>
        <w:tc>
          <w:tcPr>
            <w:tcW w:w="2415" w:type="dxa"/>
          </w:tcPr>
          <w:p w14:paraId="7E809450" w14:textId="5CF8B7F9" w:rsidR="00F24672" w:rsidRPr="007D39FB" w:rsidRDefault="00F24672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of worry</w:t>
            </w:r>
          </w:p>
        </w:tc>
        <w:tc>
          <w:tcPr>
            <w:tcW w:w="6662" w:type="dxa"/>
          </w:tcPr>
          <w:p w14:paraId="25C6CC48" w14:textId="11FC4CCE" w:rsidR="00F24672" w:rsidRPr="007D39FB" w:rsidRDefault="00E01501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4</w:t>
            </w:r>
            <w:r w:rsidR="000D672F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180DAA"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I am worried about having a heart attack or stroke in the future.</w:t>
            </w:r>
          </w:p>
        </w:tc>
        <w:tc>
          <w:tcPr>
            <w:tcW w:w="2812" w:type="dxa"/>
          </w:tcPr>
          <w:p w14:paraId="5697AC83" w14:textId="767A51C6" w:rsidR="00F24672" w:rsidRPr="007D39FB" w:rsidRDefault="00405E43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Woringer</w:t>
            </w:r>
            <w:proofErr w:type="spellEnd"/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5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t>;</w:t>
            </w:r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t>Berle</w:t>
            </w:r>
            <w:proofErr w:type="spellEnd"/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ZXJsZTwvQXV0aG9yPjxZZWFyPjIwMTE8L1llYXI+PFJl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ZXJsZTwvQXV0aG9yPjxZZWFyPjIwMTE8L1llYXI+PFJl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3)</w:t>
            </w:r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t xml:space="preserve">; </w:t>
            </w:r>
            <w:proofErr w:type="spellStart"/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0D672F" w:rsidRPr="007D39FB" w14:paraId="7F0AC163" w14:textId="77777777" w:rsidTr="00E05F86">
        <w:trPr>
          <w:trHeight w:val="384"/>
        </w:trPr>
        <w:tc>
          <w:tcPr>
            <w:tcW w:w="2263" w:type="dxa"/>
          </w:tcPr>
          <w:p w14:paraId="4DC13861" w14:textId="77777777" w:rsidR="000D672F" w:rsidRPr="007D39FB" w:rsidRDefault="000D672F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089CC067" w14:textId="77777777" w:rsidR="000D672F" w:rsidRPr="007D39FB" w:rsidRDefault="000D672F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008DD6C2" w14:textId="25A26379" w:rsidR="000D672F" w:rsidRPr="007D39FB" w:rsidRDefault="00E01501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5</w:t>
            </w:r>
            <w:r w:rsidR="000D672F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180DAA"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When I begin to worry about my cardiac event, I cannot stop.</w:t>
            </w:r>
          </w:p>
        </w:tc>
        <w:tc>
          <w:tcPr>
            <w:tcW w:w="2812" w:type="dxa"/>
          </w:tcPr>
          <w:p w14:paraId="5C7491D0" w14:textId="13018F07" w:rsidR="000D672F" w:rsidRPr="007D39FB" w:rsidRDefault="00E436AC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Berl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ZXJsZTwvQXV0aG9yPjxZZWFyPjIwMTE8L1llYXI+PFJl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ZXJsZTwvQXV0aG9yPjxZZWFyPjIwMTE8L1llYXI+PFJl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3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0D672F" w:rsidRPr="007D39FB" w14:paraId="1BFABAF7" w14:textId="77777777" w:rsidTr="00E05F86">
        <w:trPr>
          <w:trHeight w:val="384"/>
        </w:trPr>
        <w:tc>
          <w:tcPr>
            <w:tcW w:w="2263" w:type="dxa"/>
          </w:tcPr>
          <w:p w14:paraId="3E1A29B0" w14:textId="77777777" w:rsidR="000D672F" w:rsidRPr="007D39FB" w:rsidRDefault="000D672F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0CBE11F8" w14:textId="77777777" w:rsidR="000D672F" w:rsidRPr="007D39FB" w:rsidRDefault="000D672F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72C40014" w14:textId="30C1A662" w:rsidR="000D672F" w:rsidRPr="007D39FB" w:rsidRDefault="00E01501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6</w:t>
            </w:r>
            <w:r w:rsidR="000D672F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>I am worried about having health problems in the future.</w:t>
            </w:r>
          </w:p>
        </w:tc>
        <w:tc>
          <w:tcPr>
            <w:tcW w:w="2812" w:type="dxa"/>
          </w:tcPr>
          <w:p w14:paraId="6443E6D1" w14:textId="2F23C6EB" w:rsidR="000D672F" w:rsidRPr="007D39FB" w:rsidRDefault="00405E43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Woringer</w:t>
            </w:r>
            <w:proofErr w:type="spellEnd"/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Xb3JpbmdlcjwvQXV0aG9yPjxZZWFyPjIwMTc8L1llYXI+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5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t>;</w:t>
            </w:r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t>Berle</w:t>
            </w:r>
            <w:proofErr w:type="spellEnd"/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ZXJsZTwvQXV0aG9yPjxZZWFyPjIwMTE8L1llYXI+PFJl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ZXJsZTwvQXV0aG9yPjxZZWFyPjIwMTE8L1llYXI+PFJl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3)</w:t>
            </w:r>
            <w:r w:rsidR="00E436AC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t xml:space="preserve">; </w:t>
            </w:r>
            <w:proofErr w:type="spellStart"/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="00BA0981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0D672F" w:rsidRPr="007D39FB" w14:paraId="3BA5291D" w14:textId="77777777" w:rsidTr="00E05F86">
        <w:trPr>
          <w:trHeight w:val="384"/>
        </w:trPr>
        <w:tc>
          <w:tcPr>
            <w:tcW w:w="2263" w:type="dxa"/>
          </w:tcPr>
          <w:p w14:paraId="4EED5226" w14:textId="77777777" w:rsidR="000D672F" w:rsidRPr="007D39FB" w:rsidRDefault="000D672F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01755ABE" w14:textId="77777777" w:rsidR="000D672F" w:rsidRPr="007D39FB" w:rsidRDefault="000D672F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0E26E3D3" w14:textId="47BD2106" w:rsidR="000D672F" w:rsidRPr="007D39FB" w:rsidRDefault="00E01501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7</w:t>
            </w:r>
            <w:r w:rsidR="000D672F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>I am worried about the effects of my lifestyle on my health.</w:t>
            </w:r>
          </w:p>
        </w:tc>
        <w:tc>
          <w:tcPr>
            <w:tcW w:w="2812" w:type="dxa"/>
          </w:tcPr>
          <w:p w14:paraId="04FEBCFF" w14:textId="29385165" w:rsidR="000D672F" w:rsidRPr="007D39FB" w:rsidRDefault="00C825DE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0D672F" w:rsidRPr="007D39FB" w14:paraId="37D5B85F" w14:textId="77777777" w:rsidTr="00E05F86">
        <w:trPr>
          <w:trHeight w:val="384"/>
        </w:trPr>
        <w:tc>
          <w:tcPr>
            <w:tcW w:w="2263" w:type="dxa"/>
          </w:tcPr>
          <w:p w14:paraId="1247D7AE" w14:textId="77777777" w:rsidR="000D672F" w:rsidRPr="007D39FB" w:rsidRDefault="000D672F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6929FAEF" w14:textId="77777777" w:rsidR="000D672F" w:rsidRPr="007D39FB" w:rsidRDefault="000D672F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0A8CA308" w14:textId="03183B6A" w:rsidR="000D672F" w:rsidRPr="007D39FB" w:rsidRDefault="00E01501" w:rsidP="00693CE8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8</w:t>
            </w:r>
            <w:r w:rsidR="000D672F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>When I begin to worry about my health, I cannot stop.</w:t>
            </w:r>
          </w:p>
        </w:tc>
        <w:tc>
          <w:tcPr>
            <w:tcW w:w="2812" w:type="dxa"/>
          </w:tcPr>
          <w:p w14:paraId="50571537" w14:textId="1011C60A" w:rsidR="000D672F" w:rsidRPr="007D39FB" w:rsidRDefault="00E436AC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Berl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ZXJsZTwvQXV0aG9yPjxZZWFyPjIwMTE8L1llYXI+PFJl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ZXJsZTwvQXV0aG9yPjxZZWFyPjIwMTE8L1llYXI+PFJl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3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F24672" w:rsidRPr="007D39FB" w14:paraId="5F0EAFDC" w14:textId="77777777" w:rsidTr="00E05F86">
        <w:trPr>
          <w:trHeight w:val="364"/>
        </w:trPr>
        <w:tc>
          <w:tcPr>
            <w:tcW w:w="2263" w:type="dxa"/>
          </w:tcPr>
          <w:p w14:paraId="16770385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6ECEBEDC" w14:textId="21981F69" w:rsidR="00F24672" w:rsidRPr="007D39FB" w:rsidRDefault="00F24672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Negative affect</w:t>
            </w:r>
          </w:p>
        </w:tc>
        <w:tc>
          <w:tcPr>
            <w:tcW w:w="6662" w:type="dxa"/>
          </w:tcPr>
          <w:p w14:paraId="0C7CEAF2" w14:textId="6F91456D" w:rsidR="00F24672" w:rsidRPr="007D39FB" w:rsidRDefault="00E01501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29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worry more about my health.</w:t>
            </w:r>
          </w:p>
        </w:tc>
        <w:tc>
          <w:tcPr>
            <w:tcW w:w="2812" w:type="dxa"/>
          </w:tcPr>
          <w:p w14:paraId="2F4E047B" w14:textId="20BA4EF5" w:rsidR="00F24672" w:rsidRPr="007D39FB" w:rsidRDefault="00715BCF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F24672" w:rsidRPr="007D39FB" w14:paraId="0E04B9E0" w14:textId="77777777" w:rsidTr="00E05F86">
        <w:trPr>
          <w:trHeight w:val="384"/>
        </w:trPr>
        <w:tc>
          <w:tcPr>
            <w:tcW w:w="2263" w:type="dxa"/>
          </w:tcPr>
          <w:p w14:paraId="517D6835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3139890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662" w:type="dxa"/>
          </w:tcPr>
          <w:p w14:paraId="31D0A7F3" w14:textId="66BA7D63" w:rsidR="00F24672" w:rsidRPr="007D39FB" w:rsidRDefault="00E01501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0. </w:t>
            </w:r>
            <w:r w:rsidR="00603B11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The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concerns I have about my </w:t>
            </w:r>
            <w:r w:rsidR="00603B11" w:rsidRPr="007D39FB">
              <w:rPr>
                <w:rFonts w:ascii="Arial" w:hAnsi="Arial" w:cs="Arial"/>
                <w:sz w:val="18"/>
                <w:szCs w:val="18"/>
                <w:lang w:val="en-US"/>
              </w:rPr>
              <w:t>cardiac event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influence my emotions.</w:t>
            </w:r>
          </w:p>
        </w:tc>
        <w:tc>
          <w:tcPr>
            <w:tcW w:w="2812" w:type="dxa"/>
          </w:tcPr>
          <w:p w14:paraId="2CC7F4BD" w14:textId="50B7CAE9" w:rsidR="00F24672" w:rsidRPr="007D39FB" w:rsidRDefault="00694CFB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Butler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dXRsZXI8L0F1dGhvcj48WWVhcj4yMDE3PC9ZZWFyPjxS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dXRsZXI8L0F1dGhvcj48WWVhcj4yMDE3PC9ZZWFyPjxS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4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F24672" w:rsidRPr="007D39FB" w14:paraId="2F4C0DC3" w14:textId="77777777" w:rsidTr="00E05F86">
        <w:trPr>
          <w:trHeight w:val="364"/>
        </w:trPr>
        <w:tc>
          <w:tcPr>
            <w:tcW w:w="2263" w:type="dxa"/>
          </w:tcPr>
          <w:p w14:paraId="665B773A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DF9D664" w14:textId="77777777" w:rsidR="00F24672" w:rsidRPr="007D39FB" w:rsidRDefault="00F24672" w:rsidP="00693CE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662" w:type="dxa"/>
          </w:tcPr>
          <w:p w14:paraId="54A2B0DD" w14:textId="4271936F" w:rsidR="00F24672" w:rsidRPr="007D39FB" w:rsidRDefault="00E01501" w:rsidP="00693CE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1. </w:t>
            </w:r>
            <w:r w:rsidR="00603B11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The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concerns I have about my </w:t>
            </w:r>
            <w:r w:rsidR="00603B11" w:rsidRPr="007D39FB">
              <w:rPr>
                <w:rFonts w:ascii="Arial" w:hAnsi="Arial" w:cs="Arial"/>
                <w:sz w:val="18"/>
                <w:szCs w:val="18"/>
                <w:lang w:val="en-US"/>
              </w:rPr>
              <w:t>cardiac event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influence my daily life.</w:t>
            </w:r>
          </w:p>
        </w:tc>
        <w:tc>
          <w:tcPr>
            <w:tcW w:w="2812" w:type="dxa"/>
          </w:tcPr>
          <w:p w14:paraId="0067F5C4" w14:textId="6ACB8F1D" w:rsidR="00F24672" w:rsidRPr="007D39FB" w:rsidRDefault="00694CFB" w:rsidP="00693CE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Butler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dXRsZXI8L0F1dGhvcj48WWVhcj4yMDE3PC9ZZWFyPjxS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CdXRsZXI8L0F1dGhvcj48WWVhcj4yMDE3PC9ZZWFyPjxS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4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5F86" w:rsidRPr="007D39FB" w14:paraId="352F766A" w14:textId="77777777" w:rsidTr="00E05F86">
        <w:trPr>
          <w:trHeight w:val="364"/>
        </w:trPr>
        <w:tc>
          <w:tcPr>
            <w:tcW w:w="2263" w:type="dxa"/>
          </w:tcPr>
          <w:p w14:paraId="13B8B61B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302ED784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662" w:type="dxa"/>
          </w:tcPr>
          <w:p w14:paraId="100EB527" w14:textId="5838FA8D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2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become more easily emotional</w:t>
            </w:r>
            <w:r w:rsidR="00C82E12" w:rsidRPr="007D39FB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2812" w:type="dxa"/>
          </w:tcPr>
          <w:p w14:paraId="1F48569D" w14:textId="4C58ED49" w:rsidR="00E01501" w:rsidRPr="007D39FB" w:rsidRDefault="00715BCF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E05F86" w:rsidRPr="007D39FB" w14:paraId="25EFD2CB" w14:textId="77777777" w:rsidTr="00E05F86">
        <w:trPr>
          <w:trHeight w:val="364"/>
        </w:trPr>
        <w:tc>
          <w:tcPr>
            <w:tcW w:w="2263" w:type="dxa"/>
          </w:tcPr>
          <w:p w14:paraId="78DE8EE1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0D1C4DCB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662" w:type="dxa"/>
          </w:tcPr>
          <w:p w14:paraId="11E1288F" w14:textId="47B079AF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3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am more often anxious</w:t>
            </w:r>
            <w:r w:rsidR="00C82E12" w:rsidRPr="007D39FB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2812" w:type="dxa"/>
          </w:tcPr>
          <w:p w14:paraId="05DDB831" w14:textId="0B032A6C" w:rsidR="00E01501" w:rsidRPr="007D39FB" w:rsidRDefault="002A4F26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Moss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>-Morris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Moss-Morris&lt;/Author&gt;&lt;Year&gt;2002&lt;/Year&gt;&lt;RecNum&gt;192&lt;/RecNum&gt;&lt;DisplayText&gt;(25)&lt;/DisplayText&gt;&lt;record&gt;&lt;rec-number&gt;192&lt;/rec-number&gt;&lt;foreign-keys&gt;&lt;key app="EN" db-id="2rfsappzipffateprtqpxdpd2t0sz299xfsv" timestamp="1631713056"&gt;192&lt;/key&gt;&lt;/foreign-keys&gt;&lt;ref-type name="Journal Article"&gt;17&lt;/ref-type&gt;&lt;contributors&gt;&lt;authors&gt;&lt;author&gt;Moss-Morris, Rona&lt;/author&gt;&lt;author&gt;Weinman, John&lt;/author&gt;&lt;author&gt;Petrie, Keith&lt;/author&gt;&lt;author&gt;Horne, Robert&lt;/author&gt;&lt;author&gt;Cameron, Linda&lt;/author&gt;&lt;author&gt;Buick, Deanna&lt;/author&gt;&lt;/authors&gt;&lt;/contributors&gt;&lt;titles&gt;&lt;title&gt;The Revised Illness Perception Questionnaire (IPQ-R)&lt;/title&gt;&lt;secondary-title&gt;Psychology &amp;amp; Health&lt;/secondary-title&gt;&lt;/titles&gt;&lt;periodical&gt;&lt;full-title&gt;Psychology &amp;amp; Health&lt;/full-title&gt;&lt;abbr-1&gt;Psychol. Health&lt;/abbr-1&gt;&lt;/periodical&gt;&lt;pages&gt;1-16&lt;/pages&gt;&lt;volume&gt;17&lt;/volume&gt;&lt;number&gt;1&lt;/number&gt;&lt;dates&gt;&lt;year&gt;2002&lt;/year&gt;&lt;pub-dates&gt;&lt;date&gt;2002/01/01&lt;/date&gt;&lt;/pub-dates&gt;&lt;/dates&gt;&lt;publisher&gt;Routledge&lt;/publisher&gt;&lt;isbn&gt;0887-0446&lt;/isbn&gt;&lt;urls&gt;&lt;related-urls&gt;&lt;url&gt;https://doi.org/10.1080/08870440290001494&lt;/url&gt;&lt;/related-urls&gt;&lt;/urls&gt;&lt;electronic-resource-num&gt;10.1080/08870440290001494&lt;/electronic-resource-num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5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1501" w:rsidRPr="007D39FB" w14:paraId="37597A02" w14:textId="77777777" w:rsidTr="00E05F86">
        <w:trPr>
          <w:trHeight w:val="364"/>
        </w:trPr>
        <w:tc>
          <w:tcPr>
            <w:tcW w:w="2263" w:type="dxa"/>
          </w:tcPr>
          <w:p w14:paraId="01DD9375" w14:textId="3721C128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D39FB">
              <w:rPr>
                <w:rFonts w:ascii="Arial" w:hAnsi="Arial" w:cs="Arial"/>
                <w:b/>
                <w:sz w:val="18"/>
                <w:szCs w:val="18"/>
                <w:lang w:val="en-US"/>
              </w:rPr>
              <w:t>Changed self-concept</w:t>
            </w:r>
          </w:p>
        </w:tc>
        <w:tc>
          <w:tcPr>
            <w:tcW w:w="2415" w:type="dxa"/>
          </w:tcPr>
          <w:p w14:paraId="2C6EA89A" w14:textId="24FBF645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Change in …</w:t>
            </w:r>
          </w:p>
        </w:tc>
        <w:tc>
          <w:tcPr>
            <w:tcW w:w="6662" w:type="dxa"/>
          </w:tcPr>
          <w:p w14:paraId="2C46DF29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12" w:type="dxa"/>
          </w:tcPr>
          <w:p w14:paraId="35EBEFC0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E05F86" w:rsidRPr="007D39FB" w14:paraId="5F006C35" w14:textId="77777777" w:rsidTr="00E05F86">
        <w:trPr>
          <w:trHeight w:val="364"/>
        </w:trPr>
        <w:tc>
          <w:tcPr>
            <w:tcW w:w="2263" w:type="dxa"/>
          </w:tcPr>
          <w:p w14:paraId="7C7688EA" w14:textId="2E16D73E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6A6F6AAC" w14:textId="231D55C4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Social role</w:t>
            </w:r>
          </w:p>
        </w:tc>
        <w:tc>
          <w:tcPr>
            <w:tcW w:w="6662" w:type="dxa"/>
          </w:tcPr>
          <w:p w14:paraId="4F5C3774" w14:textId="15DCE70B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 w:rsidR="00891D6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>My role as partner/significant other has become more important to me, since my cardiac event.</w:t>
            </w:r>
          </w:p>
        </w:tc>
        <w:tc>
          <w:tcPr>
            <w:tcW w:w="2812" w:type="dxa"/>
          </w:tcPr>
          <w:p w14:paraId="1FC8375B" w14:textId="7AEB65EB" w:rsidR="00E01501" w:rsidRPr="007D39FB" w:rsidRDefault="005856F2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Okely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a2VseTwvQXV0aG9yPjxZZWFyPjIwMTk8L1llYXI+PFJl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a2VseTwvQXV0aG9yPjxZZWFyPjIwMTk8L1llYXI+PFJl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6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1501" w:rsidRPr="007D39FB" w14:paraId="45C8B2B8" w14:textId="77777777" w:rsidTr="00E05F86">
        <w:trPr>
          <w:trHeight w:val="364"/>
        </w:trPr>
        <w:tc>
          <w:tcPr>
            <w:tcW w:w="2263" w:type="dxa"/>
          </w:tcPr>
          <w:p w14:paraId="4E098BCD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F452923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7B48129B" w14:textId="2B5C5E0F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 w:rsidR="00891D6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>My role as parent has become less important to me, since my cardiac event.</w:t>
            </w:r>
          </w:p>
        </w:tc>
        <w:tc>
          <w:tcPr>
            <w:tcW w:w="2812" w:type="dxa"/>
          </w:tcPr>
          <w:p w14:paraId="16FEBDEC" w14:textId="10905E05" w:rsidR="00E01501" w:rsidRPr="007D39FB" w:rsidRDefault="005856F2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Okely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a2VseTwvQXV0aG9yPjxZZWFyPjIwMTk8L1llYXI+PFJl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a2VseTwvQXV0aG9yPjxZZWFyPjIwMTk8L1llYXI+PFJl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6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1501" w:rsidRPr="007D39FB" w14:paraId="0F6A0A3C" w14:textId="77777777" w:rsidTr="00E05F86">
        <w:trPr>
          <w:trHeight w:val="364"/>
        </w:trPr>
        <w:tc>
          <w:tcPr>
            <w:tcW w:w="2263" w:type="dxa"/>
          </w:tcPr>
          <w:p w14:paraId="564FA6CA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48BE80A1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4F5973E2" w14:textId="0C6F48F9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 w:rsidR="00891D6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realize more how important I am to my loved ones.</w:t>
            </w:r>
          </w:p>
        </w:tc>
        <w:tc>
          <w:tcPr>
            <w:tcW w:w="2812" w:type="dxa"/>
          </w:tcPr>
          <w:p w14:paraId="35BF854F" w14:textId="15D371BA" w:rsidR="00E01501" w:rsidRPr="007D39FB" w:rsidRDefault="005856F2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Okely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a2VseTwvQXV0aG9yPjxZZWFyPjIwMTk8L1llYXI+PFJl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a2VseTwvQXV0aG9yPjxZZWFyPjIwMTk8L1llYXI+PFJl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6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1501" w:rsidRPr="007D39FB" w14:paraId="33CB3D56" w14:textId="77777777" w:rsidTr="00E05F86">
        <w:trPr>
          <w:trHeight w:val="364"/>
        </w:trPr>
        <w:tc>
          <w:tcPr>
            <w:tcW w:w="2263" w:type="dxa"/>
          </w:tcPr>
          <w:p w14:paraId="111A217A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32831293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696C4F4A" w14:textId="0B698C1B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 w:rsidR="00891D6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>My role as employer/employee has become more important to me, since my cardiac event.</w:t>
            </w:r>
          </w:p>
        </w:tc>
        <w:tc>
          <w:tcPr>
            <w:tcW w:w="2812" w:type="dxa"/>
          </w:tcPr>
          <w:p w14:paraId="7B2ACB6E" w14:textId="06043C1C" w:rsidR="00E01501" w:rsidRPr="007D39FB" w:rsidRDefault="005856F2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Okely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a2VseTwvQXV0aG9yPjxZZWFyPjIwMTk8L1llYXI+PFJl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a2VseTwvQXV0aG9yPjxZZWFyPjIwMTk8L1llYXI+PFJl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6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5F86" w:rsidRPr="007D39FB" w14:paraId="6EDB1787" w14:textId="77777777" w:rsidTr="00F16D76">
        <w:trPr>
          <w:trHeight w:val="338"/>
        </w:trPr>
        <w:tc>
          <w:tcPr>
            <w:tcW w:w="2263" w:type="dxa"/>
          </w:tcPr>
          <w:p w14:paraId="2E441867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0568F785" w14:textId="7AED84CA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Perceived stigmatization</w:t>
            </w:r>
          </w:p>
        </w:tc>
        <w:tc>
          <w:tcPr>
            <w:tcW w:w="6662" w:type="dxa"/>
          </w:tcPr>
          <w:p w14:paraId="26EC6376" w14:textId="41971EA4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 w:rsidR="00891D6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8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Since my cardiac event, I </w:t>
            </w:r>
            <w:r w:rsidR="00F16D76" w:rsidRPr="007D39FB">
              <w:rPr>
                <w:rFonts w:ascii="Arial" w:hAnsi="Arial" w:cs="Arial"/>
                <w:sz w:val="18"/>
                <w:szCs w:val="18"/>
                <w:lang w:val="en-US"/>
              </w:rPr>
              <w:t>feel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others judge </w:t>
            </w:r>
            <w:r w:rsidR="00F16D76" w:rsidRPr="007D39FB">
              <w:rPr>
                <w:rFonts w:ascii="Arial" w:hAnsi="Arial" w:cs="Arial"/>
                <w:sz w:val="18"/>
                <w:szCs w:val="18"/>
                <w:lang w:val="en-US"/>
              </w:rPr>
              <w:t>me for my lifestyle choices more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readily.</w:t>
            </w:r>
          </w:p>
        </w:tc>
        <w:tc>
          <w:tcPr>
            <w:tcW w:w="2812" w:type="dxa"/>
          </w:tcPr>
          <w:p w14:paraId="7C0717CB" w14:textId="77777777" w:rsidR="00E01501" w:rsidRPr="007D39FB" w:rsidRDefault="0017096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  <w:p w14:paraId="55B07DE8" w14:textId="3017E49D" w:rsidR="00170961" w:rsidRPr="007D39FB" w:rsidRDefault="0017096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E01501" w:rsidRPr="007D39FB" w14:paraId="6C5DC07E" w14:textId="77777777" w:rsidTr="00E05F86">
        <w:trPr>
          <w:trHeight w:val="364"/>
        </w:trPr>
        <w:tc>
          <w:tcPr>
            <w:tcW w:w="2263" w:type="dxa"/>
          </w:tcPr>
          <w:p w14:paraId="693964A1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9D66AE0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11CEECEB" w14:textId="7D10C5CB" w:rsidR="00E01501" w:rsidRPr="007D39FB" w:rsidRDefault="00891D60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39</w:t>
            </w:r>
            <w:r w:rsidR="00E01501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Since my cardiac event, I </w:t>
            </w:r>
            <w:r w:rsidR="0032350A" w:rsidRPr="007D39FB">
              <w:rPr>
                <w:rFonts w:ascii="Arial" w:hAnsi="Arial" w:cs="Arial"/>
                <w:sz w:val="18"/>
                <w:szCs w:val="18"/>
                <w:lang w:val="en-US"/>
              </w:rPr>
              <w:t>have more</w:t>
            </w:r>
            <w:r w:rsidR="002E0C5C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feelings of shame due to disapproval by others.</w:t>
            </w:r>
          </w:p>
        </w:tc>
        <w:tc>
          <w:tcPr>
            <w:tcW w:w="2812" w:type="dxa"/>
          </w:tcPr>
          <w:p w14:paraId="4A63A92B" w14:textId="2A8FCF77" w:rsidR="00E01501" w:rsidRPr="007D39FB" w:rsidRDefault="0017096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E01501" w:rsidRPr="007D39FB" w14:paraId="3C275A8C" w14:textId="77777777" w:rsidTr="00E05F86">
        <w:trPr>
          <w:trHeight w:val="364"/>
        </w:trPr>
        <w:tc>
          <w:tcPr>
            <w:tcW w:w="2263" w:type="dxa"/>
          </w:tcPr>
          <w:p w14:paraId="585B1E22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3A9FDD5C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21FBF88D" w14:textId="7B0D211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 w:rsidR="00891D6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My loved ones are less likely to disapprove my lifestyle after my cardiac event.</w:t>
            </w:r>
          </w:p>
        </w:tc>
        <w:tc>
          <w:tcPr>
            <w:tcW w:w="2812" w:type="dxa"/>
          </w:tcPr>
          <w:p w14:paraId="5A7B02CD" w14:textId="57546F94" w:rsidR="00E01501" w:rsidRPr="007D39FB" w:rsidRDefault="0017096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E01501" w:rsidRPr="007D39FB" w14:paraId="5CB6A3F9" w14:textId="77777777" w:rsidTr="00E05F86">
        <w:trPr>
          <w:trHeight w:val="364"/>
        </w:trPr>
        <w:tc>
          <w:tcPr>
            <w:tcW w:w="2263" w:type="dxa"/>
          </w:tcPr>
          <w:p w14:paraId="7CD4BF46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08BAD8FE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032345CB" w14:textId="50659F3E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 w:rsidR="00891D6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ince my cardiac event, </w:t>
            </w:r>
            <w:r w:rsidR="0032350A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I feel others judge me for doing something unhealthy, such as smoking or eating unhealthy, more.</w:t>
            </w:r>
          </w:p>
        </w:tc>
        <w:tc>
          <w:tcPr>
            <w:tcW w:w="2812" w:type="dxa"/>
          </w:tcPr>
          <w:p w14:paraId="7B393517" w14:textId="414DF740" w:rsidR="00E01501" w:rsidRPr="007D39FB" w:rsidRDefault="0017096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E05F86" w:rsidRPr="007D39FB" w14:paraId="0035DD6C" w14:textId="77777777" w:rsidTr="00E05F86">
        <w:trPr>
          <w:trHeight w:val="438"/>
        </w:trPr>
        <w:tc>
          <w:tcPr>
            <w:tcW w:w="2263" w:type="dxa"/>
          </w:tcPr>
          <w:p w14:paraId="6622859C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56C9D58" w14:textId="26EFA91E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Illness identity</w:t>
            </w:r>
          </w:p>
        </w:tc>
        <w:tc>
          <w:tcPr>
            <w:tcW w:w="6662" w:type="dxa"/>
          </w:tcPr>
          <w:p w14:paraId="42DD137B" w14:textId="036B43CC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 w:rsidR="00891D6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My illness is part of who I am as a person.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12" w:type="dxa"/>
          </w:tcPr>
          <w:p w14:paraId="36413FB5" w14:textId="5B4AAA29" w:rsidR="00E01501" w:rsidRPr="007D39FB" w:rsidRDefault="0017096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Oris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cmlzPC9BdXRob3I+PFllYXI+MjAxNjwvWWVhcj48UmVj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cmlzPC9BdXRob3I+PFllYXI+MjAxNjwvWWVhcj48UmVj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16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5F86" w:rsidRPr="007D39FB" w14:paraId="75BD18B3" w14:textId="77777777" w:rsidTr="00E05F86">
        <w:trPr>
          <w:trHeight w:val="364"/>
        </w:trPr>
        <w:tc>
          <w:tcPr>
            <w:tcW w:w="2263" w:type="dxa"/>
          </w:tcPr>
          <w:p w14:paraId="2D7C2378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0E698505" w14:textId="25EA41EB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0120CB31" w14:textId="41946601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 w:rsidR="00891D6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sz w:val="18"/>
                <w:szCs w:val="18"/>
                <w:lang w:val="en-US"/>
              </w:rPr>
              <w:t>I see myself as a heart patient.</w:t>
            </w:r>
          </w:p>
        </w:tc>
        <w:tc>
          <w:tcPr>
            <w:tcW w:w="2812" w:type="dxa"/>
          </w:tcPr>
          <w:p w14:paraId="621FB705" w14:textId="148B9268" w:rsidR="00E01501" w:rsidRPr="007D39FB" w:rsidRDefault="0017096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E01501" w:rsidRPr="007D39FB" w14:paraId="7E7B8FCC" w14:textId="77777777" w:rsidTr="00E05F86">
        <w:trPr>
          <w:trHeight w:val="364"/>
        </w:trPr>
        <w:tc>
          <w:tcPr>
            <w:tcW w:w="2263" w:type="dxa"/>
          </w:tcPr>
          <w:p w14:paraId="2BB946B7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7DDAA21C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4789FEE3" w14:textId="00A5F4D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 w:rsidR="00891D6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sz w:val="18"/>
                <w:szCs w:val="18"/>
                <w:lang w:val="en-US"/>
              </w:rPr>
              <w:t>I refuse to see my illness as a part of who I am.</w:t>
            </w:r>
          </w:p>
        </w:tc>
        <w:tc>
          <w:tcPr>
            <w:tcW w:w="2812" w:type="dxa"/>
          </w:tcPr>
          <w:p w14:paraId="140427E7" w14:textId="44E59FCB" w:rsidR="00E01501" w:rsidRPr="007D39FB" w:rsidRDefault="0017096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Oris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cmlzPC9BdXRob3I+PFllYXI+MjAxNjwvWWVhcj48UmVj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cmlzPC9BdXRob3I+PFllYXI+MjAxNjwvWWVhcj48UmVj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16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1501" w:rsidRPr="007D39FB" w14:paraId="250624B8" w14:textId="77777777" w:rsidTr="00E05F86">
        <w:trPr>
          <w:trHeight w:val="364"/>
        </w:trPr>
        <w:tc>
          <w:tcPr>
            <w:tcW w:w="2263" w:type="dxa"/>
          </w:tcPr>
          <w:p w14:paraId="50BA1F5C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0F51E105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53323310" w14:textId="35A7FCC1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 w:rsidR="00891D6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sz w:val="18"/>
                <w:szCs w:val="18"/>
                <w:lang w:val="en-US"/>
              </w:rPr>
              <w:t>I accept that I am someone with an illness.</w:t>
            </w:r>
          </w:p>
        </w:tc>
        <w:tc>
          <w:tcPr>
            <w:tcW w:w="2812" w:type="dxa"/>
          </w:tcPr>
          <w:p w14:paraId="47DDDA22" w14:textId="42891085" w:rsidR="00E01501" w:rsidRPr="007D39FB" w:rsidRDefault="0017096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Oris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cmlzPC9BdXRob3I+PFllYXI+MjAxNjwvWWVhcj48UmVj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cmlzPC9BdXRob3I+PFllYXI+MjAxNjwvWWVhcj48UmVj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16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1501" w:rsidRPr="007D39FB" w14:paraId="160B27F3" w14:textId="77777777" w:rsidTr="00E05F86">
        <w:trPr>
          <w:trHeight w:val="364"/>
        </w:trPr>
        <w:tc>
          <w:tcPr>
            <w:tcW w:w="2263" w:type="dxa"/>
          </w:tcPr>
          <w:p w14:paraId="527393C6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36F8FA42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08A57BF7" w14:textId="5BF871AE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4</w:t>
            </w:r>
            <w:r w:rsidR="00891D60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I </w:t>
            </w:r>
            <w:r w:rsidR="00553B20">
              <w:rPr>
                <w:rFonts w:ascii="Arial" w:hAnsi="Arial" w:cs="Arial"/>
                <w:sz w:val="18"/>
                <w:szCs w:val="18"/>
                <w:lang w:val="en-US"/>
              </w:rPr>
              <w:t>don’t</w:t>
            </w:r>
            <w:r w:rsidR="000C46D3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feel connected to other heart patients.</w:t>
            </w:r>
          </w:p>
        </w:tc>
        <w:tc>
          <w:tcPr>
            <w:tcW w:w="2812" w:type="dxa"/>
          </w:tcPr>
          <w:p w14:paraId="4F9158DE" w14:textId="57CD6E09" w:rsidR="00E01501" w:rsidRPr="007D39FB" w:rsidRDefault="005946FA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Cameron 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Cameron&lt;/Author&gt;&lt;Year&gt;2004&lt;/Year&gt;&lt;RecNum&gt;193&lt;/RecNum&gt;&lt;DisplayText&gt;(27)&lt;/DisplayText&gt;&lt;record&gt;&lt;rec-number&gt;193&lt;/rec-number&gt;&lt;foreign-keys&gt;&lt;key app="EN" db-id="2rfsappzipffateprtqpxdpd2t0sz299xfsv" timestamp="1631715277"&gt;193&lt;/key&gt;&lt;/foreign-keys&gt;&lt;ref-type name="Journal Article"&gt;17&lt;/ref-type&gt;&lt;contributors&gt;&lt;authors&gt;&lt;author&gt;Cameron, James E.&lt;/author&gt;&lt;/authors&gt;&lt;/contributors&gt;&lt;titles&gt;&lt;title&gt;A Three-Factor Model of Social Identity&lt;/title&gt;&lt;secondary-title&gt;Self and Identity&lt;/secondary-title&gt;&lt;/titles&gt;&lt;periodical&gt;&lt;full-title&gt;Self and Identity&lt;/full-title&gt;&lt;/periodical&gt;&lt;pages&gt;239-262&lt;/pages&gt;&lt;volume&gt;3&lt;/volume&gt;&lt;number&gt;3&lt;/number&gt;&lt;dates&gt;&lt;year&gt;2004&lt;/year&gt;&lt;pub-dates&gt;&lt;date&gt;2004/07/01&lt;/date&gt;&lt;/pub-dates&gt;&lt;/dates&gt;&lt;publisher&gt;Routledge&lt;/publisher&gt;&lt;isbn&gt;1529-8868&lt;/isbn&gt;&lt;urls&gt;&lt;related-urls&gt;&lt;url&gt;https://doi.org/10.1080/13576500444000047&lt;/url&gt;&lt;/related-urls&gt;&lt;/urls&gt;&lt;electronic-resource-num&gt;10.1080/13576500444000047&lt;/electronic-resource-num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7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1501" w:rsidRPr="007D39FB" w14:paraId="012B7EFC" w14:textId="77777777" w:rsidTr="00E05F86">
        <w:trPr>
          <w:trHeight w:val="364"/>
        </w:trPr>
        <w:tc>
          <w:tcPr>
            <w:tcW w:w="2263" w:type="dxa"/>
          </w:tcPr>
          <w:p w14:paraId="39AC1357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196EBE4F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48879E09" w14:textId="7E89E52E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4</w:t>
            </w:r>
            <w:r w:rsidR="00891D60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7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more connected to other heart patients.</w:t>
            </w:r>
          </w:p>
        </w:tc>
        <w:tc>
          <w:tcPr>
            <w:tcW w:w="2812" w:type="dxa"/>
          </w:tcPr>
          <w:p w14:paraId="15C6A819" w14:textId="5F32F23F" w:rsidR="00E01501" w:rsidRPr="007D39FB" w:rsidRDefault="00D2688D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E01501" w:rsidRPr="007D39FB" w14:paraId="540EA27B" w14:textId="77777777" w:rsidTr="00E05F86">
        <w:trPr>
          <w:trHeight w:val="364"/>
        </w:trPr>
        <w:tc>
          <w:tcPr>
            <w:tcW w:w="2263" w:type="dxa"/>
          </w:tcPr>
          <w:p w14:paraId="552C77ED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2601AE71" w14:textId="77777777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298DFBBF" w14:textId="04E84FDB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4</w:t>
            </w:r>
            <w:r w:rsidR="00891D60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I feel a </w:t>
            </w:r>
            <w:r w:rsidR="00B87859" w:rsidRPr="007D39FB">
              <w:rPr>
                <w:rFonts w:ascii="Arial" w:hAnsi="Arial" w:cs="Arial"/>
                <w:sz w:val="18"/>
                <w:szCs w:val="18"/>
                <w:lang w:val="en-US"/>
              </w:rPr>
              <w:t>kinship</w:t>
            </w:r>
            <w:r w:rsidR="000C46D3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with others who experienced a cardiac event.</w:t>
            </w:r>
          </w:p>
        </w:tc>
        <w:tc>
          <w:tcPr>
            <w:tcW w:w="2812" w:type="dxa"/>
          </w:tcPr>
          <w:p w14:paraId="46FF87EE" w14:textId="0DE489D0" w:rsidR="00E01501" w:rsidRPr="007D39FB" w:rsidRDefault="005946FA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Cameron 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Cameron&lt;/Author&gt;&lt;Year&gt;2004&lt;/Year&gt;&lt;RecNum&gt;193&lt;/RecNum&gt;&lt;DisplayText&gt;(27)&lt;/DisplayText&gt;&lt;record&gt;&lt;rec-number&gt;193&lt;/rec-number&gt;&lt;foreign-keys&gt;&lt;key app="EN" db-id="2rfsappzipffateprtqpxdpd2t0sz299xfsv" timestamp="1631715277"&gt;193&lt;/key&gt;&lt;/foreign-keys&gt;&lt;ref-type name="Journal Article"&gt;17&lt;/ref-type&gt;&lt;contributors&gt;&lt;authors&gt;&lt;author&gt;Cameron, James E.&lt;/author&gt;&lt;/authors&gt;&lt;/contributors&gt;&lt;titles&gt;&lt;title&gt;A Three-Factor Model of Social Identity&lt;/title&gt;&lt;secondary-title&gt;Self and Identity&lt;/secondary-title&gt;&lt;/titles&gt;&lt;periodical&gt;&lt;full-title&gt;Self and Identity&lt;/full-title&gt;&lt;/periodical&gt;&lt;pages&gt;239-262&lt;/pages&gt;&lt;volume&gt;3&lt;/volume&gt;&lt;number&gt;3&lt;/number&gt;&lt;dates&gt;&lt;year&gt;2004&lt;/year&gt;&lt;pub-dates&gt;&lt;date&gt;2004/07/01&lt;/date&gt;&lt;/pub-dates&gt;&lt;/dates&gt;&lt;publisher&gt;Routledge&lt;/publisher&gt;&lt;isbn&gt;1529-8868&lt;/isbn&gt;&lt;urls&gt;&lt;related-urls&gt;&lt;url&gt;https://doi.org/10.1080/13576500444000047&lt;/url&gt;&lt;/related-urls&gt;&lt;/urls&gt;&lt;electronic-resource-num&gt;10.1080/13576500444000047&lt;/electronic-resource-num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7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1501" w:rsidRPr="007D39FB" w14:paraId="1D3FA87E" w14:textId="77777777" w:rsidTr="00E05F86">
        <w:trPr>
          <w:trHeight w:val="364"/>
        </w:trPr>
        <w:tc>
          <w:tcPr>
            <w:tcW w:w="2263" w:type="dxa"/>
          </w:tcPr>
          <w:p w14:paraId="04402354" w14:textId="77777777" w:rsidR="00E01501" w:rsidRPr="007D39FB" w:rsidRDefault="00E01501" w:rsidP="00E0150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2B97F228" w14:textId="6FC9EBF7" w:rsidR="00E01501" w:rsidRPr="007D39FB" w:rsidRDefault="00BC39D9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Identity and lifestyle</w:t>
            </w:r>
          </w:p>
        </w:tc>
        <w:tc>
          <w:tcPr>
            <w:tcW w:w="6662" w:type="dxa"/>
          </w:tcPr>
          <w:p w14:paraId="7F31BB8C" w14:textId="153C5D6C" w:rsidR="00E01501" w:rsidRPr="007D39FB" w:rsidRDefault="00891D60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9</w:t>
            </w:r>
            <w:r w:rsidR="00E01501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ince </w:t>
            </w:r>
            <w:r w:rsidR="000C46D3" w:rsidRPr="007D39FB">
              <w:rPr>
                <w:rFonts w:ascii="Arial" w:hAnsi="Arial" w:cs="Arial"/>
                <w:sz w:val="18"/>
                <w:szCs w:val="18"/>
                <w:lang w:val="en-US"/>
              </w:rPr>
              <w:t>my cardiac event, I feel less connected to smokers.</w:t>
            </w:r>
          </w:p>
        </w:tc>
        <w:tc>
          <w:tcPr>
            <w:tcW w:w="2812" w:type="dxa"/>
          </w:tcPr>
          <w:p w14:paraId="31F4F3F4" w14:textId="1D167029" w:rsidR="00E01501" w:rsidRPr="007D39FB" w:rsidRDefault="005946FA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Cameron 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Cameron&lt;/Author&gt;&lt;Year&gt;2004&lt;/Year&gt;&lt;RecNum&gt;193&lt;/RecNum&gt;&lt;DisplayText&gt;(27)&lt;/DisplayText&gt;&lt;record&gt;&lt;rec-number&gt;193&lt;/rec-number&gt;&lt;foreign-keys&gt;&lt;key app="EN" db-id="2rfsappzipffateprtqpxdpd2t0sz299xfsv" timestamp="1631715277"&gt;193&lt;/key&gt;&lt;/foreign-keys&gt;&lt;ref-type name="Journal Article"&gt;17&lt;/ref-type&gt;&lt;contributors&gt;&lt;authors&gt;&lt;author&gt;Cameron, James E.&lt;/author&gt;&lt;/authors&gt;&lt;/contributors&gt;&lt;titles&gt;&lt;title&gt;A Three-Factor Model of Social Identity&lt;/title&gt;&lt;secondary-title&gt;Self and Identity&lt;/secondary-title&gt;&lt;/titles&gt;&lt;periodical&gt;&lt;full-title&gt;Self and Identity&lt;/full-title&gt;&lt;/periodical&gt;&lt;pages&gt;239-262&lt;/pages&gt;&lt;volume&gt;3&lt;/volume&gt;&lt;number&gt;3&lt;/number&gt;&lt;dates&gt;&lt;year&gt;2004&lt;/year&gt;&lt;pub-dates&gt;&lt;date&gt;2004/07/01&lt;/date&gt;&lt;/pub-dates&gt;&lt;/dates&gt;&lt;publisher&gt;Routledge&lt;/publisher&gt;&lt;isbn&gt;1529-8868&lt;/isbn&gt;&lt;urls&gt;&lt;related-urls&gt;&lt;url&gt;https://doi.org/10.1080/13576500444000047&lt;/url&gt;&lt;/related-urls&gt;&lt;/urls&gt;&lt;electronic-resource-num&gt;10.1080/13576500444000047&lt;/electronic-resource-num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7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19E5EACD" w14:textId="77777777" w:rsidTr="00E05F86">
        <w:trPr>
          <w:trHeight w:val="364"/>
        </w:trPr>
        <w:tc>
          <w:tcPr>
            <w:tcW w:w="2263" w:type="dxa"/>
          </w:tcPr>
          <w:p w14:paraId="19034A94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2E50C2DE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6B5093D7" w14:textId="61B6E1E8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50. 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ince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my cardiac event, I feel less connected to </w:t>
            </w:r>
            <w:r w:rsidRPr="007D39FB">
              <w:rPr>
                <w:rFonts w:ascii="Arial" w:hAnsi="Arial" w:cs="Arial"/>
                <w:sz w:val="18"/>
                <w:lang w:val="en-US"/>
              </w:rPr>
              <w:t>people who eat unhealthy.</w:t>
            </w:r>
          </w:p>
        </w:tc>
        <w:tc>
          <w:tcPr>
            <w:tcW w:w="2812" w:type="dxa"/>
          </w:tcPr>
          <w:p w14:paraId="0D448D1B" w14:textId="20AFAAE8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Cameron 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Cameron&lt;/Author&gt;&lt;Year&gt;2004&lt;/Year&gt;&lt;RecNum&gt;193&lt;/RecNum&gt;&lt;DisplayText&gt;(27)&lt;/DisplayText&gt;&lt;record&gt;&lt;rec-number&gt;193&lt;/rec-number&gt;&lt;foreign-keys&gt;&lt;key app="EN" db-id="2rfsappzipffateprtqpxdpd2t0sz299xfsv" timestamp="1631715277"&gt;193&lt;/key&gt;&lt;/foreign-keys&gt;&lt;ref-type name="Journal Article"&gt;17&lt;/ref-type&gt;&lt;contributors&gt;&lt;authors&gt;&lt;author&gt;Cameron, James E.&lt;/author&gt;&lt;/authors&gt;&lt;/contributors&gt;&lt;titles&gt;&lt;title&gt;A Three-Factor Model of Social Identity&lt;/title&gt;&lt;secondary-title&gt;Self and Identity&lt;/secondary-title&gt;&lt;/titles&gt;&lt;periodical&gt;&lt;full-title&gt;Self and Identity&lt;/full-title&gt;&lt;/periodical&gt;&lt;pages&gt;239-262&lt;/pages&gt;&lt;volume&gt;3&lt;/volume&gt;&lt;number&gt;3&lt;/number&gt;&lt;dates&gt;&lt;year&gt;2004&lt;/year&gt;&lt;pub-dates&gt;&lt;date&gt;2004/07/01&lt;/date&gt;&lt;/pub-dates&gt;&lt;/dates&gt;&lt;publisher&gt;Routledge&lt;/publisher&gt;&lt;isbn&gt;1529-8868&lt;/isbn&gt;&lt;urls&gt;&lt;related-urls&gt;&lt;url&gt;https://doi.org/10.1080/13576500444000047&lt;/url&gt;&lt;/related-urls&gt;&lt;/urls&gt;&lt;electronic-resource-num&gt;10.1080/13576500444000047&lt;/electronic-resource-num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7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536A414B" w14:textId="77777777" w:rsidTr="00E05F86">
        <w:trPr>
          <w:trHeight w:val="364"/>
        </w:trPr>
        <w:tc>
          <w:tcPr>
            <w:tcW w:w="2263" w:type="dxa"/>
          </w:tcPr>
          <w:p w14:paraId="0BA55B1B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61A4CAB0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0A009E67" w14:textId="33AFEA6D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51.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Since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my cardiac event, I feel less connected to 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people who </w:t>
            </w:r>
            <w:r w:rsidR="00553B20">
              <w:rPr>
                <w:rFonts w:ascii="Arial" w:hAnsi="Arial" w:cs="Arial"/>
                <w:sz w:val="18"/>
                <w:lang w:val="en-US"/>
              </w:rPr>
              <w:t>don’t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 exercise much.</w:t>
            </w:r>
          </w:p>
        </w:tc>
        <w:tc>
          <w:tcPr>
            <w:tcW w:w="2812" w:type="dxa"/>
          </w:tcPr>
          <w:p w14:paraId="54C98E70" w14:textId="0E3C5CAD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Cameron 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Cameron&lt;/Author&gt;&lt;Year&gt;2004&lt;/Year&gt;&lt;RecNum&gt;193&lt;/RecNum&gt;&lt;DisplayText&gt;(27)&lt;/DisplayText&gt;&lt;record&gt;&lt;rec-number&gt;193&lt;/rec-number&gt;&lt;foreign-keys&gt;&lt;key app="EN" db-id="2rfsappzipffateprtqpxdpd2t0sz299xfsv" timestamp="1631715277"&gt;193&lt;/key&gt;&lt;/foreign-keys&gt;&lt;ref-type name="Journal Article"&gt;17&lt;/ref-type&gt;&lt;contributors&gt;&lt;authors&gt;&lt;author&gt;Cameron, James E.&lt;/author&gt;&lt;/authors&gt;&lt;/contributors&gt;&lt;titles&gt;&lt;title&gt;A Three-Factor Model of Social Identity&lt;/title&gt;&lt;secondary-title&gt;Self and Identity&lt;/secondary-title&gt;&lt;/titles&gt;&lt;periodical&gt;&lt;full-title&gt;Self and Identity&lt;/full-title&gt;&lt;/periodical&gt;&lt;pages&gt;239-262&lt;/pages&gt;&lt;volume&gt;3&lt;/volume&gt;&lt;number&gt;3&lt;/number&gt;&lt;dates&gt;&lt;year&gt;2004&lt;/year&gt;&lt;pub-dates&gt;&lt;date&gt;2004/07/01&lt;/date&gt;&lt;/pub-dates&gt;&lt;/dates&gt;&lt;publisher&gt;Routledge&lt;/publisher&gt;&lt;isbn&gt;1529-8868&lt;/isbn&gt;&lt;urls&gt;&lt;related-urls&gt;&lt;url&gt;https://doi.org/10.1080/13576500444000047&lt;/url&gt;&lt;/related-urls&gt;&lt;/urls&gt;&lt;electronic-resource-num&gt;10.1080/13576500444000047&lt;/electronic-resource-num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7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0CC7969E" w14:textId="77777777" w:rsidTr="00E05F86">
        <w:trPr>
          <w:trHeight w:val="364"/>
        </w:trPr>
        <w:tc>
          <w:tcPr>
            <w:tcW w:w="2263" w:type="dxa"/>
          </w:tcPr>
          <w:p w14:paraId="1A40EEAC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481105D7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5019DC46" w14:textId="2D0ED1B0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52. Since my cardiac event, I feel less connected to people who drink alcohol.</w:t>
            </w:r>
          </w:p>
        </w:tc>
        <w:tc>
          <w:tcPr>
            <w:tcW w:w="2812" w:type="dxa"/>
          </w:tcPr>
          <w:p w14:paraId="0B245B19" w14:textId="3CBC1CE2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Cameron 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Cameron&lt;/Author&gt;&lt;Year&gt;2004&lt;/Year&gt;&lt;RecNum&gt;193&lt;/RecNum&gt;&lt;DisplayText&gt;(27)&lt;/DisplayText&gt;&lt;record&gt;&lt;rec-number&gt;193&lt;/rec-number&gt;&lt;foreign-keys&gt;&lt;key app="EN" db-id="2rfsappzipffateprtqpxdpd2t0sz299xfsv" timestamp="1631715277"&gt;193&lt;/key&gt;&lt;/foreign-keys&gt;&lt;ref-type name="Journal Article"&gt;17&lt;/ref-type&gt;&lt;contributors&gt;&lt;authors&gt;&lt;author&gt;Cameron, James E.&lt;/author&gt;&lt;/authors&gt;&lt;/contributors&gt;&lt;titles&gt;&lt;title&gt;A Three-Factor Model of Social Identity&lt;/title&gt;&lt;secondary-title&gt;Self and Identity&lt;/secondary-title&gt;&lt;/titles&gt;&lt;periodical&gt;&lt;full-title&gt;Self and Identity&lt;/full-title&gt;&lt;/periodical&gt;&lt;pages&gt;239-262&lt;/pages&gt;&lt;volume&gt;3&lt;/volume&gt;&lt;number&gt;3&lt;/number&gt;&lt;dates&gt;&lt;year&gt;2004&lt;/year&gt;&lt;pub-dates&gt;&lt;date&gt;2004/07/01&lt;/date&gt;&lt;/pub-dates&gt;&lt;/dates&gt;&lt;publisher&gt;Routledge&lt;/publisher&gt;&lt;isbn&gt;1529-8868&lt;/isbn&gt;&lt;urls&gt;&lt;related-urls&gt;&lt;url&gt;https://doi.org/10.1080/13576500444000047&lt;/url&gt;&lt;/related-urls&gt;&lt;/urls&gt;&lt;electronic-resource-num&gt;10.1080/13576500444000047&lt;/electronic-resource-num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7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7DF8437A" w14:textId="77777777" w:rsidTr="00E05F86">
        <w:trPr>
          <w:trHeight w:val="364"/>
        </w:trPr>
        <w:tc>
          <w:tcPr>
            <w:tcW w:w="2263" w:type="dxa"/>
          </w:tcPr>
          <w:p w14:paraId="0A6A0CEF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217EDFB4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1B58BCAF" w14:textId="2C8F170B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53. Since my cardiac event, I feel less connected to people who take little time for relaxation.</w:t>
            </w:r>
          </w:p>
        </w:tc>
        <w:tc>
          <w:tcPr>
            <w:tcW w:w="2812" w:type="dxa"/>
          </w:tcPr>
          <w:p w14:paraId="364B3335" w14:textId="17ACE13F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Cameron 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Cameron&lt;/Author&gt;&lt;Year&gt;2004&lt;/Year&gt;&lt;RecNum&gt;193&lt;/RecNum&gt;&lt;DisplayText&gt;(27)&lt;/DisplayText&gt;&lt;record&gt;&lt;rec-number&gt;193&lt;/rec-number&gt;&lt;foreign-keys&gt;&lt;key app="EN" db-id="2rfsappzipffateprtqpxdpd2t0sz299xfsv" timestamp="1631715277"&gt;193&lt;/key&gt;&lt;/foreign-keys&gt;&lt;ref-type name="Journal Article"&gt;17&lt;/ref-type&gt;&lt;contributors&gt;&lt;authors&gt;&lt;author&gt;Cameron, James E.&lt;/author&gt;&lt;/authors&gt;&lt;/contributors&gt;&lt;titles&gt;&lt;title&gt;A Three-Factor Model of Social Identity&lt;/title&gt;&lt;secondary-title&gt;Self and Identity&lt;/secondary-title&gt;&lt;/titles&gt;&lt;periodical&gt;&lt;full-title&gt;Self and Identity&lt;/full-title&gt;&lt;/periodical&gt;&lt;pages&gt;239-262&lt;/pages&gt;&lt;volume&gt;3&lt;/volume&gt;&lt;number&gt;3&lt;/number&gt;&lt;dates&gt;&lt;year&gt;2004&lt;/year&gt;&lt;pub-dates&gt;&lt;date&gt;2004/07/01&lt;/date&gt;&lt;/pub-dates&gt;&lt;/dates&gt;&lt;publisher&gt;Routledge&lt;/publisher&gt;&lt;isbn&gt;1529-8868&lt;/isbn&gt;&lt;urls&gt;&lt;related-urls&gt;&lt;url&gt;https://doi.org/10.1080/13576500444000047&lt;/url&gt;&lt;/related-urls&gt;&lt;/urls&gt;&lt;electronic-resource-num&gt;10.1080/13576500444000047&lt;/electronic-resource-num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7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1501" w:rsidRPr="007D39FB" w14:paraId="729503E8" w14:textId="77777777" w:rsidTr="00E05F86">
        <w:trPr>
          <w:trHeight w:val="364"/>
        </w:trPr>
        <w:tc>
          <w:tcPr>
            <w:tcW w:w="2263" w:type="dxa"/>
          </w:tcPr>
          <w:p w14:paraId="626AD6CA" w14:textId="77777777" w:rsidR="00E01501" w:rsidRPr="00553B20" w:rsidRDefault="00E01501" w:rsidP="00E0150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37BEE278" w14:textId="77777777" w:rsidR="00E01501" w:rsidRPr="00553B20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3102DC54" w14:textId="6B4FA11D" w:rsidR="00E01501" w:rsidRPr="007D39FB" w:rsidRDefault="00891D60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  <w:r w:rsidR="00BC39D9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 w:rsidR="00E01501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ince my cardiac event, </w:t>
            </w:r>
            <w:r w:rsidR="006A0CE0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not </w:t>
            </w:r>
            <w:r w:rsidR="000C46D3"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smoking fits more with who I want to be as a person.</w:t>
            </w:r>
          </w:p>
        </w:tc>
        <w:tc>
          <w:tcPr>
            <w:tcW w:w="2812" w:type="dxa"/>
          </w:tcPr>
          <w:p w14:paraId="55CB47F9" w14:textId="1E833EDD" w:rsidR="00E01501" w:rsidRPr="007D39FB" w:rsidRDefault="00C03BAF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Shadel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Shadel&lt;/Author&gt;&lt;Year&gt;1996&lt;/Year&gt;&lt;RecNum&gt;191&lt;/RecNum&gt;&lt;DisplayText&gt;(28)&lt;/DisplayText&gt;&lt;record&gt;&lt;rec-number&gt;191&lt;/rec-number&gt;&lt;foreign-keys&gt;&lt;key app="EN" db-id="2rfsappzipffateprtqpxdpd2t0sz299xfsv" timestamp="1631712324"&gt;191&lt;/key&gt;&lt;/foreign-keys&gt;&lt;ref-type name="Journal Article"&gt;17&lt;/ref-type&gt;&lt;contributors&gt;&lt;authors&gt;&lt;author&gt;Shadel, W. G.&lt;/author&gt;&lt;author&gt;Mermelstein, R.&lt;/author&gt;&lt;/authors&gt;&lt;/contributors&gt;&lt;auth-address&gt;Division of Behavioral and Preventive Medicine, The Miriam Hospital, 164 Summit Avenue, 02906, Providence, RI.&lt;/auth-address&gt;&lt;titles&gt;&lt;title&gt;Individual differences in self-concept among smokers attempting to quit: Validation and predictive utility of measures of the smoker self-concept and abstainer self-concept&lt;/title&gt;&lt;secondary-title&gt;Ann Behav Med&lt;/secondary-title&gt;&lt;/titles&gt;&lt;periodical&gt;&lt;full-title&gt;Ann Behav Med&lt;/full-title&gt;&lt;/periodical&gt;&lt;pages&gt;151-6&lt;/pages&gt;&lt;volume&gt;18&lt;/volume&gt;&lt;number&gt;3&lt;/number&gt;&lt;edition&gt;1996/09/01&lt;/edition&gt;&lt;dates&gt;&lt;year&gt;1996&lt;/year&gt;&lt;pub-dates&gt;&lt;date&gt;Sep&lt;/date&gt;&lt;/pub-dates&gt;&lt;/dates&gt;&lt;isbn&gt;0883-6612 (Print)&amp;#xD;0883-6612&lt;/isbn&gt;&lt;accession-num&gt;24203766&lt;/accession-num&gt;&lt;urls&gt;&lt;/urls&gt;&lt;electronic-resource-num&gt;10.1007/bf02883391&lt;/electronic-resource-num&gt;&lt;remote-database-provider&gt;NLM&lt;/remote-database-provider&gt;&lt;language&gt;eng&lt;/language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8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114AE7B6" w14:textId="77777777" w:rsidTr="00E05F86">
        <w:trPr>
          <w:trHeight w:val="364"/>
        </w:trPr>
        <w:tc>
          <w:tcPr>
            <w:tcW w:w="2263" w:type="dxa"/>
          </w:tcPr>
          <w:p w14:paraId="5337AF62" w14:textId="77777777" w:rsidR="00BC39D9" w:rsidRPr="00BC39D9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1A502489" w14:textId="77777777" w:rsidR="00BC39D9" w:rsidRPr="00BC39D9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0F965EC2" w14:textId="3E8EE8B2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55. 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Since my cardiac event, eating healthy fits more with who I want to be as a person.</w:t>
            </w:r>
          </w:p>
        </w:tc>
        <w:tc>
          <w:tcPr>
            <w:tcW w:w="2812" w:type="dxa"/>
          </w:tcPr>
          <w:p w14:paraId="16BDFACA" w14:textId="2983F96C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Shadel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Shadel&lt;/Author&gt;&lt;Year&gt;1996&lt;/Year&gt;&lt;RecNum&gt;191&lt;/RecNum&gt;&lt;DisplayText&gt;(28)&lt;/DisplayText&gt;&lt;record&gt;&lt;rec-number&gt;191&lt;/rec-number&gt;&lt;foreign-keys&gt;&lt;key app="EN" db-id="2rfsappzipffateprtqpxdpd2t0sz299xfsv" timestamp="1631712324"&gt;191&lt;/key&gt;&lt;/foreign-keys&gt;&lt;ref-type name="Journal Article"&gt;17&lt;/ref-type&gt;&lt;contributors&gt;&lt;authors&gt;&lt;author&gt;Shadel, W. G.&lt;/author&gt;&lt;author&gt;Mermelstein, R.&lt;/author&gt;&lt;/authors&gt;&lt;/contributors&gt;&lt;auth-address&gt;Division of Behavioral and Preventive Medicine, The Miriam Hospital, 164 Summit Avenue, 02906, Providence, RI.&lt;/auth-address&gt;&lt;titles&gt;&lt;title&gt;Individual differences in self-concept among smokers attempting to quit: Validation and predictive utility of measures of the smoker self-concept and abstainer self-concept&lt;/title&gt;&lt;secondary-title&gt;Ann Behav Med&lt;/secondary-title&gt;&lt;/titles&gt;&lt;periodical&gt;&lt;full-title&gt;Ann Behav Med&lt;/full-title&gt;&lt;/periodical&gt;&lt;pages&gt;151-6&lt;/pages&gt;&lt;volume&gt;18&lt;/volume&gt;&lt;number&gt;3&lt;/number&gt;&lt;edition&gt;1996/09/01&lt;/edition&gt;&lt;dates&gt;&lt;year&gt;1996&lt;/year&gt;&lt;pub-dates&gt;&lt;date&gt;Sep&lt;/date&gt;&lt;/pub-dates&gt;&lt;/dates&gt;&lt;isbn&gt;0883-6612 (Print)&amp;#xD;0883-6612&lt;/isbn&gt;&lt;accession-num&gt;24203766&lt;/accession-num&gt;&lt;urls&gt;&lt;/urls&gt;&lt;electronic-resource-num&gt;10.1007/bf02883391&lt;/electronic-resource-num&gt;&lt;remote-database-provider&gt;NLM&lt;/remote-database-provider&gt;&lt;language&gt;eng&lt;/language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8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5FA95005" w14:textId="77777777" w:rsidTr="00E05F86">
        <w:trPr>
          <w:trHeight w:val="364"/>
        </w:trPr>
        <w:tc>
          <w:tcPr>
            <w:tcW w:w="2263" w:type="dxa"/>
          </w:tcPr>
          <w:p w14:paraId="64783047" w14:textId="77777777" w:rsidR="00BC39D9" w:rsidRPr="00BC39D9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71E1114C" w14:textId="77777777" w:rsidR="00BC39D9" w:rsidRPr="00BC39D9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626173F6" w14:textId="6C8828B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56. 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Since my cardiac event, exercising fits more with who I want to be as a person.</w:t>
            </w:r>
          </w:p>
        </w:tc>
        <w:tc>
          <w:tcPr>
            <w:tcW w:w="2812" w:type="dxa"/>
          </w:tcPr>
          <w:p w14:paraId="4FAA9F2D" w14:textId="470471C9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Shadel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Shadel&lt;/Author&gt;&lt;Year&gt;1996&lt;/Year&gt;&lt;RecNum&gt;191&lt;/RecNum&gt;&lt;DisplayText&gt;(28)&lt;/DisplayText&gt;&lt;record&gt;&lt;rec-number&gt;191&lt;/rec-number&gt;&lt;foreign-keys&gt;&lt;key app="EN" db-id="2rfsappzipffateprtqpxdpd2t0sz299xfsv" timestamp="1631712324"&gt;191&lt;/key&gt;&lt;/foreign-keys&gt;&lt;ref-type name="Journal Article"&gt;17&lt;/ref-type&gt;&lt;contributors&gt;&lt;authors&gt;&lt;author&gt;Shadel, W. G.&lt;/author&gt;&lt;author&gt;Mermelstein, R.&lt;/author&gt;&lt;/authors&gt;&lt;/contributors&gt;&lt;auth-address&gt;Division of Behavioral and Preventive Medicine, The Miriam Hospital, 164 Summit Avenue, 02906, Providence, RI.&lt;/auth-address&gt;&lt;titles&gt;&lt;title&gt;Individual differences in self-concept among smokers attempting to quit: Validation and predictive utility of measures of the smoker self-concept and abstainer self-concept&lt;/title&gt;&lt;secondary-title&gt;Ann Behav Med&lt;/secondary-title&gt;&lt;/titles&gt;&lt;periodical&gt;&lt;full-title&gt;Ann Behav Med&lt;/full-title&gt;&lt;/periodical&gt;&lt;pages&gt;151-6&lt;/pages&gt;&lt;volume&gt;18&lt;/volume&gt;&lt;number&gt;3&lt;/number&gt;&lt;edition&gt;1996/09/01&lt;/edition&gt;&lt;dates&gt;&lt;year&gt;1996&lt;/year&gt;&lt;pub-dates&gt;&lt;date&gt;Sep&lt;/date&gt;&lt;/pub-dates&gt;&lt;/dates&gt;&lt;isbn&gt;0883-6612 (Print)&amp;#xD;0883-6612&lt;/isbn&gt;&lt;accession-num&gt;24203766&lt;/accession-num&gt;&lt;urls&gt;&lt;/urls&gt;&lt;electronic-resource-num&gt;10.1007/bf02883391&lt;/electronic-resource-num&gt;&lt;remote-database-provider&gt;NLM&lt;/remote-database-provider&gt;&lt;language&gt;eng&lt;/language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8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1BC67C19" w14:textId="77777777" w:rsidTr="00E05F86">
        <w:trPr>
          <w:trHeight w:val="364"/>
        </w:trPr>
        <w:tc>
          <w:tcPr>
            <w:tcW w:w="2263" w:type="dxa"/>
          </w:tcPr>
          <w:p w14:paraId="5B27FB49" w14:textId="77777777" w:rsidR="00BC39D9" w:rsidRPr="00BC39D9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27E011A3" w14:textId="77777777" w:rsidR="00BC39D9" w:rsidRPr="00BC39D9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5A116631" w14:textId="3C518C90" w:rsidR="00BC39D9" w:rsidRPr="007D39FB" w:rsidRDefault="00BC39D9" w:rsidP="00BC39D9">
            <w:pPr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lang w:val="en-US"/>
              </w:rPr>
              <w:t>7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ince my cardiac event,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t drinking alcohol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fits more with who I want to be as a person.</w:t>
            </w:r>
          </w:p>
        </w:tc>
        <w:tc>
          <w:tcPr>
            <w:tcW w:w="2812" w:type="dxa"/>
          </w:tcPr>
          <w:p w14:paraId="688A46AE" w14:textId="267ACF59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Shadel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Shadel&lt;/Author&gt;&lt;Year&gt;1996&lt;/Year&gt;&lt;RecNum&gt;191&lt;/RecNum&gt;&lt;DisplayText&gt;(28)&lt;/DisplayText&gt;&lt;record&gt;&lt;rec-number&gt;191&lt;/rec-number&gt;&lt;foreign-keys&gt;&lt;key app="EN" db-id="2rfsappzipffateprtqpxdpd2t0sz299xfsv" timestamp="1631712324"&gt;191&lt;/key&gt;&lt;/foreign-keys&gt;&lt;ref-type name="Journal Article"&gt;17&lt;/ref-type&gt;&lt;contributors&gt;&lt;authors&gt;&lt;author&gt;Shadel, W. G.&lt;/author&gt;&lt;author&gt;Mermelstein, R.&lt;/author&gt;&lt;/authors&gt;&lt;/contributors&gt;&lt;auth-address&gt;Division of Behavioral and Preventive Medicine, The Miriam Hospital, 164 Summit Avenue, 02906, Providence, RI.&lt;/auth-address&gt;&lt;titles&gt;&lt;title&gt;Individual differences in self-concept among smokers attempting to quit: Validation and predictive utility of measures of the smoker self-concept and abstainer self-concept&lt;/title&gt;&lt;secondary-title&gt;Ann Behav Med&lt;/secondary-title&gt;&lt;/titles&gt;&lt;periodical&gt;&lt;full-title&gt;Ann Behav Med&lt;/full-title&gt;&lt;/periodical&gt;&lt;pages&gt;151-6&lt;/pages&gt;&lt;volume&gt;18&lt;/volume&gt;&lt;number&gt;3&lt;/number&gt;&lt;edition&gt;1996/09/01&lt;/edition&gt;&lt;dates&gt;&lt;year&gt;1996&lt;/year&gt;&lt;pub-dates&gt;&lt;date&gt;Sep&lt;/date&gt;&lt;/pub-dates&gt;&lt;/dates&gt;&lt;isbn&gt;0883-6612 (Print)&amp;#xD;0883-6612&lt;/isbn&gt;&lt;accession-num&gt;24203766&lt;/accession-num&gt;&lt;urls&gt;&lt;/urls&gt;&lt;electronic-resource-num&gt;10.1007/bf02883391&lt;/electronic-resource-num&gt;&lt;remote-database-provider&gt;NLM&lt;/remote-database-provider&gt;&lt;language&gt;eng&lt;/language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8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082046C9" w14:textId="77777777" w:rsidTr="00E05F86">
        <w:trPr>
          <w:trHeight w:val="364"/>
        </w:trPr>
        <w:tc>
          <w:tcPr>
            <w:tcW w:w="2263" w:type="dxa"/>
          </w:tcPr>
          <w:p w14:paraId="56D77665" w14:textId="77777777" w:rsidR="00BC39D9" w:rsidRPr="00BC39D9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22E5E8C5" w14:textId="77777777" w:rsidR="00BC39D9" w:rsidRPr="00BC39D9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691F8C81" w14:textId="739ACFA6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lang w:val="en-US"/>
              </w:rPr>
              <w:t>8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Since my cardiac event, taking more time for relaxation fits more with who I want to be as a person.</w:t>
            </w:r>
          </w:p>
        </w:tc>
        <w:tc>
          <w:tcPr>
            <w:tcW w:w="2812" w:type="dxa"/>
          </w:tcPr>
          <w:p w14:paraId="7A5E20E1" w14:textId="108E05C9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Shadel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Shadel&lt;/Author&gt;&lt;Year&gt;1996&lt;/Year&gt;&lt;RecNum&gt;191&lt;/RecNum&gt;&lt;DisplayText&gt;(28)&lt;/DisplayText&gt;&lt;record&gt;&lt;rec-number&gt;191&lt;/rec-number&gt;&lt;foreign-keys&gt;&lt;key app="EN" db-id="2rfsappzipffateprtqpxdpd2t0sz299xfsv" timestamp="1631712324"&gt;191&lt;/key&gt;&lt;/foreign-keys&gt;&lt;ref-type name="Journal Article"&gt;17&lt;/ref-type&gt;&lt;contributors&gt;&lt;authors&gt;&lt;author&gt;Shadel, W. G.&lt;/author&gt;&lt;author&gt;Mermelstein, R.&lt;/author&gt;&lt;/authors&gt;&lt;/contributors&gt;&lt;auth-address&gt;Division of Behavioral and Preventive Medicine, The Miriam Hospital, 164 Summit Avenue, 02906, Providence, RI.&lt;/auth-address&gt;&lt;titles&gt;&lt;title&gt;Individual differences in self-concept among smokers attempting to quit: Validation and predictive utility of measures of the smoker self-concept and abstainer self-concept&lt;/title&gt;&lt;secondary-title&gt;Ann Behav Med&lt;/secondary-title&gt;&lt;/titles&gt;&lt;periodical&gt;&lt;full-title&gt;Ann Behav Med&lt;/full-title&gt;&lt;/periodical&gt;&lt;pages&gt;151-6&lt;/pages&gt;&lt;volume&gt;18&lt;/volume&gt;&lt;number&gt;3&lt;/number&gt;&lt;edition&gt;1996/09/01&lt;/edition&gt;&lt;dates&gt;&lt;year&gt;1996&lt;/year&gt;&lt;pub-dates&gt;&lt;date&gt;Sep&lt;/date&gt;&lt;/pub-dates&gt;&lt;/dates&gt;&lt;isbn&gt;0883-6612 (Print)&amp;#xD;0883-6612&lt;/isbn&gt;&lt;accession-num&gt;24203766&lt;/accession-num&gt;&lt;urls&gt;&lt;/urls&gt;&lt;electronic-resource-num&gt;10.1007/bf02883391&lt;/electronic-resource-num&gt;&lt;remote-database-provider&gt;NLM&lt;/remote-database-provider&gt;&lt;language&gt;eng&lt;/language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8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E01501" w:rsidRPr="007D39FB" w14:paraId="4C8ED241" w14:textId="77777777" w:rsidTr="00E05F86">
        <w:trPr>
          <w:trHeight w:val="364"/>
        </w:trPr>
        <w:tc>
          <w:tcPr>
            <w:tcW w:w="2263" w:type="dxa"/>
          </w:tcPr>
          <w:p w14:paraId="5FF7D12C" w14:textId="77777777" w:rsidR="00E01501" w:rsidRPr="00553B20" w:rsidRDefault="00E01501" w:rsidP="00E0150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41207826" w14:textId="77777777" w:rsidR="00E01501" w:rsidRPr="00553B20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15AE2A9D" w14:textId="68E4C0E8" w:rsidR="00E01501" w:rsidRPr="007D39FB" w:rsidRDefault="00E01501" w:rsidP="00E0150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  <w:r w:rsidR="00BC39D9">
              <w:rPr>
                <w:rFonts w:ascii="Arial" w:hAnsi="Arial" w:cs="Arial"/>
                <w:bCs/>
                <w:sz w:val="18"/>
                <w:szCs w:val="18"/>
                <w:lang w:val="en-US"/>
              </w:rPr>
              <w:t>9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  <w:r w:rsidR="000C46D3"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worse about myself if I smoke.</w:t>
            </w:r>
          </w:p>
        </w:tc>
        <w:tc>
          <w:tcPr>
            <w:tcW w:w="2812" w:type="dxa"/>
          </w:tcPr>
          <w:p w14:paraId="55A59696" w14:textId="5E9A773F" w:rsidR="00E01501" w:rsidRPr="007D39FB" w:rsidRDefault="00BA0981" w:rsidP="00E01501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68B3DF61" w14:textId="77777777" w:rsidTr="00E05F86">
        <w:trPr>
          <w:trHeight w:val="364"/>
        </w:trPr>
        <w:tc>
          <w:tcPr>
            <w:tcW w:w="2263" w:type="dxa"/>
          </w:tcPr>
          <w:p w14:paraId="59969B3A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01CDD531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50787977" w14:textId="5C28F49D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60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worse about myself if I eat unhealthy.</w:t>
            </w:r>
          </w:p>
        </w:tc>
        <w:tc>
          <w:tcPr>
            <w:tcW w:w="2812" w:type="dxa"/>
          </w:tcPr>
          <w:p w14:paraId="38D89AB5" w14:textId="46DE05D8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733859D9" w14:textId="77777777" w:rsidTr="00E05F86">
        <w:trPr>
          <w:trHeight w:val="364"/>
        </w:trPr>
        <w:tc>
          <w:tcPr>
            <w:tcW w:w="2263" w:type="dxa"/>
          </w:tcPr>
          <w:p w14:paraId="3CA990AF" w14:textId="77777777" w:rsidR="00BC39D9" w:rsidRPr="00553B20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50206848" w14:textId="77777777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064D82C7" w14:textId="2A3D0ADF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lang w:val="en-US"/>
              </w:rPr>
              <w:t>1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worse about myself if I exercise little.</w:t>
            </w:r>
          </w:p>
        </w:tc>
        <w:tc>
          <w:tcPr>
            <w:tcW w:w="2812" w:type="dxa"/>
          </w:tcPr>
          <w:p w14:paraId="669EBFFE" w14:textId="4E930C28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0228CD4F" w14:textId="77777777" w:rsidTr="00E05F86">
        <w:trPr>
          <w:trHeight w:val="364"/>
        </w:trPr>
        <w:tc>
          <w:tcPr>
            <w:tcW w:w="2263" w:type="dxa"/>
          </w:tcPr>
          <w:p w14:paraId="2D2E596A" w14:textId="77777777" w:rsidR="00BC39D9" w:rsidRPr="00553B20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6628FACB" w14:textId="77777777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4D2A1BEE" w14:textId="02D6CCB4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lang w:val="en-US"/>
              </w:rPr>
              <w:t>2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worse about myself if I drink alcohol.</w:t>
            </w:r>
          </w:p>
        </w:tc>
        <w:tc>
          <w:tcPr>
            <w:tcW w:w="2812" w:type="dxa"/>
          </w:tcPr>
          <w:p w14:paraId="637E5FA9" w14:textId="7A462874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BC39D9" w14:paraId="3BE03A6B" w14:textId="77777777" w:rsidTr="00E05F86">
        <w:trPr>
          <w:trHeight w:val="364"/>
        </w:trPr>
        <w:tc>
          <w:tcPr>
            <w:tcW w:w="2263" w:type="dxa"/>
          </w:tcPr>
          <w:p w14:paraId="75985AB2" w14:textId="77777777" w:rsidR="00BC39D9" w:rsidRPr="00553B20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70DC6515" w14:textId="77777777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</w:tcPr>
          <w:p w14:paraId="521ED1BC" w14:textId="0577D801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lang w:val="en-US"/>
              </w:rPr>
              <w:t>3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worse about myself if I take little time for relaxation.</w:t>
            </w:r>
          </w:p>
        </w:tc>
        <w:tc>
          <w:tcPr>
            <w:tcW w:w="2812" w:type="dxa"/>
          </w:tcPr>
          <w:p w14:paraId="036103ED" w14:textId="708AE6BE" w:rsidR="00BC39D9" w:rsidRPr="00553B20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7D39FB" w14:paraId="7CA8379B" w14:textId="77777777" w:rsidTr="00E05F86">
        <w:trPr>
          <w:trHeight w:val="364"/>
        </w:trPr>
        <w:tc>
          <w:tcPr>
            <w:tcW w:w="2263" w:type="dxa"/>
          </w:tcPr>
          <w:p w14:paraId="40194FC2" w14:textId="77777777" w:rsidR="00BC39D9" w:rsidRPr="00553B20" w:rsidRDefault="00BC39D9" w:rsidP="00BC39D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15" w:type="dxa"/>
          </w:tcPr>
          <w:p w14:paraId="26158A6A" w14:textId="7C01BBE4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Future/possible self</w:t>
            </w:r>
          </w:p>
        </w:tc>
        <w:tc>
          <w:tcPr>
            <w:tcW w:w="6662" w:type="dxa"/>
          </w:tcPr>
          <w:p w14:paraId="236BBC2E" w14:textId="2AC9695C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lang w:val="en-US"/>
              </w:rPr>
              <w:t>4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My future self now has a healthier lifestyle than how I saw my future self before my cardiac event.**</w:t>
            </w:r>
          </w:p>
        </w:tc>
        <w:tc>
          <w:tcPr>
            <w:tcW w:w="2812" w:type="dxa"/>
          </w:tcPr>
          <w:p w14:paraId="771F08F9" w14:textId="57C81E23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BC39D9" w:rsidRPr="007D39FB" w14:paraId="1146A978" w14:textId="77777777" w:rsidTr="00E05F86">
        <w:trPr>
          <w:trHeight w:val="364"/>
        </w:trPr>
        <w:tc>
          <w:tcPr>
            <w:tcW w:w="2263" w:type="dxa"/>
          </w:tcPr>
          <w:p w14:paraId="6625DD56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5A921CE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5482CC74" w14:textId="09CF61D1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. The way in which I see myself in the future has changed since my cardiac event.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ab/>
            </w:r>
          </w:p>
        </w:tc>
        <w:tc>
          <w:tcPr>
            <w:tcW w:w="2812" w:type="dxa"/>
          </w:tcPr>
          <w:p w14:paraId="38EA5835" w14:textId="3082AB71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BC39D9" w:rsidRPr="007D39FB" w14:paraId="19CBA685" w14:textId="77777777" w:rsidTr="00E05F86">
        <w:trPr>
          <w:trHeight w:val="364"/>
        </w:trPr>
        <w:tc>
          <w:tcPr>
            <w:tcW w:w="2263" w:type="dxa"/>
          </w:tcPr>
          <w:p w14:paraId="35BFC754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194EA76D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7979C621" w14:textId="3136D05B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see myself as sicker or weaker in the future.</w:t>
            </w:r>
          </w:p>
        </w:tc>
        <w:tc>
          <w:tcPr>
            <w:tcW w:w="2812" w:type="dxa"/>
          </w:tcPr>
          <w:p w14:paraId="4FB2CF68" w14:textId="7F0E2E7B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BC39D9" w:rsidRPr="007D39FB" w14:paraId="608E5F9D" w14:textId="77777777" w:rsidTr="00E05F86">
        <w:trPr>
          <w:trHeight w:val="364"/>
        </w:trPr>
        <w:tc>
          <w:tcPr>
            <w:tcW w:w="2263" w:type="dxa"/>
          </w:tcPr>
          <w:p w14:paraId="1A5B08C4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316C05FF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182EC35B" w14:textId="2E3CE050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7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. Since my cardiac event, t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he future image I have of myself has become hazy/dim.</w:t>
            </w:r>
          </w:p>
        </w:tc>
        <w:tc>
          <w:tcPr>
            <w:tcW w:w="2812" w:type="dxa"/>
          </w:tcPr>
          <w:p w14:paraId="55094AFB" w14:textId="43363BFE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BC39D9" w:rsidRPr="007D39FB" w14:paraId="63DBD78D" w14:textId="77777777" w:rsidTr="00E05F86">
        <w:trPr>
          <w:trHeight w:val="364"/>
        </w:trPr>
        <w:tc>
          <w:tcPr>
            <w:tcW w:w="2263" w:type="dxa"/>
          </w:tcPr>
          <w:p w14:paraId="5062ADFB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74B95471" w14:textId="78210282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Feeling of self-worth</w:t>
            </w:r>
          </w:p>
        </w:tc>
        <w:tc>
          <w:tcPr>
            <w:tcW w:w="6662" w:type="dxa"/>
          </w:tcPr>
          <w:p w14:paraId="04E9603A" w14:textId="019B13CD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. Since my cardiac event, I feel like a lesser person.**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ab/>
            </w:r>
          </w:p>
        </w:tc>
        <w:tc>
          <w:tcPr>
            <w:tcW w:w="2812" w:type="dxa"/>
          </w:tcPr>
          <w:p w14:paraId="081D3736" w14:textId="47C94835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BC39D9" w:rsidRPr="007D39FB" w14:paraId="32876CFF" w14:textId="77777777" w:rsidTr="00E05F86">
        <w:trPr>
          <w:trHeight w:val="364"/>
        </w:trPr>
        <w:tc>
          <w:tcPr>
            <w:tcW w:w="2263" w:type="dxa"/>
          </w:tcPr>
          <w:p w14:paraId="7E6D9552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4D0661A0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08DC1444" w14:textId="597C7C1F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lang w:val="en-US"/>
              </w:rPr>
              <w:t>9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realize more how precious life is.</w:t>
            </w:r>
          </w:p>
        </w:tc>
        <w:tc>
          <w:tcPr>
            <w:tcW w:w="2812" w:type="dxa"/>
          </w:tcPr>
          <w:p w14:paraId="7E021FB5" w14:textId="7CB408DF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BC39D9" w:rsidRPr="007D39FB" w14:paraId="78869F59" w14:textId="77777777" w:rsidTr="00E05F86">
        <w:trPr>
          <w:trHeight w:val="364"/>
        </w:trPr>
        <w:tc>
          <w:tcPr>
            <w:tcW w:w="2263" w:type="dxa"/>
          </w:tcPr>
          <w:p w14:paraId="38F2E5E6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96A7C66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653338B5" w14:textId="70555CED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70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Since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my cardiac event, I value myself more.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12" w:type="dxa"/>
          </w:tcPr>
          <w:p w14:paraId="791367EB" w14:textId="426F3392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BC39D9" w:rsidRPr="007D39FB" w14:paraId="68D88499" w14:textId="77777777" w:rsidTr="00E05F86">
        <w:trPr>
          <w:trHeight w:val="364"/>
        </w:trPr>
        <w:tc>
          <w:tcPr>
            <w:tcW w:w="2263" w:type="dxa"/>
          </w:tcPr>
          <w:p w14:paraId="68CA8003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3B9DDBD7" w14:textId="696C0CC4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Body image</w:t>
            </w:r>
          </w:p>
        </w:tc>
        <w:tc>
          <w:tcPr>
            <w:tcW w:w="6662" w:type="dxa"/>
          </w:tcPr>
          <w:p w14:paraId="32079E66" w14:textId="0A27D866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lang w:val="en-US"/>
              </w:rPr>
              <w:t>1</w:t>
            </w:r>
            <w:r w:rsidRPr="007D39FB">
              <w:rPr>
                <w:rFonts w:ascii="Arial" w:hAnsi="Arial" w:cs="Arial"/>
                <w:sz w:val="18"/>
                <w:lang w:val="en-US"/>
              </w:rPr>
              <w:t>. The way I view my body has not changed since my cardiac event.</w:t>
            </w:r>
          </w:p>
        </w:tc>
        <w:tc>
          <w:tcPr>
            <w:tcW w:w="2812" w:type="dxa"/>
          </w:tcPr>
          <w:p w14:paraId="695479FB" w14:textId="60AA595B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BC39D9" w:rsidRPr="007D39FB" w14:paraId="6D7A4337" w14:textId="77777777" w:rsidTr="00E05F86">
        <w:trPr>
          <w:trHeight w:val="364"/>
        </w:trPr>
        <w:tc>
          <w:tcPr>
            <w:tcW w:w="2263" w:type="dxa"/>
          </w:tcPr>
          <w:p w14:paraId="275F7B0C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1500458B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4678923A" w14:textId="25B6CB20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lang w:val="en-US"/>
              </w:rPr>
              <w:t>2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I feel less attractive since my cardiac event.</w:t>
            </w:r>
          </w:p>
        </w:tc>
        <w:tc>
          <w:tcPr>
            <w:tcW w:w="2812" w:type="dxa"/>
          </w:tcPr>
          <w:p w14:paraId="1A8EA5C5" w14:textId="2E25D4CC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BC39D9" w:rsidRPr="007D39FB" w14:paraId="074599D0" w14:textId="77777777" w:rsidTr="00E05F86">
        <w:trPr>
          <w:trHeight w:val="364"/>
        </w:trPr>
        <w:tc>
          <w:tcPr>
            <w:tcW w:w="2263" w:type="dxa"/>
          </w:tcPr>
          <w:p w14:paraId="1769D0C4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517AA2FA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68CB3E5D" w14:textId="709B569A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lang w:val="en-US"/>
              </w:rPr>
              <w:t>3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I feel that others consider me more attractive since my cardiac event.</w:t>
            </w:r>
          </w:p>
        </w:tc>
        <w:tc>
          <w:tcPr>
            <w:tcW w:w="2812" w:type="dxa"/>
          </w:tcPr>
          <w:p w14:paraId="5824650D" w14:textId="0C474DA3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Cheek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and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Briggs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Cheek&lt;/Author&gt;&lt;Year&gt;2013&lt;/Year&gt;&lt;RecNum&gt;197&lt;/RecNum&gt;&lt;DisplayText&gt;(29)&lt;/DisplayText&gt;&lt;record&gt;&lt;rec-number&gt;197&lt;/rec-number&gt;&lt;foreign-keys&gt;&lt;key app="EN" db-id="2rfsappzipffateprtqpxdpd2t0sz299xfsv" timestamp="1631721015"&gt;197&lt;/key&gt;&lt;/foreign-keys&gt;&lt;ref-type name="Journal Article"&gt;17&lt;/ref-type&gt;&lt;contributors&gt;&lt;authors&gt;&lt;author&gt;Cheek, Jonathan M&lt;/author&gt;&lt;author&gt;Briggs, Stephen R&lt;/author&gt;&lt;/authors&gt;&lt;/contributors&gt;&lt;titles&gt;&lt;title&gt;Aspects of Identity Questionnaire (AIQ-IV). Measurement instrument database for the social science&lt;/title&gt;&lt;secondary-title&gt;Measurement Instrument Database for the Social Science. http://www. midss. org/content/aspects-identity-questionnaireaiq-iv&lt;/secondary-title&gt;&lt;/titles&gt;&lt;periodical&gt;&lt;full-title&gt;Measurement Instrument Database for the Social Science. http://www. midss. org/content/aspects-identity-questionnaireaiq-iv&lt;/full-title&gt;&lt;/periodical&gt;&lt;dates&gt;&lt;year&gt;2013&lt;/year&gt;&lt;/dates&gt;&lt;urls&gt;&lt;/urls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BC39D9" w:rsidRPr="007D39FB" w14:paraId="01358996" w14:textId="77777777" w:rsidTr="00E05F86">
        <w:trPr>
          <w:trHeight w:val="364"/>
        </w:trPr>
        <w:tc>
          <w:tcPr>
            <w:tcW w:w="2263" w:type="dxa"/>
          </w:tcPr>
          <w:p w14:paraId="032D8D8E" w14:textId="77777777" w:rsidR="00BC39D9" w:rsidRPr="007D39FB" w:rsidRDefault="00BC39D9" w:rsidP="00BC39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15" w:type="dxa"/>
          </w:tcPr>
          <w:p w14:paraId="059C3903" w14:textId="77777777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662" w:type="dxa"/>
          </w:tcPr>
          <w:p w14:paraId="5543D2F3" w14:textId="125632D5" w:rsidR="00BC39D9" w:rsidRPr="007D39FB" w:rsidRDefault="00BC39D9" w:rsidP="00BC39D9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4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. My appearance has become more important to me since my cardiac event.</w:t>
            </w:r>
          </w:p>
        </w:tc>
        <w:tc>
          <w:tcPr>
            <w:tcW w:w="2812" w:type="dxa"/>
          </w:tcPr>
          <w:p w14:paraId="2600A137" w14:textId="0BF60660" w:rsidR="00BC39D9" w:rsidRPr="007D39FB" w:rsidRDefault="00BC39D9" w:rsidP="00BC39D9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Cheek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and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Briggs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&lt;EndNote&gt;&lt;Cite&gt;&lt;Author&gt;Cheek&lt;/Author&gt;&lt;Year&gt;2013&lt;/Year&gt;&lt;RecNum&gt;197&lt;/RecNum&gt;&lt;DisplayText&gt;(29)&lt;/DisplayText&gt;&lt;record&gt;&lt;rec-number&gt;197&lt;/rec-number&gt;&lt;foreign-keys&gt;&lt;key app="EN" db-id="2rfsappzipffateprtqpxdpd2t0sz299xfsv" timestamp="1631721015"&gt;197&lt;/key&gt;&lt;/foreign-keys&gt;&lt;ref-type name="Journal Article"&gt;17&lt;/ref-type&gt;&lt;contributors&gt;&lt;authors&gt;&lt;author&gt;Cheek, Jonathan M&lt;/author&gt;&lt;author&gt;Briggs, Stephen R&lt;/author&gt;&lt;/authors&gt;&lt;/contributors&gt;&lt;titles&gt;&lt;title&gt;Aspects of Identity Questionnaire (AIQ-IV). Measurement instrument database for the social science&lt;/title&gt;&lt;secondary-title&gt;Measurement Instrument Database for the Social Science. http://www. midss. org/content/aspects-identity-questionnaireaiq-iv&lt;/secondary-title&gt;&lt;/titles&gt;&lt;periodical&gt;&lt;full-title&gt;Measurement Instrument Database for the Social Science. http://www. midss. org/content/aspects-identity-questionnaireaiq-iv&lt;/full-title&gt;&lt;/periodical&gt;&lt;dates&gt;&lt;year&gt;2013&lt;/year&gt;&lt;/dates&gt;&lt;urls&gt;&lt;/urls&gt;&lt;/record&gt;&lt;/Cite&gt;&lt;/EndNote&gt;</w:instrTex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bookmarkEnd w:id="0"/>
    </w:tbl>
    <w:p w14:paraId="59F2105A" w14:textId="2948F415" w:rsidR="00C3309F" w:rsidRPr="007D39FB" w:rsidRDefault="00C3309F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pPr w:leftFromText="141" w:rightFromText="141" w:vertAnchor="text" w:tblpY="1"/>
        <w:tblOverlap w:val="never"/>
        <w:tblW w:w="14002" w:type="dxa"/>
        <w:tblLook w:val="04A0" w:firstRow="1" w:lastRow="0" w:firstColumn="1" w:lastColumn="0" w:noHBand="0" w:noVBand="1"/>
      </w:tblPr>
      <w:tblGrid>
        <w:gridCol w:w="4341"/>
        <w:gridCol w:w="6177"/>
        <w:gridCol w:w="3484"/>
      </w:tblGrid>
      <w:tr w:rsidR="00C3309F" w:rsidRPr="008731B8" w14:paraId="68FC3A1E" w14:textId="77777777" w:rsidTr="00E05F86">
        <w:trPr>
          <w:trHeight w:val="388"/>
        </w:trPr>
        <w:tc>
          <w:tcPr>
            <w:tcW w:w="140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01255" w14:textId="50CD121F" w:rsidR="00274ABB" w:rsidRPr="007D39FB" w:rsidRDefault="00C3309F" w:rsidP="00B1026B">
            <w:pPr>
              <w:pStyle w:val="Heading2"/>
              <w:outlineLvl w:val="1"/>
              <w:rPr>
                <w:rFonts w:ascii="Arial" w:hAnsi="Arial" w:cs="Arial"/>
                <w:sz w:val="18"/>
                <w:szCs w:val="18"/>
              </w:rPr>
            </w:pPr>
            <w:r w:rsidRPr="00553B20">
              <w:rPr>
                <w:rFonts w:ascii="Arial" w:hAnsi="Arial" w:cs="Arial"/>
              </w:rPr>
              <w:t>Cardiac-induced Lifestyle Change Intention (</w:t>
            </w:r>
            <w:proofErr w:type="spellStart"/>
            <w:r w:rsidRPr="00553B20">
              <w:rPr>
                <w:rFonts w:ascii="Arial" w:hAnsi="Arial" w:cs="Arial"/>
              </w:rPr>
              <w:t>CardiacLCI</w:t>
            </w:r>
            <w:proofErr w:type="spellEnd"/>
            <w:r w:rsidRPr="00553B20">
              <w:rPr>
                <w:rFonts w:ascii="Arial" w:hAnsi="Arial" w:cs="Arial"/>
              </w:rPr>
              <w:t>)</w:t>
            </w:r>
            <w:r w:rsidR="00BD7232" w:rsidRPr="00553B20">
              <w:rPr>
                <w:rFonts w:ascii="Arial" w:hAnsi="Arial" w:cs="Arial"/>
              </w:rPr>
              <w:t>-</w:t>
            </w:r>
            <w:r w:rsidRPr="00553B20">
              <w:rPr>
                <w:rFonts w:ascii="Arial" w:hAnsi="Arial" w:cs="Arial"/>
              </w:rPr>
              <w:t>scale</w:t>
            </w:r>
          </w:p>
        </w:tc>
      </w:tr>
      <w:tr w:rsidR="00C3309F" w:rsidRPr="008731B8" w14:paraId="65259E7F" w14:textId="77777777" w:rsidTr="00E05F86">
        <w:trPr>
          <w:trHeight w:val="388"/>
        </w:trPr>
        <w:tc>
          <w:tcPr>
            <w:tcW w:w="4341" w:type="dxa"/>
            <w:tcBorders>
              <w:top w:val="single" w:sz="4" w:space="0" w:color="auto"/>
            </w:tcBorders>
          </w:tcPr>
          <w:p w14:paraId="216C2669" w14:textId="77777777" w:rsidR="00C3309F" w:rsidRPr="007D39FB" w:rsidRDefault="00C3309F" w:rsidP="00C3309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/>
                <w:sz w:val="18"/>
                <w:szCs w:val="18"/>
                <w:lang w:val="en-US"/>
              </w:rPr>
              <w:t>Subdomain</w:t>
            </w:r>
          </w:p>
        </w:tc>
        <w:tc>
          <w:tcPr>
            <w:tcW w:w="6177" w:type="dxa"/>
            <w:tcBorders>
              <w:top w:val="single" w:sz="4" w:space="0" w:color="auto"/>
            </w:tcBorders>
          </w:tcPr>
          <w:p w14:paraId="4D0A4291" w14:textId="77777777" w:rsidR="00C3309F" w:rsidRPr="007D39FB" w:rsidRDefault="00C3309F" w:rsidP="00C3309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/>
                <w:sz w:val="18"/>
                <w:szCs w:val="18"/>
                <w:lang w:val="en-US"/>
              </w:rPr>
              <w:t>Item</w:t>
            </w:r>
          </w:p>
        </w:tc>
        <w:tc>
          <w:tcPr>
            <w:tcW w:w="3483" w:type="dxa"/>
            <w:tcBorders>
              <w:top w:val="single" w:sz="4" w:space="0" w:color="auto"/>
            </w:tcBorders>
          </w:tcPr>
          <w:p w14:paraId="0E96996D" w14:textId="1BE82178" w:rsidR="00C3309F" w:rsidRPr="007D39FB" w:rsidRDefault="00C3309F" w:rsidP="00C3309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/>
                <w:sz w:val="18"/>
                <w:szCs w:val="18"/>
                <w:lang w:val="en-US"/>
              </w:rPr>
              <w:t>Source</w:t>
            </w:r>
            <w:r w:rsidR="00E05F86" w:rsidRPr="007D39FB">
              <w:rPr>
                <w:rFonts w:ascii="Arial" w:hAnsi="Arial" w:cs="Arial"/>
                <w:b/>
                <w:sz w:val="18"/>
                <w:szCs w:val="18"/>
                <w:lang w:val="en-US"/>
              </w:rPr>
              <w:t>/ adapted from</w:t>
            </w:r>
            <w:r w:rsidR="007436B0" w:rsidRPr="007D39FB">
              <w:rPr>
                <w:rFonts w:ascii="Arial" w:hAnsi="Arial" w:cs="Arial"/>
                <w:b/>
                <w:sz w:val="18"/>
                <w:szCs w:val="18"/>
                <w:lang w:val="en-US"/>
              </w:rPr>
              <w:t>/ inspired by:</w:t>
            </w:r>
          </w:p>
          <w:p w14:paraId="1DA885E7" w14:textId="47200288" w:rsidR="00274ABB" w:rsidRPr="007D39FB" w:rsidRDefault="00274ABB" w:rsidP="00C3309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3309F" w:rsidRPr="007D39FB" w14:paraId="639C4B43" w14:textId="77777777" w:rsidTr="00C3309F">
        <w:trPr>
          <w:trHeight w:val="368"/>
        </w:trPr>
        <w:tc>
          <w:tcPr>
            <w:tcW w:w="4341" w:type="dxa"/>
          </w:tcPr>
          <w:p w14:paraId="45531CDC" w14:textId="7594D664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Lifestyle change intention</w:t>
            </w:r>
          </w:p>
        </w:tc>
        <w:tc>
          <w:tcPr>
            <w:tcW w:w="6177" w:type="dxa"/>
          </w:tcPr>
          <w:p w14:paraId="2087051B" w14:textId="0E9E9DE3" w:rsidR="00C3309F" w:rsidRPr="007D39FB" w:rsidRDefault="00E05F86" w:rsidP="00C3309F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1. </w:t>
            </w:r>
            <w:r w:rsidR="006D1423" w:rsidRPr="007D39FB">
              <w:rPr>
                <w:rFonts w:ascii="Arial" w:hAnsi="Arial" w:cs="Arial"/>
                <w:sz w:val="18"/>
                <w:szCs w:val="18"/>
                <w:lang w:val="en-US"/>
              </w:rPr>
              <w:t>I am motivated to improve my lifestyle.</w:t>
            </w:r>
          </w:p>
        </w:tc>
        <w:tc>
          <w:tcPr>
            <w:tcW w:w="3483" w:type="dxa"/>
          </w:tcPr>
          <w:p w14:paraId="76DBA6D6" w14:textId="51EEB3ED" w:rsidR="00C3309F" w:rsidRPr="007D39FB" w:rsidRDefault="00F438FB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McBride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NY0JyaWRlPC9BdXRob3I+PFllYXI+MjAxNzwvWWVhcj48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9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C3309F" w:rsidRPr="007D39FB" w14:paraId="69000904" w14:textId="77777777" w:rsidTr="00C3309F">
        <w:trPr>
          <w:trHeight w:val="368"/>
        </w:trPr>
        <w:tc>
          <w:tcPr>
            <w:tcW w:w="4341" w:type="dxa"/>
          </w:tcPr>
          <w:p w14:paraId="6A1841ED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3FA61D67" w14:textId="25C583CA" w:rsidR="00C3309F" w:rsidRPr="007D39FB" w:rsidRDefault="00E05F86" w:rsidP="00C3309F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6D1423" w:rsidRPr="007D39FB">
              <w:rPr>
                <w:rFonts w:ascii="Arial" w:hAnsi="Arial" w:cs="Arial"/>
                <w:sz w:val="18"/>
                <w:szCs w:val="18"/>
                <w:lang w:val="en-US"/>
              </w:rPr>
              <w:t>. I plan to make positive changes in my lifestyle</w:t>
            </w:r>
            <w:r w:rsidR="00C3309F" w:rsidRPr="007D39FB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6D1423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83" w:type="dxa"/>
          </w:tcPr>
          <w:p w14:paraId="62C2DF5E" w14:textId="03611086" w:rsidR="00C3309F" w:rsidRPr="007D39FB" w:rsidRDefault="00B809D4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D39FB">
              <w:rPr>
                <w:rFonts w:ascii="Arial" w:hAnsi="Arial" w:cs="Arial"/>
                <w:bCs/>
                <w:sz w:val="18"/>
                <w:szCs w:val="18"/>
              </w:rPr>
              <w:t>Okely</w:t>
            </w:r>
            <w:proofErr w:type="spellEnd"/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 et al.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a2VseTwvQXV0aG9yPjxZZWFyPjIwMTk8L1llYXI+PFJl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begin">
                <w:fldData xml:space="preserve">PEVuZE5vdGU+PENpdGU+PEF1dGhvcj5Pa2VseTwvQXV0aG9yPjxZZWFyPjIwMTk8L1llYXI+PFJl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</w:fldData>
              </w:fldCha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instrText xml:space="preserve"> ADDIN EN.CITE.DATA </w:instrText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="003F1C1A"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3F1C1A" w:rsidRPr="007D39FB">
              <w:rPr>
                <w:rFonts w:ascii="Arial" w:hAnsi="Arial" w:cs="Arial"/>
                <w:bCs/>
                <w:noProof/>
                <w:sz w:val="18"/>
                <w:szCs w:val="18"/>
              </w:rPr>
              <w:t>(26)</w:t>
            </w:r>
            <w:r w:rsidRPr="007D39FB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</w:p>
        </w:tc>
      </w:tr>
      <w:tr w:rsidR="00C3309F" w:rsidRPr="007D39FB" w14:paraId="13288BB9" w14:textId="77777777" w:rsidTr="00C3309F">
        <w:trPr>
          <w:trHeight w:val="368"/>
        </w:trPr>
        <w:tc>
          <w:tcPr>
            <w:tcW w:w="4341" w:type="dxa"/>
          </w:tcPr>
          <w:p w14:paraId="1DCFBA60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452DBE28" w14:textId="13CA9212" w:rsidR="00C3309F" w:rsidRPr="007D39FB" w:rsidRDefault="00E05F86" w:rsidP="00C3309F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3. </w:t>
            </w:r>
            <w:r w:rsidR="004D7478" w:rsidRPr="007D39FB">
              <w:rPr>
                <w:rFonts w:ascii="Arial" w:hAnsi="Arial" w:cs="Arial"/>
                <w:sz w:val="18"/>
                <w:szCs w:val="18"/>
                <w:lang w:val="en-US"/>
              </w:rPr>
              <w:t>As far as I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a</w:t>
            </w:r>
            <w:r w:rsidR="004D7478" w:rsidRPr="007D39FB">
              <w:rPr>
                <w:rFonts w:ascii="Arial" w:hAnsi="Arial" w:cs="Arial"/>
                <w:sz w:val="18"/>
                <w:szCs w:val="18"/>
                <w:lang w:val="en-US"/>
              </w:rPr>
              <w:t>m concerned, my lifestyle is fine as is.</w:t>
            </w:r>
          </w:p>
        </w:tc>
        <w:tc>
          <w:tcPr>
            <w:tcW w:w="3483" w:type="dxa"/>
          </w:tcPr>
          <w:p w14:paraId="06E4D0BD" w14:textId="44D5CE47" w:rsidR="00C3309F" w:rsidRPr="007D39FB" w:rsidRDefault="00A70053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0774536A" w14:textId="77777777" w:rsidTr="00C3309F">
        <w:trPr>
          <w:trHeight w:val="368"/>
        </w:trPr>
        <w:tc>
          <w:tcPr>
            <w:tcW w:w="4341" w:type="dxa"/>
          </w:tcPr>
          <w:p w14:paraId="2A6BC68E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03ACF61A" w14:textId="68294F0D" w:rsidR="00C3309F" w:rsidRPr="007D39FB" w:rsidRDefault="00E05F86" w:rsidP="00C3309F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4. </w:t>
            </w:r>
            <w:r w:rsidR="004D7478" w:rsidRPr="007D39FB">
              <w:rPr>
                <w:rFonts w:ascii="Arial" w:hAnsi="Arial" w:cs="Arial"/>
                <w:sz w:val="18"/>
                <w:szCs w:val="18"/>
                <w:lang w:val="en-US"/>
              </w:rPr>
              <w:t>I am working hard on improving my lifestyle.</w:t>
            </w:r>
          </w:p>
        </w:tc>
        <w:tc>
          <w:tcPr>
            <w:tcW w:w="3483" w:type="dxa"/>
          </w:tcPr>
          <w:p w14:paraId="1D6A05FC" w14:textId="1D71B15F" w:rsidR="00C3309F" w:rsidRPr="007D39FB" w:rsidRDefault="008650B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1FB2C46A" w14:textId="77777777" w:rsidTr="00C3309F">
        <w:trPr>
          <w:trHeight w:val="368"/>
        </w:trPr>
        <w:tc>
          <w:tcPr>
            <w:tcW w:w="4341" w:type="dxa"/>
          </w:tcPr>
          <w:p w14:paraId="5D9666F7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6DF8F289" w14:textId="4A34D702" w:rsidR="00C3309F" w:rsidRPr="007D39FB" w:rsidRDefault="00E05F86" w:rsidP="00C3309F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5. </w:t>
            </w:r>
            <w:r w:rsidR="004D7478" w:rsidRPr="007D39FB">
              <w:rPr>
                <w:rFonts w:ascii="Arial" w:hAnsi="Arial" w:cs="Arial"/>
                <w:sz w:val="18"/>
                <w:szCs w:val="18"/>
                <w:lang w:val="en-US"/>
              </w:rPr>
              <w:t>For my health, it is not necessary to change my lifestyle.</w:t>
            </w:r>
          </w:p>
        </w:tc>
        <w:tc>
          <w:tcPr>
            <w:tcW w:w="3483" w:type="dxa"/>
          </w:tcPr>
          <w:p w14:paraId="027D65B0" w14:textId="5F192824" w:rsidR="00C3309F" w:rsidRPr="007D39FB" w:rsidRDefault="008650B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77960F36" w14:textId="77777777" w:rsidTr="00C3309F">
        <w:trPr>
          <w:trHeight w:val="368"/>
        </w:trPr>
        <w:tc>
          <w:tcPr>
            <w:tcW w:w="4341" w:type="dxa"/>
          </w:tcPr>
          <w:p w14:paraId="3A61A1A6" w14:textId="20669C9F" w:rsidR="00C3309F" w:rsidRPr="007D39FB" w:rsidRDefault="00C2120A" w:rsidP="00C3309F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Impact of event on lifestyle</w:t>
            </w:r>
          </w:p>
        </w:tc>
        <w:tc>
          <w:tcPr>
            <w:tcW w:w="6177" w:type="dxa"/>
          </w:tcPr>
          <w:p w14:paraId="4E83272F" w14:textId="4CF766F0" w:rsidR="00C3309F" w:rsidRPr="007D39FB" w:rsidRDefault="00E05F86" w:rsidP="00C3309F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6. 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>I have made positive changes to my lifestyle.</w:t>
            </w:r>
          </w:p>
        </w:tc>
        <w:tc>
          <w:tcPr>
            <w:tcW w:w="3483" w:type="dxa"/>
          </w:tcPr>
          <w:p w14:paraId="188313AA" w14:textId="611009E6" w:rsidR="00C3309F" w:rsidRPr="007D39FB" w:rsidRDefault="004F7F8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 xml:space="preserve">New item </w:t>
            </w:r>
          </w:p>
        </w:tc>
      </w:tr>
      <w:tr w:rsidR="00C3309F" w:rsidRPr="007D39FB" w14:paraId="5CA9D189" w14:textId="77777777" w:rsidTr="00C3309F">
        <w:trPr>
          <w:trHeight w:val="368"/>
        </w:trPr>
        <w:tc>
          <w:tcPr>
            <w:tcW w:w="4341" w:type="dxa"/>
          </w:tcPr>
          <w:p w14:paraId="51491D1A" w14:textId="2098C913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7CEE59F7" w14:textId="25947FCB" w:rsidR="00C3309F" w:rsidRPr="007D39FB" w:rsidRDefault="00E05F86" w:rsidP="00C3309F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7. 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the urge to live a healthy lifestyle more.</w:t>
            </w:r>
          </w:p>
        </w:tc>
        <w:tc>
          <w:tcPr>
            <w:tcW w:w="3483" w:type="dxa"/>
          </w:tcPr>
          <w:p w14:paraId="5EFE4BAB" w14:textId="3AD0E70F" w:rsidR="00C3309F" w:rsidRPr="007D39FB" w:rsidRDefault="004F7F8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28D3DBE6" w14:textId="77777777" w:rsidTr="00C3309F">
        <w:trPr>
          <w:trHeight w:val="368"/>
        </w:trPr>
        <w:tc>
          <w:tcPr>
            <w:tcW w:w="4341" w:type="dxa"/>
          </w:tcPr>
          <w:p w14:paraId="7C661028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7286CAFC" w14:textId="2A40F381" w:rsidR="00C3309F" w:rsidRPr="007D39FB" w:rsidRDefault="00E05F86" w:rsidP="00C3309F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8.</w:t>
            </w:r>
            <w:r w:rsidR="001C20BD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think more often about wanting a healthier lifestyle.</w:t>
            </w:r>
          </w:p>
        </w:tc>
        <w:tc>
          <w:tcPr>
            <w:tcW w:w="3483" w:type="dxa"/>
          </w:tcPr>
          <w:p w14:paraId="38261A83" w14:textId="7B3CF3BA" w:rsidR="00C3309F" w:rsidRPr="007D39FB" w:rsidRDefault="004F7F8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6D3663BB" w14:textId="77777777" w:rsidTr="00C3309F">
        <w:trPr>
          <w:trHeight w:val="368"/>
        </w:trPr>
        <w:tc>
          <w:tcPr>
            <w:tcW w:w="4341" w:type="dxa"/>
          </w:tcPr>
          <w:p w14:paraId="593963D3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09B77F4E" w14:textId="11EC8BF2" w:rsidR="00C3309F" w:rsidRPr="007D39FB" w:rsidRDefault="00E05F86" w:rsidP="00C3309F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9. </w:t>
            </w:r>
            <w:r w:rsidR="001C20BD"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cardiac event, I think more positively about a healthy lifestyle.</w:t>
            </w:r>
          </w:p>
        </w:tc>
        <w:tc>
          <w:tcPr>
            <w:tcW w:w="3483" w:type="dxa"/>
          </w:tcPr>
          <w:p w14:paraId="5F9B8B28" w14:textId="6C5F1922" w:rsidR="00C3309F" w:rsidRPr="007D39FB" w:rsidRDefault="004F7F8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0F9C0BB9" w14:textId="77777777" w:rsidTr="00C3309F">
        <w:trPr>
          <w:trHeight w:val="368"/>
        </w:trPr>
        <w:tc>
          <w:tcPr>
            <w:tcW w:w="4341" w:type="dxa"/>
          </w:tcPr>
          <w:p w14:paraId="5243897F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03FEB9C9" w14:textId="74C25AD6" w:rsidR="00C3309F" w:rsidRPr="007D39FB" w:rsidRDefault="00E05F86" w:rsidP="00C3309F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10. 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>My cardiac event has not affected my lifestyle.</w:t>
            </w:r>
          </w:p>
        </w:tc>
        <w:tc>
          <w:tcPr>
            <w:tcW w:w="3483" w:type="dxa"/>
          </w:tcPr>
          <w:p w14:paraId="5E2A1608" w14:textId="17542337" w:rsidR="00C3309F" w:rsidRPr="007D39FB" w:rsidRDefault="004F7F8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3F466565" w14:textId="77777777" w:rsidTr="00C3309F">
        <w:trPr>
          <w:trHeight w:val="388"/>
        </w:trPr>
        <w:tc>
          <w:tcPr>
            <w:tcW w:w="4341" w:type="dxa"/>
          </w:tcPr>
          <w:p w14:paraId="245C606B" w14:textId="6763EFA6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06EBBC1F" w14:textId="57D5CD49" w:rsidR="00C3309F" w:rsidRPr="007D39FB" w:rsidRDefault="00E05F86" w:rsidP="00C3309F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11. 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If I </w:t>
            </w:r>
            <w:r w:rsidR="00553B20">
              <w:rPr>
                <w:rFonts w:ascii="Arial" w:hAnsi="Arial" w:cs="Arial"/>
                <w:sz w:val="18"/>
                <w:szCs w:val="18"/>
                <w:lang w:val="en-US"/>
              </w:rPr>
              <w:t>don’t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change my lifestyle, my chances of having another heart attack or stroke increase. </w:t>
            </w:r>
          </w:p>
        </w:tc>
        <w:tc>
          <w:tcPr>
            <w:tcW w:w="3483" w:type="dxa"/>
          </w:tcPr>
          <w:p w14:paraId="1C9C9D2C" w14:textId="20253DC0" w:rsidR="00C3309F" w:rsidRPr="007D39FB" w:rsidRDefault="00B809D4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5FF9DF1A" w14:textId="77777777" w:rsidTr="00C3309F">
        <w:trPr>
          <w:trHeight w:val="388"/>
        </w:trPr>
        <w:tc>
          <w:tcPr>
            <w:tcW w:w="4341" w:type="dxa"/>
          </w:tcPr>
          <w:p w14:paraId="1C9B76D1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1329DFBC" w14:textId="42602FEE" w:rsidR="00C3309F" w:rsidRPr="007D39FB" w:rsidRDefault="00E05F86" w:rsidP="00C3309F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12.</w:t>
            </w:r>
            <w:r w:rsidR="001C20BD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>My cardiac event convinced me that a healthy lifestyle is important for me.</w:t>
            </w:r>
          </w:p>
        </w:tc>
        <w:tc>
          <w:tcPr>
            <w:tcW w:w="3483" w:type="dxa"/>
          </w:tcPr>
          <w:p w14:paraId="4878DE6D" w14:textId="11D7C42F" w:rsidR="00C3309F" w:rsidRPr="007D39FB" w:rsidRDefault="004F7F8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429EDB36" w14:textId="77777777" w:rsidTr="00C3309F">
        <w:trPr>
          <w:trHeight w:val="388"/>
        </w:trPr>
        <w:tc>
          <w:tcPr>
            <w:tcW w:w="4341" w:type="dxa"/>
          </w:tcPr>
          <w:p w14:paraId="6B9CF58A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7F84A059" w14:textId="0B4267CB" w:rsidR="00C3309F" w:rsidRPr="007D39FB" w:rsidRDefault="00E05F86" w:rsidP="00C3309F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13. 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BF3380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t feels as my 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responsibility to live healthier now </w:t>
            </w:r>
            <w:r w:rsidR="00BF3380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compared to </w:t>
            </w:r>
            <w:r w:rsidR="0010261F" w:rsidRPr="007D39FB">
              <w:rPr>
                <w:rFonts w:ascii="Arial" w:hAnsi="Arial" w:cs="Arial"/>
                <w:sz w:val="18"/>
                <w:szCs w:val="18"/>
                <w:lang w:val="en-US"/>
              </w:rPr>
              <w:t>before my cardiac event.</w:t>
            </w:r>
          </w:p>
        </w:tc>
        <w:tc>
          <w:tcPr>
            <w:tcW w:w="3483" w:type="dxa"/>
          </w:tcPr>
          <w:p w14:paraId="1E0861DB" w14:textId="1D8DF254" w:rsidR="00C3309F" w:rsidRPr="007D39FB" w:rsidRDefault="004F7F8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3E4F2101" w14:textId="77777777" w:rsidTr="00C3309F">
        <w:trPr>
          <w:trHeight w:val="388"/>
        </w:trPr>
        <w:tc>
          <w:tcPr>
            <w:tcW w:w="4341" w:type="dxa"/>
          </w:tcPr>
          <w:p w14:paraId="00AC4E66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6D484A70" w14:textId="31D1652A" w:rsidR="00C3309F" w:rsidRPr="007D39FB" w:rsidRDefault="00E05F86" w:rsidP="00BF3380">
            <w:pPr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14. </w:t>
            </w:r>
            <w:r w:rsidR="00C3309F" w:rsidRPr="007D39FB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BF3380" w:rsidRPr="007D39FB">
              <w:rPr>
                <w:rFonts w:ascii="Arial" w:hAnsi="Arial" w:cs="Arial"/>
                <w:sz w:val="18"/>
                <w:szCs w:val="18"/>
                <w:lang w:val="en-US"/>
              </w:rPr>
              <w:t>ince my cardiac event, I find it more important to live a healthy life.</w:t>
            </w:r>
          </w:p>
        </w:tc>
        <w:tc>
          <w:tcPr>
            <w:tcW w:w="3483" w:type="dxa"/>
          </w:tcPr>
          <w:p w14:paraId="095C8B0D" w14:textId="69963D48" w:rsidR="00C3309F" w:rsidRPr="007D39FB" w:rsidRDefault="004F7F8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44344FEC" w14:textId="77777777" w:rsidTr="00C3309F">
        <w:trPr>
          <w:trHeight w:val="388"/>
        </w:trPr>
        <w:tc>
          <w:tcPr>
            <w:tcW w:w="4341" w:type="dxa"/>
          </w:tcPr>
          <w:p w14:paraId="2570FAF8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7A58C752" w14:textId="6EB9A4A2" w:rsidR="00C3309F" w:rsidRPr="007D39FB" w:rsidRDefault="00E05F86" w:rsidP="00C330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15.</w:t>
            </w:r>
            <w:r w:rsidR="00BF3380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Since my cardiac event, I feel more than before that a healthy lifestyle is necessary for my health.</w:t>
            </w:r>
          </w:p>
        </w:tc>
        <w:tc>
          <w:tcPr>
            <w:tcW w:w="3483" w:type="dxa"/>
          </w:tcPr>
          <w:p w14:paraId="3AE37CB7" w14:textId="43B9D8E9" w:rsidR="00C3309F" w:rsidRPr="007D39FB" w:rsidRDefault="004F7F8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  <w:tr w:rsidR="00C3309F" w:rsidRPr="007D39FB" w14:paraId="3C53DEDA" w14:textId="77777777" w:rsidTr="00C3309F">
        <w:trPr>
          <w:trHeight w:val="388"/>
        </w:trPr>
        <w:tc>
          <w:tcPr>
            <w:tcW w:w="4341" w:type="dxa"/>
          </w:tcPr>
          <w:p w14:paraId="28BA5151" w14:textId="77777777" w:rsidR="00C3309F" w:rsidRPr="007D39FB" w:rsidRDefault="00C3309F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6177" w:type="dxa"/>
          </w:tcPr>
          <w:p w14:paraId="0ECE5D88" w14:textId="62EDD4D5" w:rsidR="00C3309F" w:rsidRPr="007D39FB" w:rsidRDefault="00C3309F" w:rsidP="00C330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16.</w:t>
            </w:r>
            <w:r w:rsidR="00BF3380"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I think of my cardiac event as the start to a new phase in my life.</w:t>
            </w:r>
          </w:p>
        </w:tc>
        <w:tc>
          <w:tcPr>
            <w:tcW w:w="3483" w:type="dxa"/>
          </w:tcPr>
          <w:p w14:paraId="1DE6DA5D" w14:textId="4BC32FBF" w:rsidR="00C3309F" w:rsidRPr="007D39FB" w:rsidRDefault="004F7F8C" w:rsidP="00C3309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</w:rPr>
              <w:t>New item</w:t>
            </w:r>
          </w:p>
        </w:tc>
      </w:tr>
    </w:tbl>
    <w:p w14:paraId="65858F41" w14:textId="77777777" w:rsidR="000653A3" w:rsidRPr="007D39FB" w:rsidRDefault="000653A3" w:rsidP="00705DCA">
      <w:pPr>
        <w:rPr>
          <w:rFonts w:ascii="Arial" w:hAnsi="Arial" w:cs="Arial"/>
          <w:lang w:val="en-US"/>
        </w:rPr>
        <w:sectPr w:rsidR="000653A3" w:rsidRPr="007D39FB" w:rsidSect="00F24672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FDA9A7" w14:textId="6E80BA2E" w:rsidR="00027A71" w:rsidRPr="007D39FB" w:rsidRDefault="00027A71" w:rsidP="000653A3">
      <w:pPr>
        <w:pStyle w:val="Heading1"/>
        <w:rPr>
          <w:rFonts w:ascii="Arial" w:hAnsi="Arial" w:cs="Arial"/>
        </w:rPr>
      </w:pPr>
      <w:r w:rsidRPr="007D39FB">
        <w:rPr>
          <w:rFonts w:ascii="Arial" w:hAnsi="Arial" w:cs="Arial"/>
        </w:rPr>
        <w:lastRenderedPageBreak/>
        <w:t>References</w:t>
      </w:r>
    </w:p>
    <w:p w14:paraId="52238E91" w14:textId="77777777" w:rsidR="003F1C1A" w:rsidRPr="007D39FB" w:rsidRDefault="00405E43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  <w:bCs/>
        </w:rPr>
        <w:fldChar w:fldCharType="begin"/>
      </w:r>
      <w:r w:rsidRPr="007D39FB">
        <w:rPr>
          <w:rFonts w:ascii="Arial" w:hAnsi="Arial" w:cs="Arial"/>
          <w:bCs/>
        </w:rPr>
        <w:instrText xml:space="preserve"> ADDIN EN.REFLIST </w:instrText>
      </w:r>
      <w:r w:rsidRPr="007D39FB">
        <w:rPr>
          <w:rFonts w:ascii="Arial" w:hAnsi="Arial" w:cs="Arial"/>
          <w:bCs/>
        </w:rPr>
        <w:fldChar w:fldCharType="separate"/>
      </w:r>
      <w:r w:rsidR="003F1C1A" w:rsidRPr="007D39FB">
        <w:rPr>
          <w:rFonts w:ascii="Arial" w:hAnsi="Arial" w:cs="Arial"/>
        </w:rPr>
        <w:t>1.</w:t>
      </w:r>
      <w:r w:rsidR="003F1C1A" w:rsidRPr="007D39FB">
        <w:rPr>
          <w:rFonts w:ascii="Arial" w:hAnsi="Arial" w:cs="Arial"/>
        </w:rPr>
        <w:tab/>
        <w:t>Becker MH. The Health Belief Model and Sick Role Behavior. Health Education Monographs. 1974;2(4):409-19.</w:t>
      </w:r>
    </w:p>
    <w:p w14:paraId="4A03E922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2.</w:t>
      </w:r>
      <w:r w:rsidRPr="007D39FB">
        <w:rPr>
          <w:rFonts w:ascii="Arial" w:hAnsi="Arial" w:cs="Arial"/>
        </w:rPr>
        <w:tab/>
        <w:t>Ammouri AA, Neuberger G. The Perception of Risk of Heart Disease Scale: development and psychometric analysis. J Nurs Meas. 2008;16(2):83-97.</w:t>
      </w:r>
    </w:p>
    <w:p w14:paraId="42DB6E3B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3.</w:t>
      </w:r>
      <w:r w:rsidRPr="007D39FB">
        <w:rPr>
          <w:rFonts w:ascii="Arial" w:hAnsi="Arial" w:cs="Arial"/>
        </w:rPr>
        <w:tab/>
        <w:t>Everett B, Salamonson Y, Rolley JX, Davidson PM. Underestimation of risk perception in patients at risk of heart disease. Eur J Cardiovasc Nurs. 2016;15(3):e2-9.</w:t>
      </w:r>
    </w:p>
    <w:p w14:paraId="7615D22A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4.</w:t>
      </w:r>
      <w:r w:rsidRPr="007D39FB">
        <w:rPr>
          <w:rFonts w:ascii="Arial" w:hAnsi="Arial" w:cs="Arial"/>
        </w:rPr>
        <w:tab/>
        <w:t>Shiloh S, Wade CH, Roberts JS, Alford SH, Biesecker BB. Associations between risk perceptions and worry about common diseases: a between- and within-subjects examination. Psychol Health. 2013;28(4):434-49.</w:t>
      </w:r>
    </w:p>
    <w:p w14:paraId="5E12A4D0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5.</w:t>
      </w:r>
      <w:r w:rsidRPr="007D39FB">
        <w:rPr>
          <w:rFonts w:ascii="Arial" w:hAnsi="Arial" w:cs="Arial"/>
        </w:rPr>
        <w:tab/>
        <w:t>Woringer M, Nielsen JJ, Zibarras L, Evason J, Kassianos AP, Harris M, et al. Development of a questionnaire to evaluate patients' awareness of cardiovascular disease risk in England's National Health Service Health Check preventive cardiovascular programme. BMJ Open. 2017;7(9):10.</w:t>
      </w:r>
    </w:p>
    <w:p w14:paraId="0CFCCF7B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  <w:lang w:val="nl-NL"/>
        </w:rPr>
      </w:pPr>
      <w:r w:rsidRPr="007D39FB">
        <w:rPr>
          <w:rFonts w:ascii="Arial" w:hAnsi="Arial" w:cs="Arial"/>
        </w:rPr>
        <w:t>6.</w:t>
      </w:r>
      <w:r w:rsidRPr="007D39FB">
        <w:rPr>
          <w:rFonts w:ascii="Arial" w:hAnsi="Arial" w:cs="Arial"/>
        </w:rPr>
        <w:tab/>
        <w:t xml:space="preserve">Davidson PM, Salamonson Y, Rolley J, Everett B, Fernandez R, Andrew S, et al. Perception of cardiovascular risk following a percutaneous coronary intervention: a cross sectional study. </w:t>
      </w:r>
      <w:r w:rsidRPr="007D39FB">
        <w:rPr>
          <w:rFonts w:ascii="Arial" w:hAnsi="Arial" w:cs="Arial"/>
          <w:lang w:val="nl-NL"/>
        </w:rPr>
        <w:t>Int J Nurs Stud. 2011;48(8):973-8.</w:t>
      </w:r>
    </w:p>
    <w:p w14:paraId="346A32E7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  <w:lang w:val="nl-NL"/>
        </w:rPr>
        <w:t>7.</w:t>
      </w:r>
      <w:r w:rsidRPr="007D39FB">
        <w:rPr>
          <w:rFonts w:ascii="Arial" w:hAnsi="Arial" w:cs="Arial"/>
          <w:lang w:val="nl-NL"/>
        </w:rPr>
        <w:tab/>
        <w:t xml:space="preserve">Park ER, Ostroff JS, Rakowski W, Gareen IF, Diefenbach MA, Feibelmann S, et al. </w:t>
      </w:r>
      <w:r w:rsidRPr="007D39FB">
        <w:rPr>
          <w:rFonts w:ascii="Arial" w:hAnsi="Arial" w:cs="Arial"/>
        </w:rPr>
        <w:t>Risk perceptions among participants undergoing lung cancer screening: baseline results from the National Lung Screening Trial. Ann Behav Med. 2009;37(3):268-79.</w:t>
      </w:r>
    </w:p>
    <w:p w14:paraId="7F65E0B9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8.</w:t>
      </w:r>
      <w:r w:rsidRPr="007D39FB">
        <w:rPr>
          <w:rFonts w:ascii="Arial" w:hAnsi="Arial" w:cs="Arial"/>
        </w:rPr>
        <w:tab/>
        <w:t>Hay JL, Ostroff J, Burkhalter J, Li Y, Quiles Z, Moadel A. Changes in cancer-related risk perception and smoking across time in newly-diagnosed cancer patients. J Behav Med. 2007;30(2):131-42.</w:t>
      </w:r>
    </w:p>
    <w:p w14:paraId="69BA62DF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9.</w:t>
      </w:r>
      <w:r w:rsidRPr="007D39FB">
        <w:rPr>
          <w:rFonts w:ascii="Arial" w:hAnsi="Arial" w:cs="Arial"/>
        </w:rPr>
        <w:tab/>
        <w:t>McBride CM, Blocklin M, Lipkus IM, Klein WMP, Brandon TH. Patient's lung cancer diagnosis as a cue for relatives' smoking cessation: evaluating the constructs of the teachable moment. Psycho-Oncol. 2017;26(1):88-95.</w:t>
      </w:r>
    </w:p>
    <w:p w14:paraId="18B055BC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10.</w:t>
      </w:r>
      <w:r w:rsidRPr="007D39FB">
        <w:rPr>
          <w:rFonts w:ascii="Arial" w:hAnsi="Arial" w:cs="Arial"/>
        </w:rPr>
        <w:tab/>
        <w:t>Rhee JS, Davis-Malesevich M, Logan BR, Neuburg M, Burzynski M, Nattinger AB. Behavior modification and risk perception in patients with nonmelanoma skin cancer. Wmj. 2008;107(2):62-8.</w:t>
      </w:r>
    </w:p>
    <w:p w14:paraId="4DD89074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11.</w:t>
      </w:r>
      <w:r w:rsidRPr="007D39FB">
        <w:rPr>
          <w:rFonts w:ascii="Arial" w:hAnsi="Arial" w:cs="Arial"/>
        </w:rPr>
        <w:tab/>
        <w:t>McBride CM, Emmons KM, Lipkus IM. Understanding the potential of teachable moments: the case of smoking cessation. Health Educ Res. 2003;18(2):156-70.</w:t>
      </w:r>
    </w:p>
    <w:p w14:paraId="645CE170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12.</w:t>
      </w:r>
      <w:r w:rsidRPr="007D39FB">
        <w:rPr>
          <w:rFonts w:ascii="Arial" w:hAnsi="Arial" w:cs="Arial"/>
        </w:rPr>
        <w:tab/>
        <w:t>DeSteno D, Gross JJ, Kubzansky L. Affective science and health: the importance of emotion and emotion regulation. Health Psychol. 2013;32(5):474-86.</w:t>
      </w:r>
    </w:p>
    <w:p w14:paraId="6A935709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13.</w:t>
      </w:r>
      <w:r w:rsidRPr="007D39FB">
        <w:rPr>
          <w:rFonts w:ascii="Arial" w:hAnsi="Arial" w:cs="Arial"/>
        </w:rPr>
        <w:tab/>
        <w:t>McBride CM, Puleo E, Pollak KI, Clipp EC, Woolford S, Emmons KM. Understanding the role of cancer worry in creating a “teachable moment” for multiple risk factor reduction. Social Science &amp; Medicine. 2008;66(3):790-800.</w:t>
      </w:r>
    </w:p>
    <w:p w14:paraId="7D00F69C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14.</w:t>
      </w:r>
      <w:r w:rsidRPr="007D39FB">
        <w:rPr>
          <w:rFonts w:ascii="Arial" w:hAnsi="Arial" w:cs="Arial"/>
        </w:rPr>
        <w:tab/>
        <w:t>Bergner RM, Holmes JR. Self-concepts and self-concept change: A status dynamic approach. Psychotherapy: Theory, Research, Practice, Training. 2000;37(1):36-44.</w:t>
      </w:r>
    </w:p>
    <w:p w14:paraId="437763F3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  <w:lang w:val="nl-NL"/>
        </w:rPr>
      </w:pPr>
      <w:r w:rsidRPr="007D39FB">
        <w:rPr>
          <w:rFonts w:ascii="Arial" w:hAnsi="Arial" w:cs="Arial"/>
        </w:rPr>
        <w:t>15.</w:t>
      </w:r>
      <w:r w:rsidRPr="007D39FB">
        <w:rPr>
          <w:rFonts w:ascii="Arial" w:hAnsi="Arial" w:cs="Arial"/>
        </w:rPr>
        <w:tab/>
        <w:t xml:space="preserve">Stets J, Trettevik. 3 Emotions in Identity Theory. </w:t>
      </w:r>
      <w:r w:rsidRPr="007D39FB">
        <w:rPr>
          <w:rFonts w:ascii="Arial" w:hAnsi="Arial" w:cs="Arial"/>
          <w:lang w:val="nl-NL"/>
        </w:rPr>
        <w:t>2020.</w:t>
      </w:r>
    </w:p>
    <w:p w14:paraId="26FB3A8A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  <w:lang w:val="nl-NL"/>
        </w:rPr>
        <w:t>16.</w:t>
      </w:r>
      <w:r w:rsidRPr="007D39FB">
        <w:rPr>
          <w:rFonts w:ascii="Arial" w:hAnsi="Arial" w:cs="Arial"/>
          <w:lang w:val="nl-NL"/>
        </w:rPr>
        <w:tab/>
        <w:t xml:space="preserve">Oris L, Rassart J, Prikken S, Verschueren M, Goubert L, Moons P, et al. </w:t>
      </w:r>
      <w:r w:rsidRPr="007D39FB">
        <w:rPr>
          <w:rFonts w:ascii="Arial" w:hAnsi="Arial" w:cs="Arial"/>
        </w:rPr>
        <w:t>Illness Identity in Adolescents and Emerging Adults With Type 1 Diabetes: Introducing the Illness Identity Questionnaire. Diabetes Care. 2016;39(5):757-63.</w:t>
      </w:r>
    </w:p>
    <w:p w14:paraId="4683BADC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17.</w:t>
      </w:r>
      <w:r w:rsidRPr="007D39FB">
        <w:rPr>
          <w:rFonts w:ascii="Arial" w:hAnsi="Arial" w:cs="Arial"/>
        </w:rPr>
        <w:tab/>
        <w:t>Kearney MH, O'Sullivan J. Identity shifts as turning points in health behavior change. West J Nurs Res. 2003;25(2):134-52.</w:t>
      </w:r>
    </w:p>
    <w:p w14:paraId="2BA260DE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  <w:lang w:val="nl-NL"/>
        </w:rPr>
      </w:pPr>
      <w:r w:rsidRPr="007D39FB">
        <w:rPr>
          <w:rFonts w:ascii="Arial" w:hAnsi="Arial" w:cs="Arial"/>
        </w:rPr>
        <w:t>18.</w:t>
      </w:r>
      <w:r w:rsidRPr="007D39FB">
        <w:rPr>
          <w:rFonts w:ascii="Arial" w:hAnsi="Arial" w:cs="Arial"/>
        </w:rPr>
        <w:tab/>
        <w:t xml:space="preserve">Barreto ML, Frazier LD. Coping With Life Events Through Possible Selves. </w:t>
      </w:r>
      <w:r w:rsidRPr="007D39FB">
        <w:rPr>
          <w:rFonts w:ascii="Arial" w:hAnsi="Arial" w:cs="Arial"/>
          <w:lang w:val="nl-NL"/>
        </w:rPr>
        <w:t>Journal of Applied Social Psychology. 2012;42(7):1785-810.</w:t>
      </w:r>
    </w:p>
    <w:p w14:paraId="33B16ABE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  <w:lang w:val="nl-NL"/>
        </w:rPr>
        <w:t>19.</w:t>
      </w:r>
      <w:r w:rsidRPr="007D39FB">
        <w:rPr>
          <w:rFonts w:ascii="Arial" w:hAnsi="Arial" w:cs="Arial"/>
          <w:lang w:val="nl-NL"/>
        </w:rPr>
        <w:tab/>
        <w:t xml:space="preserve">Meijer E, Gebhardt WA, Van Laar C, Kawous R, Beijk SC. </w:t>
      </w:r>
      <w:r w:rsidRPr="007D39FB">
        <w:rPr>
          <w:rFonts w:ascii="Arial" w:hAnsi="Arial" w:cs="Arial"/>
        </w:rPr>
        <w:t>Socio-economic status in relation to smoking: The role of (expected and desired) social support and quitter identity. Soc Sci Med. 2016;162:41-9.</w:t>
      </w:r>
    </w:p>
    <w:p w14:paraId="7403EA04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20.</w:t>
      </w:r>
      <w:r w:rsidRPr="007D39FB">
        <w:rPr>
          <w:rFonts w:ascii="Arial" w:hAnsi="Arial" w:cs="Arial"/>
        </w:rPr>
        <w:tab/>
        <w:t>Fernández-Bustos J, González-Martí I, Jordán O, Papathomas A. Understanding the relationship between physical activity and physical self-perception in adolescent females: The role of body image. International journal of sport psychology. 2016;47:373-88.</w:t>
      </w:r>
    </w:p>
    <w:p w14:paraId="458B0BD9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lastRenderedPageBreak/>
        <w:t>21.</w:t>
      </w:r>
      <w:r w:rsidRPr="007D39FB">
        <w:rPr>
          <w:rFonts w:ascii="Arial" w:hAnsi="Arial" w:cs="Arial"/>
        </w:rPr>
        <w:tab/>
        <w:t>Lawson PJ, Flocke SA. Teachable moments for health behavior change: A concept analysis. Patient Educ Couns. 2009;76(1):25-30.</w:t>
      </w:r>
    </w:p>
    <w:p w14:paraId="2CF1ABD9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22.</w:t>
      </w:r>
      <w:r w:rsidRPr="007D39FB">
        <w:rPr>
          <w:rFonts w:ascii="Arial" w:hAnsi="Arial" w:cs="Arial"/>
        </w:rPr>
        <w:tab/>
        <w:t>Mazanec SR, Flocke SA, Daly BJ. Health Behaviors in Family Members of Patients Completing Cancer Treatment. Oncol Nurs Forum. 2015;42(1):54-62.</w:t>
      </w:r>
    </w:p>
    <w:p w14:paraId="78966FA7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23.</w:t>
      </w:r>
      <w:r w:rsidRPr="007D39FB">
        <w:rPr>
          <w:rFonts w:ascii="Arial" w:hAnsi="Arial" w:cs="Arial"/>
        </w:rPr>
        <w:tab/>
        <w:t>Berle D, Starcevic V, Moses K, Hannan A, Milicevic D, Sammut P. Preliminary Validation of an Ultra-brief Version of the Penn State Worry Questionnaire. Clin Psychol Psychother. 2011;18(4):339-46.</w:t>
      </w:r>
    </w:p>
    <w:p w14:paraId="0A8A65BB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24.</w:t>
      </w:r>
      <w:r w:rsidRPr="007D39FB">
        <w:rPr>
          <w:rFonts w:ascii="Arial" w:hAnsi="Arial" w:cs="Arial"/>
        </w:rPr>
        <w:tab/>
        <w:t>Butler KM, Rayens MK, Wiggins AT, Rademacher KB, Hahn EJ. Association of Smoking in the Home With Lung Cancer Worry, Perceived Risk, and Synergistic Risk. Oncol Nurs Forum. 2017;44(2):E55-e63.</w:t>
      </w:r>
    </w:p>
    <w:p w14:paraId="55D3EA92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25.</w:t>
      </w:r>
      <w:r w:rsidRPr="007D39FB">
        <w:rPr>
          <w:rFonts w:ascii="Arial" w:hAnsi="Arial" w:cs="Arial"/>
        </w:rPr>
        <w:tab/>
        <w:t>Moss-Morris R, Weinman J, Petrie K, Horne R, Cameron L, Buick D. The Revised Illness Perception Questionnaire (IPQ-R). Psychol Health. 2002;17(1):1-16.</w:t>
      </w:r>
    </w:p>
    <w:p w14:paraId="44978B79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26.</w:t>
      </w:r>
      <w:r w:rsidRPr="007D39FB">
        <w:rPr>
          <w:rFonts w:ascii="Arial" w:hAnsi="Arial" w:cs="Arial"/>
        </w:rPr>
        <w:tab/>
        <w:t>Okely J, Mason C, Collier A, Dunnachie N, Swanson V. Diagnosis of gestational diabetes: a 'teachable moment'. Diabetic medicine : a journal of the British Diabetic Association. 2019;36(2):184-94.</w:t>
      </w:r>
    </w:p>
    <w:p w14:paraId="001E97BA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27.</w:t>
      </w:r>
      <w:r w:rsidRPr="007D39FB">
        <w:rPr>
          <w:rFonts w:ascii="Arial" w:hAnsi="Arial" w:cs="Arial"/>
        </w:rPr>
        <w:tab/>
        <w:t>Cameron JE. A Three-Factor Model of Social Identity. Self and Identity. 2004;3(3):239-62.</w:t>
      </w:r>
    </w:p>
    <w:p w14:paraId="1C621319" w14:textId="77777777" w:rsidR="003F1C1A" w:rsidRPr="007D39FB" w:rsidRDefault="003F1C1A" w:rsidP="003F1C1A">
      <w:pPr>
        <w:pStyle w:val="EndNoteBibliography"/>
        <w:spacing w:after="0"/>
        <w:rPr>
          <w:rFonts w:ascii="Arial" w:hAnsi="Arial" w:cs="Arial"/>
        </w:rPr>
      </w:pPr>
      <w:r w:rsidRPr="007D39FB">
        <w:rPr>
          <w:rFonts w:ascii="Arial" w:hAnsi="Arial" w:cs="Arial"/>
        </w:rPr>
        <w:t>28.</w:t>
      </w:r>
      <w:r w:rsidRPr="007D39FB">
        <w:rPr>
          <w:rFonts w:ascii="Arial" w:hAnsi="Arial" w:cs="Arial"/>
        </w:rPr>
        <w:tab/>
        <w:t>Shadel WG, Mermelstein R. Individual differences in self-concept among smokers attempting to quit: Validation and predictive utility of measures of the smoker self-concept and abstainer self-concept. Ann Behav Med. 1996;18(3):151-6.</w:t>
      </w:r>
    </w:p>
    <w:p w14:paraId="1C163961" w14:textId="124D5C87" w:rsidR="003F1C1A" w:rsidRPr="007D39FB" w:rsidRDefault="003F1C1A" w:rsidP="003F1C1A">
      <w:pPr>
        <w:pStyle w:val="EndNoteBibliography"/>
        <w:rPr>
          <w:rFonts w:ascii="Arial" w:hAnsi="Arial" w:cs="Arial"/>
        </w:rPr>
      </w:pPr>
      <w:r w:rsidRPr="007D39FB">
        <w:rPr>
          <w:rFonts w:ascii="Arial" w:hAnsi="Arial" w:cs="Arial"/>
        </w:rPr>
        <w:t>29.</w:t>
      </w:r>
      <w:r w:rsidRPr="007D39FB">
        <w:rPr>
          <w:rFonts w:ascii="Arial" w:hAnsi="Arial" w:cs="Arial"/>
        </w:rPr>
        <w:tab/>
        <w:t xml:space="preserve">Cheek JM, Briggs SR. Aspects of Identity Questionnaire (AIQ-IV). Measurement instrument database for the social science. Measurement Instrument Database for the Social Science </w:t>
      </w:r>
      <w:hyperlink r:id="rId9" w:history="1">
        <w:r w:rsidRPr="007D39FB">
          <w:rPr>
            <w:rStyle w:val="Hyperlink"/>
            <w:rFonts w:ascii="Arial" w:hAnsi="Arial" w:cs="Arial"/>
          </w:rPr>
          <w:t>http://www</w:t>
        </w:r>
      </w:hyperlink>
      <w:r w:rsidRPr="007D39FB">
        <w:rPr>
          <w:rFonts w:ascii="Arial" w:hAnsi="Arial" w:cs="Arial"/>
        </w:rPr>
        <w:t xml:space="preserve"> midss org/content/aspects-identity-questionnaireaiq-iv. 2013.</w:t>
      </w:r>
    </w:p>
    <w:p w14:paraId="6D916735" w14:textId="209B6422" w:rsidR="00BB2F00" w:rsidRPr="007D39FB" w:rsidRDefault="00405E43" w:rsidP="005D3807">
      <w:p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bCs/>
        </w:rPr>
        <w:fldChar w:fldCharType="end"/>
      </w:r>
    </w:p>
    <w:sectPr w:rsidR="00BB2F00" w:rsidRPr="007D39FB" w:rsidSect="000653A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DFE1C" w14:textId="77777777" w:rsidR="007D39FB" w:rsidRDefault="007D39FB" w:rsidP="00265B60">
      <w:pPr>
        <w:spacing w:after="0" w:line="240" w:lineRule="auto"/>
      </w:pPr>
      <w:r>
        <w:separator/>
      </w:r>
    </w:p>
  </w:endnote>
  <w:endnote w:type="continuationSeparator" w:id="0">
    <w:p w14:paraId="335F3A54" w14:textId="77777777" w:rsidR="007D39FB" w:rsidRDefault="007D39FB" w:rsidP="00265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2640004"/>
      <w:docPartObj>
        <w:docPartGallery w:val="Page Numbers (Bottom of Page)"/>
        <w:docPartUnique/>
      </w:docPartObj>
    </w:sdtPr>
    <w:sdtEndPr/>
    <w:sdtContent>
      <w:p w14:paraId="2E5D472F" w14:textId="1EBF05A9" w:rsidR="007D39FB" w:rsidRDefault="007D39F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19C260" w14:textId="77777777" w:rsidR="007D39FB" w:rsidRDefault="007D39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384FD" w14:textId="77777777" w:rsidR="007D39FB" w:rsidRDefault="007D39FB" w:rsidP="00265B60">
      <w:pPr>
        <w:spacing w:after="0" w:line="240" w:lineRule="auto"/>
      </w:pPr>
      <w:r>
        <w:separator/>
      </w:r>
    </w:p>
  </w:footnote>
  <w:footnote w:type="continuationSeparator" w:id="0">
    <w:p w14:paraId="4A69CAEC" w14:textId="77777777" w:rsidR="007D39FB" w:rsidRDefault="007D39FB" w:rsidP="00265B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52BA1"/>
    <w:multiLevelType w:val="hybridMultilevel"/>
    <w:tmpl w:val="10F4AAFA"/>
    <w:lvl w:ilvl="0" w:tplc="B944D46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A0FED70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C70E6"/>
    <w:multiLevelType w:val="hybridMultilevel"/>
    <w:tmpl w:val="10F4AAFA"/>
    <w:lvl w:ilvl="0" w:tplc="B944D46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A0FED70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354438"/>
    <w:multiLevelType w:val="hybridMultilevel"/>
    <w:tmpl w:val="0A3876A4"/>
    <w:lvl w:ilvl="0" w:tplc="A0FED70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5E672C"/>
    <w:multiLevelType w:val="hybridMultilevel"/>
    <w:tmpl w:val="7B9A2D28"/>
    <w:lvl w:ilvl="0" w:tplc="BBEE4D5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A0FED70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9201CE"/>
    <w:multiLevelType w:val="hybridMultilevel"/>
    <w:tmpl w:val="F4D4E974"/>
    <w:lvl w:ilvl="0" w:tplc="A0FED70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A671B5"/>
    <w:multiLevelType w:val="hybridMultilevel"/>
    <w:tmpl w:val="7FD0C32E"/>
    <w:lvl w:ilvl="0" w:tplc="A0FED70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D42896"/>
    <w:multiLevelType w:val="hybridMultilevel"/>
    <w:tmpl w:val="6D189F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531F2E"/>
    <w:multiLevelType w:val="hybridMultilevel"/>
    <w:tmpl w:val="988A4AC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403B52"/>
    <w:multiLevelType w:val="hybridMultilevel"/>
    <w:tmpl w:val="4D22A2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00188"/>
    <w:multiLevelType w:val="hybridMultilevel"/>
    <w:tmpl w:val="D2CA4FB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7"/>
  </w:num>
  <w:num w:numId="5">
    <w:abstractNumId w:val="9"/>
  </w:num>
  <w:num w:numId="6">
    <w:abstractNumId w:val="4"/>
  </w:num>
  <w:num w:numId="7">
    <w:abstractNumId w:val="8"/>
  </w:num>
  <w:num w:numId="8">
    <w:abstractNumId w:val="5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fsappzipffateprtqpxdpd2t0sz299xfsv&quot;&gt;My EndNote Library_Michelle&lt;record-ids&gt;&lt;item&gt;16&lt;/item&gt;&lt;item&gt;17&lt;/item&gt;&lt;item&gt;21&lt;/item&gt;&lt;item&gt;27&lt;/item&gt;&lt;item&gt;28&lt;/item&gt;&lt;item&gt;29&lt;/item&gt;&lt;item&gt;39&lt;/item&gt;&lt;item&gt;40&lt;/item&gt;&lt;item&gt;78&lt;/item&gt;&lt;item&gt;79&lt;/item&gt;&lt;item&gt;105&lt;/item&gt;&lt;item&gt;132&lt;/item&gt;&lt;item&gt;134&lt;/item&gt;&lt;item&gt;135&lt;/item&gt;&lt;item&gt;136&lt;/item&gt;&lt;item&gt;140&lt;/item&gt;&lt;item&gt;141&lt;/item&gt;&lt;item&gt;142&lt;/item&gt;&lt;item&gt;145&lt;/item&gt;&lt;item&gt;152&lt;/item&gt;&lt;item&gt;154&lt;/item&gt;&lt;item&gt;155&lt;/item&gt;&lt;item&gt;156&lt;/item&gt;&lt;item&gt;190&lt;/item&gt;&lt;item&gt;191&lt;/item&gt;&lt;item&gt;192&lt;/item&gt;&lt;item&gt;193&lt;/item&gt;&lt;item&gt;194&lt;/item&gt;&lt;item&gt;197&lt;/item&gt;&lt;/record-ids&gt;&lt;/item&gt;&lt;/Libraries&gt;"/>
  </w:docVars>
  <w:rsids>
    <w:rsidRoot w:val="00F24672"/>
    <w:rsid w:val="00013F34"/>
    <w:rsid w:val="00027A71"/>
    <w:rsid w:val="00032DD2"/>
    <w:rsid w:val="00044801"/>
    <w:rsid w:val="00052751"/>
    <w:rsid w:val="000653A3"/>
    <w:rsid w:val="000808A1"/>
    <w:rsid w:val="000C46D3"/>
    <w:rsid w:val="000D672F"/>
    <w:rsid w:val="0010261F"/>
    <w:rsid w:val="001123A3"/>
    <w:rsid w:val="00122B1F"/>
    <w:rsid w:val="00170961"/>
    <w:rsid w:val="00180DAA"/>
    <w:rsid w:val="00190219"/>
    <w:rsid w:val="00194E93"/>
    <w:rsid w:val="001C20BD"/>
    <w:rsid w:val="001D11D9"/>
    <w:rsid w:val="001D4464"/>
    <w:rsid w:val="001D58CF"/>
    <w:rsid w:val="001D71CE"/>
    <w:rsid w:val="001E70F4"/>
    <w:rsid w:val="002055F4"/>
    <w:rsid w:val="002241E8"/>
    <w:rsid w:val="00244F35"/>
    <w:rsid w:val="0026481E"/>
    <w:rsid w:val="00265B60"/>
    <w:rsid w:val="00274ABB"/>
    <w:rsid w:val="00283497"/>
    <w:rsid w:val="002A4F26"/>
    <w:rsid w:val="002A5DC9"/>
    <w:rsid w:val="002B79A0"/>
    <w:rsid w:val="002E0C5C"/>
    <w:rsid w:val="002F3015"/>
    <w:rsid w:val="0032350A"/>
    <w:rsid w:val="003E23CF"/>
    <w:rsid w:val="003F1C1A"/>
    <w:rsid w:val="00405E43"/>
    <w:rsid w:val="00421874"/>
    <w:rsid w:val="004329BA"/>
    <w:rsid w:val="00492C28"/>
    <w:rsid w:val="004A4E1D"/>
    <w:rsid w:val="004A7658"/>
    <w:rsid w:val="004C5467"/>
    <w:rsid w:val="004D7478"/>
    <w:rsid w:val="004F75BC"/>
    <w:rsid w:val="004F7F8C"/>
    <w:rsid w:val="0050068C"/>
    <w:rsid w:val="005061FF"/>
    <w:rsid w:val="00542B46"/>
    <w:rsid w:val="00553075"/>
    <w:rsid w:val="00553B20"/>
    <w:rsid w:val="00555530"/>
    <w:rsid w:val="00556742"/>
    <w:rsid w:val="00564E02"/>
    <w:rsid w:val="005856F2"/>
    <w:rsid w:val="005946FA"/>
    <w:rsid w:val="005A3786"/>
    <w:rsid w:val="005B2903"/>
    <w:rsid w:val="005B3512"/>
    <w:rsid w:val="005D3807"/>
    <w:rsid w:val="005F53E2"/>
    <w:rsid w:val="00602B6E"/>
    <w:rsid w:val="00603AA5"/>
    <w:rsid w:val="00603B11"/>
    <w:rsid w:val="00640AE9"/>
    <w:rsid w:val="00690209"/>
    <w:rsid w:val="00690896"/>
    <w:rsid w:val="00693CE8"/>
    <w:rsid w:val="00694CFB"/>
    <w:rsid w:val="006A0CE0"/>
    <w:rsid w:val="006A2F73"/>
    <w:rsid w:val="006D1423"/>
    <w:rsid w:val="006D1F4C"/>
    <w:rsid w:val="006E67E2"/>
    <w:rsid w:val="007024F8"/>
    <w:rsid w:val="00705DCA"/>
    <w:rsid w:val="00715BCF"/>
    <w:rsid w:val="00741F17"/>
    <w:rsid w:val="007436B0"/>
    <w:rsid w:val="00785C50"/>
    <w:rsid w:val="007C1D22"/>
    <w:rsid w:val="007D39FB"/>
    <w:rsid w:val="00844DE7"/>
    <w:rsid w:val="008468D8"/>
    <w:rsid w:val="008650BC"/>
    <w:rsid w:val="008731B8"/>
    <w:rsid w:val="00891ABF"/>
    <w:rsid w:val="00891D60"/>
    <w:rsid w:val="008A26D8"/>
    <w:rsid w:val="008B5F98"/>
    <w:rsid w:val="008C127F"/>
    <w:rsid w:val="008F6A2B"/>
    <w:rsid w:val="0092042C"/>
    <w:rsid w:val="009205BF"/>
    <w:rsid w:val="0098155B"/>
    <w:rsid w:val="009A7F1A"/>
    <w:rsid w:val="00A178C6"/>
    <w:rsid w:val="00A20E0A"/>
    <w:rsid w:val="00A30EEF"/>
    <w:rsid w:val="00A4764B"/>
    <w:rsid w:val="00A51637"/>
    <w:rsid w:val="00A52E10"/>
    <w:rsid w:val="00A6759B"/>
    <w:rsid w:val="00A70053"/>
    <w:rsid w:val="00A87711"/>
    <w:rsid w:val="00AA07E5"/>
    <w:rsid w:val="00AB765D"/>
    <w:rsid w:val="00B1026B"/>
    <w:rsid w:val="00B34993"/>
    <w:rsid w:val="00B809D4"/>
    <w:rsid w:val="00B853C5"/>
    <w:rsid w:val="00B87859"/>
    <w:rsid w:val="00B947A7"/>
    <w:rsid w:val="00BA0981"/>
    <w:rsid w:val="00BB2F00"/>
    <w:rsid w:val="00BC39D9"/>
    <w:rsid w:val="00BD7232"/>
    <w:rsid w:val="00BF3380"/>
    <w:rsid w:val="00BF4AC0"/>
    <w:rsid w:val="00C03BAF"/>
    <w:rsid w:val="00C13D72"/>
    <w:rsid w:val="00C2120A"/>
    <w:rsid w:val="00C3309F"/>
    <w:rsid w:val="00C756C3"/>
    <w:rsid w:val="00C825DE"/>
    <w:rsid w:val="00C82E12"/>
    <w:rsid w:val="00CB42B6"/>
    <w:rsid w:val="00CC1F98"/>
    <w:rsid w:val="00CD59FA"/>
    <w:rsid w:val="00CE4A4A"/>
    <w:rsid w:val="00D0602B"/>
    <w:rsid w:val="00D1043A"/>
    <w:rsid w:val="00D2688D"/>
    <w:rsid w:val="00DE4A32"/>
    <w:rsid w:val="00E01501"/>
    <w:rsid w:val="00E03B9D"/>
    <w:rsid w:val="00E05F86"/>
    <w:rsid w:val="00E26A8A"/>
    <w:rsid w:val="00E3386B"/>
    <w:rsid w:val="00E369C9"/>
    <w:rsid w:val="00E36BC3"/>
    <w:rsid w:val="00E436AC"/>
    <w:rsid w:val="00E60A31"/>
    <w:rsid w:val="00E8081D"/>
    <w:rsid w:val="00EA4A83"/>
    <w:rsid w:val="00EA60F7"/>
    <w:rsid w:val="00EE2607"/>
    <w:rsid w:val="00EF2530"/>
    <w:rsid w:val="00F16D76"/>
    <w:rsid w:val="00F22C1D"/>
    <w:rsid w:val="00F24672"/>
    <w:rsid w:val="00F314AD"/>
    <w:rsid w:val="00F438FB"/>
    <w:rsid w:val="00F43FEF"/>
    <w:rsid w:val="00F57CFB"/>
    <w:rsid w:val="00F74A97"/>
    <w:rsid w:val="00F75E6D"/>
    <w:rsid w:val="00FA44FA"/>
    <w:rsid w:val="00FB0954"/>
    <w:rsid w:val="00FE2533"/>
    <w:rsid w:val="00FE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,"/>
  <w:listSeparator w:val=";"/>
  <w14:docId w14:val="4200BB82"/>
  <w15:chartTrackingRefBased/>
  <w15:docId w15:val="{9A7D1DA2-1688-4291-947B-B57522B09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09F"/>
  </w:style>
  <w:style w:type="paragraph" w:styleId="Heading1">
    <w:name w:val="heading 1"/>
    <w:basedOn w:val="Normal"/>
    <w:next w:val="Normal"/>
    <w:link w:val="Heading1Char"/>
    <w:uiPriority w:val="9"/>
    <w:qFormat/>
    <w:rsid w:val="000653A3"/>
    <w:pPr>
      <w:keepNext/>
      <w:keepLines/>
      <w:spacing w:before="240" w:after="0" w:line="360" w:lineRule="auto"/>
      <w:outlineLvl w:val="0"/>
    </w:pPr>
    <w:rPr>
      <w:rFonts w:eastAsiaTheme="majorEastAsia" w:cstheme="majorBidi"/>
      <w:bCs/>
      <w:sz w:val="28"/>
      <w:szCs w:val="32"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B1026B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026B"/>
    <w:pPr>
      <w:keepNext/>
      <w:keepLines/>
      <w:spacing w:before="40" w:after="0" w:line="360" w:lineRule="auto"/>
      <w:outlineLvl w:val="2"/>
    </w:pPr>
    <w:rPr>
      <w:rFonts w:asciiTheme="majorHAnsi" w:eastAsia="Arial" w:hAnsiTheme="majorHAnsi" w:cstheme="majorBidi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3A3"/>
    <w:rPr>
      <w:rFonts w:eastAsiaTheme="majorEastAsia" w:cstheme="majorBidi"/>
      <w:bC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F24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3FEF"/>
    <w:pPr>
      <w:spacing w:line="25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C1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tab-span">
    <w:name w:val="apple-tab-span"/>
    <w:basedOn w:val="DefaultParagraphFont"/>
    <w:rsid w:val="00A178C6"/>
  </w:style>
  <w:style w:type="paragraph" w:styleId="Header">
    <w:name w:val="header"/>
    <w:basedOn w:val="Normal"/>
    <w:link w:val="HeaderChar"/>
    <w:uiPriority w:val="99"/>
    <w:unhideWhenUsed/>
    <w:rsid w:val="00265B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B60"/>
  </w:style>
  <w:style w:type="paragraph" w:styleId="Footer">
    <w:name w:val="footer"/>
    <w:basedOn w:val="Normal"/>
    <w:link w:val="FooterChar"/>
    <w:uiPriority w:val="99"/>
    <w:unhideWhenUsed/>
    <w:rsid w:val="00265B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B60"/>
  </w:style>
  <w:style w:type="paragraph" w:customStyle="1" w:styleId="EndNoteBibliographyTitle">
    <w:name w:val="EndNote Bibliography Title"/>
    <w:basedOn w:val="Normal"/>
    <w:link w:val="EndNoteBibliographyTitleChar"/>
    <w:rsid w:val="00405E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5E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5E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5E4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E23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23C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10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4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43A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1026B"/>
    <w:rPr>
      <w:rFonts w:asciiTheme="majorHAnsi" w:eastAsia="Arial" w:hAnsiTheme="majorHAnsi" w:cstheme="majorBidi"/>
      <w:sz w:val="24"/>
      <w:szCs w:val="24"/>
      <w:lang w:val="en-US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B1026B"/>
    <w:rPr>
      <w:rFonts w:asciiTheme="majorHAnsi" w:eastAsia="Arial" w:hAnsiTheme="majorHAnsi" w:cstheme="majorBidi"/>
      <w:sz w:val="24"/>
      <w:szCs w:val="24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1F69E-B9C1-43AD-9148-5F12BE748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208</Words>
  <Characters>39647</Characters>
  <Application>Microsoft Office Word</Application>
  <DocSecurity>0</DocSecurity>
  <Lines>330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st, M. (PHEG)</dc:creator>
  <cp:keywords/>
  <dc:description/>
  <cp:lastModifiedBy>Brust, M. (PHEG)</cp:lastModifiedBy>
  <cp:revision>2</cp:revision>
  <dcterms:created xsi:type="dcterms:W3CDTF">2022-06-07T12:15:00Z</dcterms:created>
  <dcterms:modified xsi:type="dcterms:W3CDTF">2022-06-07T12:15:00Z</dcterms:modified>
</cp:coreProperties>
</file>